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C923CA" w14:textId="0119F7A4" w:rsidR="00AA4F46" w:rsidRPr="001243F3" w:rsidRDefault="007F4B4D" w:rsidP="000B2C7F">
      <w:pPr>
        <w:rPr>
          <w:rFonts w:ascii="Times New Roman" w:hAnsi="Times New Roman" w:cs="Times New Roman"/>
          <w:b/>
          <w:bCs/>
          <w:sz w:val="24"/>
          <w:szCs w:val="24"/>
          <w:u w:val="single"/>
          <w:lang w:val="en-US"/>
        </w:rPr>
      </w:pPr>
      <w:r w:rsidRPr="4B813686">
        <w:rPr>
          <w:rFonts w:ascii="Times New Roman" w:hAnsi="Times New Roman" w:cs="Times New Roman"/>
          <w:b/>
          <w:bCs/>
          <w:sz w:val="24"/>
          <w:szCs w:val="24"/>
          <w:u w:val="single"/>
          <w:lang w:val="en-US"/>
        </w:rPr>
        <w:t xml:space="preserve">S1 </w:t>
      </w:r>
      <w:r w:rsidR="00F1173E">
        <w:rPr>
          <w:rFonts w:ascii="Times New Roman" w:hAnsi="Times New Roman" w:cs="Times New Roman"/>
          <w:b/>
          <w:bCs/>
          <w:sz w:val="24"/>
          <w:szCs w:val="24"/>
          <w:u w:val="single"/>
          <w:lang w:val="en-US"/>
        </w:rPr>
        <w:t xml:space="preserve">Checklist: </w:t>
      </w:r>
      <w:proofErr w:type="spellStart"/>
      <w:r w:rsidR="000B2C7F" w:rsidRPr="4B813686">
        <w:rPr>
          <w:rFonts w:ascii="Times New Roman" w:hAnsi="Times New Roman" w:cs="Times New Roman"/>
          <w:b/>
          <w:bCs/>
          <w:sz w:val="24"/>
          <w:szCs w:val="24"/>
          <w:u w:val="single"/>
          <w:lang w:val="en-US"/>
        </w:rPr>
        <w:t>GRoLTS</w:t>
      </w:r>
      <w:proofErr w:type="spellEnd"/>
      <w:r w:rsidRPr="4B813686">
        <w:rPr>
          <w:rFonts w:ascii="Times New Roman" w:hAnsi="Times New Roman" w:cs="Times New Roman"/>
          <w:b/>
          <w:bCs/>
          <w:sz w:val="24"/>
          <w:szCs w:val="24"/>
          <w:u w:val="single"/>
          <w:lang w:val="en-US"/>
        </w:rPr>
        <w:t xml:space="preserve"> </w:t>
      </w:r>
      <w:r w:rsidR="00340956" w:rsidRPr="4B813686">
        <w:rPr>
          <w:rFonts w:ascii="Times New Roman" w:hAnsi="Times New Roman" w:cs="Times New Roman"/>
          <w:b/>
          <w:bCs/>
          <w:sz w:val="24"/>
          <w:szCs w:val="24"/>
          <w:u w:val="single"/>
          <w:lang w:val="en-US"/>
        </w:rPr>
        <w:t>C</w:t>
      </w:r>
      <w:r w:rsidR="000B2C7F" w:rsidRPr="4B813686">
        <w:rPr>
          <w:rFonts w:ascii="Times New Roman" w:hAnsi="Times New Roman" w:cs="Times New Roman"/>
          <w:b/>
          <w:bCs/>
          <w:sz w:val="24"/>
          <w:szCs w:val="24"/>
          <w:u w:val="single"/>
          <w:lang w:val="en-US"/>
        </w:rPr>
        <w:t>hecklist</w:t>
      </w:r>
      <w:r w:rsidR="00945E30" w:rsidRPr="4B813686">
        <w:rPr>
          <w:rFonts w:ascii="Times New Roman" w:hAnsi="Times New Roman" w:cs="Times New Roman"/>
          <w:b/>
          <w:bCs/>
          <w:sz w:val="24"/>
          <w:szCs w:val="24"/>
          <w:u w:val="single"/>
          <w:lang w:val="en-US"/>
        </w:rPr>
        <w:t xml:space="preserve"> - Guidelines for </w:t>
      </w:r>
      <w:r w:rsidR="001B5D3F">
        <w:rPr>
          <w:rFonts w:ascii="Times New Roman" w:hAnsi="Times New Roman" w:cs="Times New Roman"/>
          <w:b/>
          <w:bCs/>
          <w:sz w:val="24"/>
          <w:szCs w:val="24"/>
          <w:u w:val="single"/>
          <w:lang w:val="en-US"/>
        </w:rPr>
        <w:t>r</w:t>
      </w:r>
      <w:r w:rsidR="00945E30" w:rsidRPr="4B813686">
        <w:rPr>
          <w:rFonts w:ascii="Times New Roman" w:hAnsi="Times New Roman" w:cs="Times New Roman"/>
          <w:b/>
          <w:bCs/>
          <w:sz w:val="24"/>
          <w:szCs w:val="24"/>
          <w:u w:val="single"/>
          <w:lang w:val="en-US"/>
        </w:rPr>
        <w:t xml:space="preserve">eporting on </w:t>
      </w:r>
      <w:r w:rsidR="001B5D3F">
        <w:rPr>
          <w:rFonts w:ascii="Times New Roman" w:hAnsi="Times New Roman" w:cs="Times New Roman"/>
          <w:b/>
          <w:bCs/>
          <w:sz w:val="24"/>
          <w:szCs w:val="24"/>
          <w:u w:val="single"/>
          <w:lang w:val="en-US"/>
        </w:rPr>
        <w:t>l</w:t>
      </w:r>
      <w:r w:rsidR="00945E30" w:rsidRPr="4B813686">
        <w:rPr>
          <w:rFonts w:ascii="Times New Roman" w:hAnsi="Times New Roman" w:cs="Times New Roman"/>
          <w:b/>
          <w:bCs/>
          <w:sz w:val="24"/>
          <w:szCs w:val="24"/>
          <w:u w:val="single"/>
          <w:lang w:val="en-US"/>
        </w:rPr>
        <w:t xml:space="preserve">atent </w:t>
      </w:r>
      <w:r w:rsidR="001B5D3F">
        <w:rPr>
          <w:rFonts w:ascii="Times New Roman" w:hAnsi="Times New Roman" w:cs="Times New Roman"/>
          <w:b/>
          <w:bCs/>
          <w:sz w:val="24"/>
          <w:szCs w:val="24"/>
          <w:u w:val="single"/>
          <w:lang w:val="en-US"/>
        </w:rPr>
        <w:t>t</w:t>
      </w:r>
      <w:r w:rsidR="00945E30" w:rsidRPr="4B813686">
        <w:rPr>
          <w:rFonts w:ascii="Times New Roman" w:hAnsi="Times New Roman" w:cs="Times New Roman"/>
          <w:b/>
          <w:bCs/>
          <w:sz w:val="24"/>
          <w:szCs w:val="24"/>
          <w:u w:val="single"/>
          <w:lang w:val="en-US"/>
        </w:rPr>
        <w:t xml:space="preserve">rajectory </w:t>
      </w:r>
      <w:r w:rsidR="001B5D3F">
        <w:rPr>
          <w:rFonts w:ascii="Times New Roman" w:hAnsi="Times New Roman" w:cs="Times New Roman"/>
          <w:b/>
          <w:bCs/>
          <w:sz w:val="24"/>
          <w:szCs w:val="24"/>
          <w:u w:val="single"/>
          <w:lang w:val="en-US"/>
        </w:rPr>
        <w:t>s</w:t>
      </w:r>
      <w:r w:rsidR="00945E30" w:rsidRPr="4B813686">
        <w:rPr>
          <w:rFonts w:ascii="Times New Roman" w:hAnsi="Times New Roman" w:cs="Times New Roman"/>
          <w:b/>
          <w:bCs/>
          <w:sz w:val="24"/>
          <w:szCs w:val="24"/>
          <w:u w:val="single"/>
          <w:lang w:val="en-US"/>
        </w:rPr>
        <w:t>tudies</w:t>
      </w:r>
    </w:p>
    <w:p w14:paraId="6B041E05" w14:textId="70FE0E73" w:rsidR="000B2C7F" w:rsidRPr="001243F3" w:rsidRDefault="000B2C7F" w:rsidP="000B2C7F">
      <w:pPr>
        <w:rPr>
          <w:rFonts w:ascii="Times New Roman" w:hAnsi="Times New Roman" w:cs="Times New Roman"/>
          <w:b/>
          <w:bCs/>
          <w:sz w:val="24"/>
          <w:szCs w:val="24"/>
          <w:lang w:val="en-US"/>
        </w:rPr>
      </w:pPr>
      <w:r w:rsidRPr="001243F3">
        <w:rPr>
          <w:rFonts w:ascii="Times New Roman" w:hAnsi="Times New Roman" w:cs="Times New Roman"/>
          <w:b/>
          <w:bCs/>
          <w:sz w:val="24"/>
          <w:szCs w:val="24"/>
          <w:lang w:val="en-US"/>
        </w:rPr>
        <w:t xml:space="preserve">1. Is the metric of time used in the statistical model reported? </w:t>
      </w:r>
    </w:p>
    <w:p w14:paraId="29187A74" w14:textId="15215FA8" w:rsidR="009A2D71" w:rsidRPr="001243F3" w:rsidRDefault="00E731D5" w:rsidP="000B2C7F">
      <w:pPr>
        <w:rPr>
          <w:rFonts w:ascii="Times New Roman" w:hAnsi="Times New Roman" w:cs="Times New Roman"/>
          <w:sz w:val="24"/>
          <w:szCs w:val="24"/>
          <w:lang w:val="en-US"/>
        </w:rPr>
      </w:pPr>
      <w:r w:rsidRPr="0DF6E759">
        <w:rPr>
          <w:rFonts w:ascii="Times New Roman" w:hAnsi="Times New Roman" w:cs="Times New Roman"/>
          <w:sz w:val="24"/>
          <w:szCs w:val="24"/>
          <w:lang w:val="en-US"/>
        </w:rPr>
        <w:t>“The intervals between time points were adjusted to correspond wit</w:t>
      </w:r>
      <w:bookmarkStart w:id="0" w:name="_GoBack"/>
      <w:bookmarkEnd w:id="0"/>
      <w:r w:rsidRPr="0DF6E759">
        <w:rPr>
          <w:rFonts w:ascii="Times New Roman" w:hAnsi="Times New Roman" w:cs="Times New Roman"/>
          <w:sz w:val="24"/>
          <w:szCs w:val="24"/>
          <w:lang w:val="en-US"/>
        </w:rPr>
        <w:t>h the time period between the measurements (i.e., the time points for the linear slope factor were fixed at 0, 0.5, 1, and 2).”</w:t>
      </w:r>
      <w:r w:rsidR="00884226">
        <w:rPr>
          <w:rFonts w:ascii="Times New Roman" w:hAnsi="Times New Roman" w:cs="Times New Roman"/>
          <w:sz w:val="24"/>
          <w:szCs w:val="24"/>
          <w:lang w:val="en-US"/>
        </w:rPr>
        <w:t xml:space="preserve"> (p. </w:t>
      </w:r>
      <w:r w:rsidR="003D3DC4">
        <w:rPr>
          <w:rFonts w:ascii="Times New Roman" w:hAnsi="Times New Roman" w:cs="Times New Roman"/>
          <w:sz w:val="24"/>
          <w:szCs w:val="24"/>
          <w:lang w:val="en-US"/>
        </w:rPr>
        <w:t>10)</w:t>
      </w:r>
      <w:r w:rsidRPr="0DF6E759">
        <w:rPr>
          <w:rFonts w:ascii="Times New Roman" w:hAnsi="Times New Roman" w:cs="Times New Roman"/>
          <w:sz w:val="24"/>
          <w:szCs w:val="24"/>
          <w:lang w:val="en-US"/>
        </w:rPr>
        <w:t xml:space="preserve"> </w:t>
      </w:r>
      <w:r w:rsidR="009A2D71" w:rsidRPr="0DF6E759">
        <w:rPr>
          <w:rFonts w:ascii="Times New Roman" w:hAnsi="Times New Roman" w:cs="Times New Roman"/>
          <w:sz w:val="24"/>
          <w:szCs w:val="24"/>
          <w:lang w:val="en-US"/>
        </w:rPr>
        <w:t xml:space="preserve"> </w:t>
      </w:r>
    </w:p>
    <w:p w14:paraId="18008787" w14:textId="364920BA" w:rsidR="000B2C7F" w:rsidRPr="001243F3" w:rsidRDefault="000B2C7F" w:rsidP="000B2C7F">
      <w:pPr>
        <w:rPr>
          <w:rFonts w:ascii="Times New Roman" w:hAnsi="Times New Roman" w:cs="Times New Roman"/>
          <w:b/>
          <w:bCs/>
          <w:sz w:val="24"/>
          <w:szCs w:val="24"/>
          <w:lang w:val="en-US"/>
        </w:rPr>
      </w:pPr>
      <w:r w:rsidRPr="001243F3">
        <w:rPr>
          <w:rFonts w:ascii="Times New Roman" w:hAnsi="Times New Roman" w:cs="Times New Roman"/>
          <w:b/>
          <w:bCs/>
          <w:sz w:val="24"/>
          <w:szCs w:val="24"/>
          <w:lang w:val="en-US"/>
        </w:rPr>
        <w:t xml:space="preserve">2. Is information presented about the mean and variance of time within a wave? </w:t>
      </w:r>
    </w:p>
    <w:p w14:paraId="33D0B7F5" w14:textId="4E912EF0" w:rsidR="00F63D88" w:rsidRPr="001243F3" w:rsidRDefault="001D61E1" w:rsidP="000B2C7F">
      <w:pPr>
        <w:rPr>
          <w:rFonts w:ascii="Times New Roman" w:hAnsi="Times New Roman" w:cs="Times New Roman"/>
          <w:sz w:val="24"/>
          <w:szCs w:val="24"/>
          <w:lang w:val="en-US"/>
        </w:rPr>
      </w:pPr>
      <w:r w:rsidRPr="001243F3">
        <w:rPr>
          <w:rFonts w:ascii="Times New Roman" w:hAnsi="Times New Roman" w:cs="Times New Roman"/>
          <w:sz w:val="24"/>
          <w:szCs w:val="24"/>
          <w:lang w:val="en-US"/>
        </w:rPr>
        <w:t>“</w:t>
      </w:r>
      <w:r w:rsidR="007F67BA" w:rsidRPr="001243F3">
        <w:rPr>
          <w:rFonts w:ascii="Times New Roman" w:hAnsi="Times New Roman" w:cs="Times New Roman"/>
          <w:sz w:val="24"/>
          <w:szCs w:val="24"/>
          <w:lang w:val="en-US"/>
        </w:rPr>
        <w:t>T</w:t>
      </w:r>
      <w:r w:rsidRPr="001243F3">
        <w:rPr>
          <w:rFonts w:ascii="Times New Roman" w:hAnsi="Times New Roman" w:cs="Times New Roman"/>
          <w:sz w:val="24"/>
          <w:szCs w:val="24"/>
          <w:lang w:val="en-US"/>
        </w:rPr>
        <w:t>he mean time interval between T1 and T2 was 6.56 months (</w:t>
      </w:r>
      <w:r w:rsidRPr="001243F3">
        <w:rPr>
          <w:rFonts w:ascii="Times New Roman" w:hAnsi="Times New Roman" w:cs="Times New Roman"/>
          <w:i/>
          <w:iCs/>
          <w:sz w:val="24"/>
          <w:szCs w:val="24"/>
          <w:lang w:val="en-US"/>
        </w:rPr>
        <w:t>SD</w:t>
      </w:r>
      <w:r w:rsidRPr="001243F3">
        <w:rPr>
          <w:rFonts w:ascii="Times New Roman" w:hAnsi="Times New Roman" w:cs="Times New Roman"/>
          <w:sz w:val="24"/>
          <w:szCs w:val="24"/>
          <w:lang w:val="en-US"/>
        </w:rPr>
        <w:t xml:space="preserve"> = 1.15), between T2 and T3 was 5.10 months (</w:t>
      </w:r>
      <w:r w:rsidRPr="001243F3">
        <w:rPr>
          <w:rFonts w:ascii="Times New Roman" w:hAnsi="Times New Roman" w:cs="Times New Roman"/>
          <w:i/>
          <w:iCs/>
          <w:sz w:val="24"/>
          <w:szCs w:val="24"/>
          <w:lang w:val="en-US"/>
        </w:rPr>
        <w:t xml:space="preserve">SD </w:t>
      </w:r>
      <w:r w:rsidRPr="001243F3">
        <w:rPr>
          <w:rFonts w:ascii="Times New Roman" w:hAnsi="Times New Roman" w:cs="Times New Roman"/>
          <w:sz w:val="24"/>
          <w:szCs w:val="24"/>
          <w:lang w:val="en-US"/>
        </w:rPr>
        <w:t>= 0.77), and between T3 and T4 was 12.64 months (</w:t>
      </w:r>
      <w:r w:rsidRPr="001243F3">
        <w:rPr>
          <w:rFonts w:ascii="Times New Roman" w:hAnsi="Times New Roman" w:cs="Times New Roman"/>
          <w:i/>
          <w:iCs/>
          <w:sz w:val="24"/>
          <w:szCs w:val="24"/>
          <w:lang w:val="en-US"/>
        </w:rPr>
        <w:t>SD</w:t>
      </w:r>
      <w:r w:rsidRPr="001243F3">
        <w:rPr>
          <w:rFonts w:ascii="Times New Roman" w:hAnsi="Times New Roman" w:cs="Times New Roman"/>
          <w:sz w:val="24"/>
          <w:szCs w:val="24"/>
          <w:lang w:val="en-US"/>
        </w:rPr>
        <w:t xml:space="preserve"> = 1.42).</w:t>
      </w:r>
      <w:r w:rsidR="00340956" w:rsidRPr="001243F3">
        <w:rPr>
          <w:rFonts w:ascii="Times New Roman" w:hAnsi="Times New Roman" w:cs="Times New Roman"/>
          <w:sz w:val="24"/>
          <w:szCs w:val="24"/>
          <w:lang w:val="en-US"/>
        </w:rPr>
        <w:t>”</w:t>
      </w:r>
      <w:r w:rsidRPr="001243F3">
        <w:rPr>
          <w:rFonts w:ascii="Times New Roman" w:hAnsi="Times New Roman" w:cs="Times New Roman"/>
          <w:sz w:val="24"/>
          <w:szCs w:val="24"/>
          <w:lang w:val="en-US"/>
        </w:rPr>
        <w:t xml:space="preserve"> </w:t>
      </w:r>
      <w:r w:rsidR="00AE4BDA">
        <w:rPr>
          <w:rFonts w:ascii="Times New Roman" w:hAnsi="Times New Roman" w:cs="Times New Roman"/>
          <w:sz w:val="24"/>
          <w:szCs w:val="24"/>
          <w:lang w:val="en-US"/>
        </w:rPr>
        <w:t xml:space="preserve">(p. </w:t>
      </w:r>
      <w:r w:rsidR="003F5F40">
        <w:rPr>
          <w:rFonts w:ascii="Times New Roman" w:hAnsi="Times New Roman" w:cs="Times New Roman"/>
          <w:sz w:val="24"/>
          <w:szCs w:val="24"/>
          <w:lang w:val="en-US"/>
        </w:rPr>
        <w:t>7</w:t>
      </w:r>
      <w:r w:rsidR="00AE4BDA">
        <w:rPr>
          <w:rFonts w:ascii="Times New Roman" w:hAnsi="Times New Roman" w:cs="Times New Roman"/>
          <w:sz w:val="24"/>
          <w:szCs w:val="24"/>
          <w:lang w:val="en-US"/>
        </w:rPr>
        <w:t>)</w:t>
      </w:r>
    </w:p>
    <w:p w14:paraId="7E42DB84" w14:textId="362E48F2" w:rsidR="00E731D5" w:rsidRPr="001243F3" w:rsidRDefault="001D61E1" w:rsidP="000B2C7F">
      <w:pPr>
        <w:rPr>
          <w:rFonts w:ascii="Times New Roman" w:hAnsi="Times New Roman" w:cs="Times New Roman"/>
          <w:sz w:val="24"/>
          <w:szCs w:val="24"/>
          <w:lang w:val="en-US"/>
        </w:rPr>
      </w:pPr>
      <w:r w:rsidRPr="4B813686">
        <w:rPr>
          <w:rFonts w:ascii="Times New Roman" w:hAnsi="Times New Roman" w:cs="Times New Roman"/>
          <w:sz w:val="24"/>
          <w:szCs w:val="24"/>
          <w:lang w:val="en-US"/>
        </w:rPr>
        <w:t>However, within-wave variability was not accounted for in the models due to estimation problems that arose when incorporating random factor loading</w:t>
      </w:r>
      <w:r w:rsidR="7CAD9BF8" w:rsidRPr="4B813686">
        <w:rPr>
          <w:rFonts w:ascii="Times New Roman" w:hAnsi="Times New Roman" w:cs="Times New Roman"/>
          <w:sz w:val="24"/>
          <w:szCs w:val="24"/>
          <w:lang w:val="en-US"/>
        </w:rPr>
        <w:t>s</w:t>
      </w:r>
      <w:r w:rsidRPr="4B813686">
        <w:rPr>
          <w:rFonts w:ascii="Times New Roman" w:hAnsi="Times New Roman" w:cs="Times New Roman"/>
          <w:sz w:val="24"/>
          <w:szCs w:val="24"/>
          <w:lang w:val="en-US"/>
        </w:rPr>
        <w:t xml:space="preserve"> with individually varying times intervals.</w:t>
      </w:r>
      <w:r w:rsidR="002619B0" w:rsidRPr="4B813686">
        <w:rPr>
          <w:rFonts w:ascii="Times New Roman" w:hAnsi="Times New Roman" w:cs="Times New Roman"/>
          <w:sz w:val="24"/>
          <w:szCs w:val="24"/>
          <w:lang w:val="en-US"/>
        </w:rPr>
        <w:t xml:space="preserve"> </w:t>
      </w:r>
      <w:r w:rsidR="00E731D5" w:rsidRPr="4B813686">
        <w:rPr>
          <w:rFonts w:ascii="Times New Roman" w:hAnsi="Times New Roman" w:cs="Times New Roman"/>
          <w:sz w:val="24"/>
          <w:szCs w:val="24"/>
          <w:lang w:val="en-US"/>
        </w:rPr>
        <w:t xml:space="preserve"> </w:t>
      </w:r>
    </w:p>
    <w:p w14:paraId="675BF41F" w14:textId="177886A2" w:rsidR="000B2C7F" w:rsidRPr="001243F3" w:rsidRDefault="000B2C7F" w:rsidP="000B2C7F">
      <w:pPr>
        <w:rPr>
          <w:rFonts w:ascii="Times New Roman" w:hAnsi="Times New Roman" w:cs="Times New Roman"/>
          <w:b/>
          <w:bCs/>
          <w:sz w:val="24"/>
          <w:szCs w:val="24"/>
          <w:lang w:val="en-US"/>
        </w:rPr>
      </w:pPr>
      <w:r w:rsidRPr="001243F3">
        <w:rPr>
          <w:rFonts w:ascii="Times New Roman" w:hAnsi="Times New Roman" w:cs="Times New Roman"/>
          <w:b/>
          <w:bCs/>
          <w:sz w:val="24"/>
          <w:szCs w:val="24"/>
          <w:lang w:val="en-US"/>
        </w:rPr>
        <w:t xml:space="preserve">3a. Is the missing data mechanism reported? </w:t>
      </w:r>
    </w:p>
    <w:p w14:paraId="5921D9F1" w14:textId="1AAB3F9C" w:rsidR="001D61E1" w:rsidRPr="001243F3" w:rsidRDefault="006D05CC" w:rsidP="000B2C7F">
      <w:pPr>
        <w:rPr>
          <w:rFonts w:ascii="Times New Roman" w:hAnsi="Times New Roman" w:cs="Times New Roman"/>
          <w:sz w:val="24"/>
          <w:szCs w:val="24"/>
          <w:lang w:val="en-US"/>
        </w:rPr>
      </w:pPr>
      <w:r w:rsidRPr="0DF6E759">
        <w:rPr>
          <w:rFonts w:ascii="Times New Roman" w:hAnsi="Times New Roman" w:cs="Times New Roman"/>
          <w:sz w:val="24"/>
          <w:szCs w:val="24"/>
          <w:lang w:val="en-US"/>
        </w:rPr>
        <w:t>“Little’s chi-square test for missing data indicated that the missing data on the mental health problems subscales were not completely missing at random, χ</w:t>
      </w:r>
      <w:r w:rsidRPr="00EA0DBC">
        <w:rPr>
          <w:rFonts w:ascii="Times New Roman" w:hAnsi="Times New Roman" w:cs="Times New Roman"/>
          <w:sz w:val="24"/>
          <w:szCs w:val="24"/>
          <w:vertAlign w:val="superscript"/>
          <w:lang w:val="en-US"/>
        </w:rPr>
        <w:t>2</w:t>
      </w:r>
      <w:r w:rsidRPr="0DF6E759">
        <w:rPr>
          <w:rFonts w:ascii="Times New Roman" w:hAnsi="Times New Roman" w:cs="Times New Roman"/>
          <w:sz w:val="24"/>
          <w:szCs w:val="24"/>
          <w:lang w:val="en-US"/>
        </w:rPr>
        <w:t xml:space="preserve"> (144) = 191.52, </w:t>
      </w:r>
      <w:r w:rsidRPr="008F3EE9">
        <w:rPr>
          <w:rFonts w:ascii="Times New Roman" w:hAnsi="Times New Roman" w:cs="Times New Roman"/>
          <w:i/>
          <w:iCs/>
          <w:sz w:val="24"/>
          <w:szCs w:val="24"/>
          <w:lang w:val="en-US"/>
        </w:rPr>
        <w:t>p</w:t>
      </w:r>
      <w:r w:rsidRPr="0DF6E759">
        <w:rPr>
          <w:rFonts w:ascii="Times New Roman" w:hAnsi="Times New Roman" w:cs="Times New Roman"/>
          <w:sz w:val="24"/>
          <w:szCs w:val="24"/>
          <w:lang w:val="en-US"/>
        </w:rPr>
        <w:t xml:space="preserve"> = .005.”</w:t>
      </w:r>
      <w:r w:rsidR="003F5F40">
        <w:rPr>
          <w:rFonts w:ascii="Times New Roman" w:hAnsi="Times New Roman" w:cs="Times New Roman"/>
          <w:sz w:val="24"/>
          <w:szCs w:val="24"/>
          <w:lang w:val="en-US"/>
        </w:rPr>
        <w:t xml:space="preserve"> (p. 1</w:t>
      </w:r>
      <w:r w:rsidR="00EA0DBC">
        <w:rPr>
          <w:rFonts w:ascii="Times New Roman" w:hAnsi="Times New Roman" w:cs="Times New Roman"/>
          <w:sz w:val="24"/>
          <w:szCs w:val="24"/>
          <w:lang w:val="en-US"/>
        </w:rPr>
        <w:t>1</w:t>
      </w:r>
      <w:r w:rsidR="003F5F40">
        <w:rPr>
          <w:rFonts w:ascii="Times New Roman" w:hAnsi="Times New Roman" w:cs="Times New Roman"/>
          <w:sz w:val="24"/>
          <w:szCs w:val="24"/>
          <w:lang w:val="en-US"/>
        </w:rPr>
        <w:t>)</w:t>
      </w:r>
    </w:p>
    <w:p w14:paraId="4DB13E4D" w14:textId="4E714ADF" w:rsidR="000B2C7F" w:rsidRPr="001243F3" w:rsidRDefault="000B2C7F" w:rsidP="000B2C7F">
      <w:pPr>
        <w:rPr>
          <w:rFonts w:ascii="Times New Roman" w:hAnsi="Times New Roman" w:cs="Times New Roman"/>
          <w:b/>
          <w:bCs/>
          <w:sz w:val="24"/>
          <w:szCs w:val="24"/>
          <w:lang w:val="en-US"/>
        </w:rPr>
      </w:pPr>
      <w:r w:rsidRPr="001243F3">
        <w:rPr>
          <w:rFonts w:ascii="Times New Roman" w:hAnsi="Times New Roman" w:cs="Times New Roman"/>
          <w:b/>
          <w:bCs/>
          <w:sz w:val="24"/>
          <w:szCs w:val="24"/>
          <w:lang w:val="en-US"/>
        </w:rPr>
        <w:t xml:space="preserve">3b. Is a description provided of what variables are related to attrition/missing data? </w:t>
      </w:r>
    </w:p>
    <w:p w14:paraId="48561A21" w14:textId="6AE2F742" w:rsidR="0060057C" w:rsidRPr="001243F3" w:rsidRDefault="0060057C" w:rsidP="0DF6E759">
      <w:pPr>
        <w:rPr>
          <w:rFonts w:ascii="Times New Roman" w:hAnsi="Times New Roman" w:cs="Times New Roman"/>
          <w:sz w:val="24"/>
          <w:szCs w:val="24"/>
          <w:lang w:val="en-US"/>
        </w:rPr>
      </w:pPr>
      <w:r w:rsidRPr="0DF6E759">
        <w:rPr>
          <w:rFonts w:ascii="Times New Roman" w:hAnsi="Times New Roman" w:cs="Times New Roman"/>
          <w:sz w:val="24"/>
          <w:szCs w:val="24"/>
          <w:lang w:val="en-US"/>
        </w:rPr>
        <w:t xml:space="preserve"> “Adolescents who participated in all waves reported more emotional symptoms at T1 than adolescents who did not participate in all waves (</w:t>
      </w:r>
      <w:r w:rsidRPr="008F3EE9">
        <w:rPr>
          <w:rFonts w:ascii="Times New Roman" w:hAnsi="Times New Roman" w:cs="Times New Roman"/>
          <w:i/>
          <w:iCs/>
          <w:sz w:val="24"/>
          <w:szCs w:val="24"/>
          <w:lang w:val="en-US"/>
        </w:rPr>
        <w:t>M</w:t>
      </w:r>
      <w:r w:rsidRPr="0DF6E759">
        <w:rPr>
          <w:rFonts w:ascii="Times New Roman" w:hAnsi="Times New Roman" w:cs="Times New Roman"/>
          <w:sz w:val="24"/>
          <w:szCs w:val="24"/>
          <w:lang w:val="en-US"/>
        </w:rPr>
        <w:t xml:space="preserve"> = 3.43 vs. </w:t>
      </w:r>
      <w:r w:rsidR="6E9ABE6A" w:rsidRPr="0DF6E759">
        <w:rPr>
          <w:rFonts w:ascii="Times New Roman" w:hAnsi="Times New Roman" w:cs="Times New Roman"/>
          <w:i/>
          <w:iCs/>
          <w:sz w:val="24"/>
          <w:szCs w:val="24"/>
          <w:lang w:val="en-US"/>
        </w:rPr>
        <w:t>M</w:t>
      </w:r>
      <w:r w:rsidR="6E9ABE6A" w:rsidRPr="0DF6E759">
        <w:rPr>
          <w:rFonts w:ascii="Times New Roman" w:hAnsi="Times New Roman" w:cs="Times New Roman"/>
          <w:sz w:val="24"/>
          <w:szCs w:val="24"/>
          <w:lang w:val="en-US"/>
        </w:rPr>
        <w:t xml:space="preserve"> = </w:t>
      </w:r>
      <w:r w:rsidRPr="0DF6E759">
        <w:rPr>
          <w:rFonts w:ascii="Times New Roman" w:hAnsi="Times New Roman" w:cs="Times New Roman"/>
          <w:sz w:val="24"/>
          <w:szCs w:val="24"/>
          <w:lang w:val="en-US"/>
        </w:rPr>
        <w:t xml:space="preserve">3.00), and less often had a migration background (15% vs. 27%). We did not find differences in conduct problems, hyperactivity‐inattention problems or peer relationship problems at T1, gender </w:t>
      </w:r>
      <w:r w:rsidR="00CC21B4">
        <w:rPr>
          <w:rFonts w:ascii="Times New Roman" w:hAnsi="Times New Roman" w:cs="Times New Roman"/>
          <w:sz w:val="24"/>
          <w:szCs w:val="24"/>
          <w:lang w:val="en-US"/>
        </w:rPr>
        <w:t>and</w:t>
      </w:r>
      <w:r w:rsidRPr="0DF6E759">
        <w:rPr>
          <w:rFonts w:ascii="Times New Roman" w:hAnsi="Times New Roman" w:cs="Times New Roman"/>
          <w:sz w:val="24"/>
          <w:szCs w:val="24"/>
          <w:lang w:val="en-US"/>
        </w:rPr>
        <w:t xml:space="preserve"> family SES between those</w:t>
      </w:r>
      <w:r w:rsidR="20CD11DC" w:rsidRPr="0DF6E759">
        <w:rPr>
          <w:rFonts w:ascii="Times New Roman" w:hAnsi="Times New Roman" w:cs="Times New Roman"/>
          <w:sz w:val="24"/>
          <w:szCs w:val="24"/>
          <w:lang w:val="en-US"/>
        </w:rPr>
        <w:t xml:space="preserve"> adolescents</w:t>
      </w:r>
      <w:r w:rsidRPr="0DF6E759">
        <w:rPr>
          <w:rFonts w:ascii="Times New Roman" w:hAnsi="Times New Roman" w:cs="Times New Roman"/>
          <w:sz w:val="24"/>
          <w:szCs w:val="24"/>
          <w:lang w:val="en-US"/>
        </w:rPr>
        <w:t xml:space="preserve"> who participated in all waves and those who did not.”</w:t>
      </w:r>
      <w:r w:rsidR="00CD184D">
        <w:rPr>
          <w:rFonts w:ascii="Times New Roman" w:hAnsi="Times New Roman" w:cs="Times New Roman"/>
          <w:sz w:val="24"/>
          <w:szCs w:val="24"/>
          <w:lang w:val="en-US"/>
        </w:rPr>
        <w:t xml:space="preserve"> (p. 11</w:t>
      </w:r>
      <w:r w:rsidR="0015116C">
        <w:rPr>
          <w:rFonts w:ascii="Times New Roman" w:hAnsi="Times New Roman" w:cs="Times New Roman"/>
          <w:sz w:val="24"/>
          <w:szCs w:val="24"/>
          <w:lang w:val="en-US"/>
        </w:rPr>
        <w:t>-12</w:t>
      </w:r>
      <w:r w:rsidR="00CD184D">
        <w:rPr>
          <w:rFonts w:ascii="Times New Roman" w:hAnsi="Times New Roman" w:cs="Times New Roman"/>
          <w:sz w:val="24"/>
          <w:szCs w:val="24"/>
          <w:lang w:val="en-US"/>
        </w:rPr>
        <w:t>)</w:t>
      </w:r>
    </w:p>
    <w:p w14:paraId="23AFDF2D" w14:textId="5C24013D" w:rsidR="000B2C7F" w:rsidRPr="001243F3" w:rsidRDefault="000B2C7F" w:rsidP="000B2C7F">
      <w:pPr>
        <w:rPr>
          <w:rFonts w:ascii="Times New Roman" w:hAnsi="Times New Roman" w:cs="Times New Roman"/>
          <w:b/>
          <w:bCs/>
          <w:sz w:val="24"/>
          <w:szCs w:val="24"/>
          <w:lang w:val="en-US"/>
        </w:rPr>
      </w:pPr>
      <w:r w:rsidRPr="001243F3">
        <w:rPr>
          <w:rFonts w:ascii="Times New Roman" w:hAnsi="Times New Roman" w:cs="Times New Roman"/>
          <w:b/>
          <w:bCs/>
          <w:sz w:val="24"/>
          <w:szCs w:val="24"/>
          <w:lang w:val="en-US"/>
        </w:rPr>
        <w:t xml:space="preserve">3c. Is a description provided of how missing data in the analyses were dealt with? </w:t>
      </w:r>
    </w:p>
    <w:p w14:paraId="616F644B" w14:textId="20348841" w:rsidR="00921C2C" w:rsidRPr="001243F3" w:rsidRDefault="00921C2C" w:rsidP="000B2C7F">
      <w:pPr>
        <w:rPr>
          <w:rFonts w:ascii="Times New Roman" w:hAnsi="Times New Roman" w:cs="Times New Roman"/>
          <w:sz w:val="24"/>
          <w:szCs w:val="24"/>
          <w:lang w:val="en-US"/>
        </w:rPr>
      </w:pPr>
      <w:r w:rsidRPr="001243F3">
        <w:rPr>
          <w:rFonts w:ascii="Times New Roman" w:hAnsi="Times New Roman" w:cs="Times New Roman"/>
          <w:sz w:val="24"/>
          <w:szCs w:val="24"/>
          <w:lang w:val="en-US"/>
        </w:rPr>
        <w:t xml:space="preserve"> “To handle missing data without deleting cases and to limit the bias associated with missing data </w:t>
      </w:r>
      <w:r w:rsidR="009E0FC9" w:rsidRPr="001243F3">
        <w:rPr>
          <w:rFonts w:ascii="Times New Roman" w:hAnsi="Times New Roman" w:cs="Times New Roman"/>
          <w:sz w:val="24"/>
          <w:szCs w:val="24"/>
          <w:lang w:val="en-US"/>
        </w:rPr>
        <w:t>as well as to account for the non-normality of the outcome variables</w:t>
      </w:r>
      <w:r w:rsidRPr="001243F3">
        <w:rPr>
          <w:rFonts w:ascii="Times New Roman" w:hAnsi="Times New Roman" w:cs="Times New Roman"/>
          <w:sz w:val="24"/>
          <w:szCs w:val="24"/>
          <w:lang w:val="en-US"/>
        </w:rPr>
        <w:t>, we used maximum likelihood with robust standard errors (MLR).”</w:t>
      </w:r>
      <w:r w:rsidR="00227DE4">
        <w:rPr>
          <w:rFonts w:ascii="Times New Roman" w:hAnsi="Times New Roman" w:cs="Times New Roman"/>
          <w:sz w:val="24"/>
          <w:szCs w:val="24"/>
          <w:lang w:val="en-US"/>
        </w:rPr>
        <w:t xml:space="preserve"> (p. </w:t>
      </w:r>
      <w:r w:rsidR="00607F86">
        <w:rPr>
          <w:rFonts w:ascii="Times New Roman" w:hAnsi="Times New Roman" w:cs="Times New Roman"/>
          <w:sz w:val="24"/>
          <w:szCs w:val="24"/>
          <w:lang w:val="en-US"/>
        </w:rPr>
        <w:t>12</w:t>
      </w:r>
      <w:r w:rsidR="00227DE4">
        <w:rPr>
          <w:rFonts w:ascii="Times New Roman" w:hAnsi="Times New Roman" w:cs="Times New Roman"/>
          <w:sz w:val="24"/>
          <w:szCs w:val="24"/>
          <w:lang w:val="en-US"/>
        </w:rPr>
        <w:t>)</w:t>
      </w:r>
    </w:p>
    <w:p w14:paraId="2D11749A" w14:textId="61D19559" w:rsidR="000B2C7F" w:rsidRPr="001243F3" w:rsidRDefault="000B2C7F" w:rsidP="000B2C7F">
      <w:pPr>
        <w:rPr>
          <w:rFonts w:ascii="Times New Roman" w:hAnsi="Times New Roman" w:cs="Times New Roman"/>
          <w:b/>
          <w:bCs/>
          <w:sz w:val="24"/>
          <w:szCs w:val="24"/>
          <w:lang w:val="en-US"/>
        </w:rPr>
      </w:pPr>
      <w:r w:rsidRPr="001243F3">
        <w:rPr>
          <w:rFonts w:ascii="Times New Roman" w:hAnsi="Times New Roman" w:cs="Times New Roman"/>
          <w:b/>
          <w:bCs/>
          <w:sz w:val="24"/>
          <w:szCs w:val="24"/>
          <w:lang w:val="en-US"/>
        </w:rPr>
        <w:t xml:space="preserve">4. Is information about the distribution of the observed variables included? </w:t>
      </w:r>
    </w:p>
    <w:p w14:paraId="4CDB4963" w14:textId="1EBF0A18" w:rsidR="0061493F" w:rsidRPr="001243F3" w:rsidRDefault="00652C5D" w:rsidP="000B2C7F">
      <w:pPr>
        <w:rPr>
          <w:rFonts w:ascii="Times New Roman" w:hAnsi="Times New Roman" w:cs="Times New Roman"/>
          <w:sz w:val="24"/>
          <w:szCs w:val="24"/>
          <w:lang w:val="en-US"/>
        </w:rPr>
      </w:pPr>
      <w:r>
        <w:rPr>
          <w:rFonts w:ascii="Times New Roman" w:hAnsi="Times New Roman" w:cs="Times New Roman"/>
          <w:sz w:val="24"/>
          <w:szCs w:val="24"/>
          <w:lang w:val="en-US"/>
        </w:rPr>
        <w:t xml:space="preserve">See the answer to the previous question. </w:t>
      </w:r>
      <w:r w:rsidR="118BADB3" w:rsidRPr="0DF6E759">
        <w:rPr>
          <w:rFonts w:ascii="Times New Roman" w:hAnsi="Times New Roman" w:cs="Times New Roman"/>
          <w:sz w:val="24"/>
          <w:szCs w:val="24"/>
          <w:lang w:val="en-US"/>
        </w:rPr>
        <w:t>The answer is the same</w:t>
      </w:r>
      <w:r w:rsidR="00323320">
        <w:rPr>
          <w:rFonts w:ascii="Times New Roman" w:hAnsi="Times New Roman" w:cs="Times New Roman"/>
          <w:sz w:val="24"/>
          <w:szCs w:val="24"/>
          <w:lang w:val="en-US"/>
        </w:rPr>
        <w:t xml:space="preserve"> as for item 3c</w:t>
      </w:r>
      <w:r w:rsidR="118BADB3" w:rsidRPr="0DF6E759">
        <w:rPr>
          <w:rFonts w:ascii="Times New Roman" w:hAnsi="Times New Roman" w:cs="Times New Roman"/>
          <w:sz w:val="24"/>
          <w:szCs w:val="24"/>
          <w:lang w:val="en-US"/>
        </w:rPr>
        <w:t xml:space="preserve">, </w:t>
      </w:r>
      <w:r w:rsidR="00C620F7">
        <w:rPr>
          <w:rFonts w:ascii="Times New Roman" w:hAnsi="Times New Roman" w:cs="Times New Roman"/>
          <w:sz w:val="24"/>
          <w:szCs w:val="24"/>
          <w:lang w:val="en-US"/>
        </w:rPr>
        <w:t>as</w:t>
      </w:r>
      <w:r w:rsidR="118BADB3" w:rsidRPr="0DF6E759">
        <w:rPr>
          <w:rFonts w:ascii="Times New Roman" w:hAnsi="Times New Roman" w:cs="Times New Roman"/>
          <w:sz w:val="24"/>
          <w:szCs w:val="24"/>
          <w:lang w:val="en-US"/>
        </w:rPr>
        <w:t xml:space="preserve"> MRL also addresses non-normality of the outcome variables</w:t>
      </w:r>
      <w:r w:rsidR="00E57189">
        <w:rPr>
          <w:rFonts w:ascii="Times New Roman" w:hAnsi="Times New Roman" w:cs="Times New Roman"/>
          <w:sz w:val="24"/>
          <w:szCs w:val="24"/>
          <w:lang w:val="en-US"/>
        </w:rPr>
        <w:t>.</w:t>
      </w:r>
      <w:r w:rsidR="118BADB3" w:rsidRPr="0DF6E759">
        <w:rPr>
          <w:rFonts w:ascii="Times New Roman" w:hAnsi="Times New Roman" w:cs="Times New Roman"/>
          <w:sz w:val="24"/>
          <w:szCs w:val="24"/>
          <w:lang w:val="en-US"/>
        </w:rPr>
        <w:t xml:space="preserve"> </w:t>
      </w:r>
    </w:p>
    <w:p w14:paraId="11B2F4B7" w14:textId="0A9C1CAC" w:rsidR="000B2C7F" w:rsidRPr="001243F3" w:rsidRDefault="000B2C7F" w:rsidP="000B2C7F">
      <w:pPr>
        <w:rPr>
          <w:rFonts w:ascii="Times New Roman" w:hAnsi="Times New Roman" w:cs="Times New Roman"/>
          <w:b/>
          <w:bCs/>
          <w:sz w:val="24"/>
          <w:szCs w:val="24"/>
          <w:lang w:val="en-US"/>
        </w:rPr>
      </w:pPr>
      <w:r w:rsidRPr="001243F3">
        <w:rPr>
          <w:rFonts w:ascii="Times New Roman" w:hAnsi="Times New Roman" w:cs="Times New Roman"/>
          <w:b/>
          <w:bCs/>
          <w:sz w:val="24"/>
          <w:szCs w:val="24"/>
          <w:lang w:val="en-US"/>
        </w:rPr>
        <w:t xml:space="preserve">5. Is the software mentioned? </w:t>
      </w:r>
    </w:p>
    <w:p w14:paraId="25A21416" w14:textId="1352343F" w:rsidR="009E0FC9" w:rsidRPr="001243F3" w:rsidRDefault="00F40001" w:rsidP="000B2C7F">
      <w:pPr>
        <w:rPr>
          <w:rFonts w:ascii="Times New Roman" w:hAnsi="Times New Roman" w:cs="Times New Roman"/>
          <w:sz w:val="24"/>
          <w:szCs w:val="24"/>
          <w:lang w:val="en-US"/>
        </w:rPr>
      </w:pPr>
      <w:r w:rsidRPr="001243F3">
        <w:rPr>
          <w:rFonts w:ascii="Times New Roman" w:hAnsi="Times New Roman" w:cs="Times New Roman"/>
          <w:sz w:val="24"/>
          <w:szCs w:val="24"/>
          <w:lang w:val="en-US"/>
        </w:rPr>
        <w:t xml:space="preserve">“To investigate adolescent mental health trajectories before and during the pandemic, we conducted latent class growth analysis (LCGA) using </w:t>
      </w:r>
      <w:proofErr w:type="spellStart"/>
      <w:r w:rsidRPr="001243F3">
        <w:rPr>
          <w:rFonts w:ascii="Times New Roman" w:hAnsi="Times New Roman" w:cs="Times New Roman"/>
          <w:sz w:val="24"/>
          <w:szCs w:val="24"/>
          <w:lang w:val="en-US"/>
        </w:rPr>
        <w:t>Mplus</w:t>
      </w:r>
      <w:proofErr w:type="spellEnd"/>
      <w:r w:rsidRPr="001243F3">
        <w:rPr>
          <w:rFonts w:ascii="Times New Roman" w:hAnsi="Times New Roman" w:cs="Times New Roman"/>
          <w:sz w:val="24"/>
          <w:szCs w:val="24"/>
          <w:lang w:val="en-US"/>
        </w:rPr>
        <w:t xml:space="preserve"> version 8.8.”</w:t>
      </w:r>
      <w:r w:rsidR="006D75F2">
        <w:rPr>
          <w:rFonts w:ascii="Times New Roman" w:hAnsi="Times New Roman" w:cs="Times New Roman"/>
          <w:sz w:val="24"/>
          <w:szCs w:val="24"/>
          <w:lang w:val="en-US"/>
        </w:rPr>
        <w:t xml:space="preserve"> (p. 10)</w:t>
      </w:r>
    </w:p>
    <w:p w14:paraId="7ECD6B1C" w14:textId="30E79F33" w:rsidR="000B2C7F" w:rsidRPr="001243F3" w:rsidRDefault="000B2C7F" w:rsidP="000B2C7F">
      <w:pPr>
        <w:rPr>
          <w:rFonts w:ascii="Times New Roman" w:hAnsi="Times New Roman" w:cs="Times New Roman"/>
          <w:b/>
          <w:bCs/>
          <w:sz w:val="24"/>
          <w:szCs w:val="24"/>
          <w:lang w:val="en-US"/>
        </w:rPr>
      </w:pPr>
      <w:r w:rsidRPr="001243F3">
        <w:rPr>
          <w:rFonts w:ascii="Times New Roman" w:hAnsi="Times New Roman" w:cs="Times New Roman"/>
          <w:b/>
          <w:bCs/>
          <w:sz w:val="24"/>
          <w:szCs w:val="24"/>
          <w:lang w:val="en-US"/>
        </w:rPr>
        <w:t>6a. Are alternative specifications of within-class heterogeneity considered (e.g., LGCA vs. LGMM) and clearly documented? If not, was</w:t>
      </w:r>
      <w:r w:rsidR="00F40001" w:rsidRPr="001243F3">
        <w:rPr>
          <w:rFonts w:ascii="Times New Roman" w:hAnsi="Times New Roman" w:cs="Times New Roman"/>
          <w:b/>
          <w:bCs/>
          <w:sz w:val="24"/>
          <w:szCs w:val="24"/>
          <w:lang w:val="en-US"/>
        </w:rPr>
        <w:t xml:space="preserve"> </w:t>
      </w:r>
      <w:r w:rsidRPr="001243F3">
        <w:rPr>
          <w:rFonts w:ascii="Times New Roman" w:hAnsi="Times New Roman" w:cs="Times New Roman"/>
          <w:b/>
          <w:bCs/>
          <w:sz w:val="24"/>
          <w:szCs w:val="24"/>
          <w:lang w:val="en-US"/>
        </w:rPr>
        <w:t>sufficient justification provided as to eliminate certain specifications from consideration?</w:t>
      </w:r>
    </w:p>
    <w:p w14:paraId="05D22AC4" w14:textId="7EFB7E54" w:rsidR="00075BF0" w:rsidRPr="001243F3" w:rsidRDefault="00075BF0" w:rsidP="000B2C7F">
      <w:pPr>
        <w:rPr>
          <w:rFonts w:ascii="Times New Roman" w:hAnsi="Times New Roman" w:cs="Times New Roman"/>
          <w:sz w:val="24"/>
          <w:szCs w:val="24"/>
          <w:lang w:val="en-US"/>
        </w:rPr>
      </w:pPr>
      <w:r w:rsidRPr="001243F3">
        <w:rPr>
          <w:rFonts w:ascii="Times New Roman" w:hAnsi="Times New Roman" w:cs="Times New Roman"/>
          <w:sz w:val="24"/>
          <w:szCs w:val="24"/>
          <w:lang w:val="en-US"/>
        </w:rPr>
        <w:lastRenderedPageBreak/>
        <w:t xml:space="preserve">“We selected LCGA over latent growth mixture modeling because our primary interest was to identify subgroups with similar patterns, rather than to model individual differences within those subgroups.” </w:t>
      </w:r>
      <w:r w:rsidR="00D1492C">
        <w:rPr>
          <w:rFonts w:ascii="Times New Roman" w:hAnsi="Times New Roman" w:cs="Times New Roman"/>
          <w:sz w:val="24"/>
          <w:szCs w:val="24"/>
          <w:lang w:val="en-US"/>
        </w:rPr>
        <w:t>(p. 10)</w:t>
      </w:r>
    </w:p>
    <w:p w14:paraId="42BCD8F2" w14:textId="51B071EE" w:rsidR="000B2C7F" w:rsidRPr="001243F3" w:rsidRDefault="000B2C7F" w:rsidP="000B2C7F">
      <w:pPr>
        <w:rPr>
          <w:rFonts w:ascii="Times New Roman" w:hAnsi="Times New Roman" w:cs="Times New Roman"/>
          <w:b/>
          <w:bCs/>
          <w:sz w:val="24"/>
          <w:szCs w:val="24"/>
          <w:lang w:val="en-US"/>
        </w:rPr>
      </w:pPr>
      <w:r w:rsidRPr="001243F3">
        <w:rPr>
          <w:rFonts w:ascii="Times New Roman" w:hAnsi="Times New Roman" w:cs="Times New Roman"/>
          <w:b/>
          <w:bCs/>
          <w:sz w:val="24"/>
          <w:szCs w:val="24"/>
          <w:lang w:val="en-US"/>
        </w:rPr>
        <w:t>6b. Are alternative specifications of the between-class differences in variance–covariance matrix structure considered and clearly documented? If</w:t>
      </w:r>
      <w:r w:rsidR="00AC7EC9" w:rsidRPr="001243F3">
        <w:rPr>
          <w:rFonts w:ascii="Times New Roman" w:hAnsi="Times New Roman" w:cs="Times New Roman"/>
          <w:b/>
          <w:bCs/>
          <w:sz w:val="24"/>
          <w:szCs w:val="24"/>
          <w:lang w:val="en-US"/>
        </w:rPr>
        <w:t xml:space="preserve"> </w:t>
      </w:r>
      <w:r w:rsidRPr="001243F3">
        <w:rPr>
          <w:rFonts w:ascii="Times New Roman" w:hAnsi="Times New Roman" w:cs="Times New Roman"/>
          <w:b/>
          <w:bCs/>
          <w:sz w:val="24"/>
          <w:szCs w:val="24"/>
          <w:lang w:val="en-US"/>
        </w:rPr>
        <w:t>not, was sufficient justification provided as to eliminate certain specifications from consideration?</w:t>
      </w:r>
    </w:p>
    <w:p w14:paraId="0DFC8C95" w14:textId="3A00D037" w:rsidR="00E17DC4" w:rsidRPr="001243F3" w:rsidRDefault="00C1373E" w:rsidP="000B2C7F">
      <w:pPr>
        <w:rPr>
          <w:rFonts w:ascii="Times New Roman" w:hAnsi="Times New Roman" w:cs="Times New Roman"/>
          <w:sz w:val="24"/>
          <w:szCs w:val="24"/>
          <w:lang w:val="en-US"/>
        </w:rPr>
      </w:pPr>
      <w:r w:rsidRPr="4B813686">
        <w:rPr>
          <w:rFonts w:ascii="Times New Roman" w:hAnsi="Times New Roman" w:cs="Times New Roman"/>
          <w:sz w:val="24"/>
          <w:szCs w:val="24"/>
          <w:lang w:val="en-US"/>
        </w:rPr>
        <w:t>“To avoid convergence issues</w:t>
      </w:r>
      <w:r w:rsidR="6F45A71B" w:rsidRPr="4B813686">
        <w:rPr>
          <w:rFonts w:ascii="Times New Roman" w:hAnsi="Times New Roman" w:cs="Times New Roman"/>
          <w:sz w:val="24"/>
          <w:szCs w:val="24"/>
          <w:lang w:val="en-US"/>
        </w:rPr>
        <w:t>,</w:t>
      </w:r>
      <w:r w:rsidR="00E17DC4" w:rsidRPr="4B813686">
        <w:rPr>
          <w:rFonts w:ascii="Times New Roman" w:hAnsi="Times New Roman" w:cs="Times New Roman"/>
          <w:sz w:val="24"/>
          <w:szCs w:val="24"/>
          <w:lang w:val="en-US"/>
        </w:rPr>
        <w:t xml:space="preserve"> the residual variances and the variance-covariance matrix were fixed across latent classes.</w:t>
      </w:r>
      <w:r w:rsidRPr="4B813686">
        <w:rPr>
          <w:rFonts w:ascii="Times New Roman" w:hAnsi="Times New Roman" w:cs="Times New Roman"/>
          <w:sz w:val="24"/>
          <w:szCs w:val="24"/>
          <w:lang w:val="en-US"/>
        </w:rPr>
        <w:t>”</w:t>
      </w:r>
      <w:r w:rsidR="00394F55">
        <w:rPr>
          <w:rFonts w:ascii="Times New Roman" w:hAnsi="Times New Roman" w:cs="Times New Roman"/>
          <w:sz w:val="24"/>
          <w:szCs w:val="24"/>
          <w:lang w:val="en-US"/>
        </w:rPr>
        <w:t xml:space="preserve"> (p. 11)</w:t>
      </w:r>
    </w:p>
    <w:p w14:paraId="61DB93BA" w14:textId="47FCB9FC" w:rsidR="000B2C7F" w:rsidRPr="001243F3" w:rsidRDefault="000B2C7F" w:rsidP="000B2C7F">
      <w:pPr>
        <w:rPr>
          <w:rFonts w:ascii="Times New Roman" w:hAnsi="Times New Roman" w:cs="Times New Roman"/>
          <w:b/>
          <w:bCs/>
          <w:sz w:val="24"/>
          <w:szCs w:val="24"/>
          <w:lang w:val="en-US"/>
        </w:rPr>
      </w:pPr>
      <w:r w:rsidRPr="001243F3">
        <w:rPr>
          <w:rFonts w:ascii="Times New Roman" w:hAnsi="Times New Roman" w:cs="Times New Roman"/>
          <w:b/>
          <w:bCs/>
          <w:sz w:val="24"/>
          <w:szCs w:val="24"/>
          <w:lang w:val="en-US"/>
        </w:rPr>
        <w:t xml:space="preserve">7. Are alternative shape/functional forms of the trajectories described? </w:t>
      </w:r>
    </w:p>
    <w:p w14:paraId="51348011" w14:textId="6B88D357" w:rsidR="00FA4CBC" w:rsidRPr="001243F3" w:rsidRDefault="001D6A22" w:rsidP="000B2C7F">
      <w:pPr>
        <w:rPr>
          <w:rFonts w:ascii="Times New Roman" w:hAnsi="Times New Roman" w:cs="Times New Roman"/>
          <w:sz w:val="24"/>
          <w:szCs w:val="24"/>
          <w:lang w:val="en-US"/>
        </w:rPr>
      </w:pPr>
      <w:r w:rsidRPr="0DF6E759">
        <w:rPr>
          <w:rFonts w:ascii="Times New Roman" w:hAnsi="Times New Roman" w:cs="Times New Roman"/>
          <w:sz w:val="24"/>
          <w:szCs w:val="24"/>
          <w:lang w:val="en-US"/>
        </w:rPr>
        <w:t xml:space="preserve">“The </w:t>
      </w:r>
      <w:proofErr w:type="spellStart"/>
      <w:r w:rsidRPr="0DF6E759">
        <w:rPr>
          <w:rFonts w:ascii="Times New Roman" w:hAnsi="Times New Roman" w:cs="Times New Roman"/>
          <w:sz w:val="24"/>
          <w:szCs w:val="24"/>
          <w:lang w:val="en-US"/>
        </w:rPr>
        <w:t>Satorra-Bentler</w:t>
      </w:r>
      <w:proofErr w:type="spellEnd"/>
      <w:r w:rsidRPr="0DF6E759">
        <w:rPr>
          <w:rFonts w:ascii="Times New Roman" w:hAnsi="Times New Roman" w:cs="Times New Roman"/>
          <w:sz w:val="24"/>
          <w:szCs w:val="24"/>
          <w:lang w:val="en-US"/>
        </w:rPr>
        <w:t xml:space="preserve"> scaled chi-square difference test was executed to test whether a linear or a quadratic growth model better fit</w:t>
      </w:r>
      <w:r w:rsidR="3C15582A" w:rsidRPr="0DF6E759">
        <w:rPr>
          <w:rFonts w:ascii="Times New Roman" w:hAnsi="Times New Roman" w:cs="Times New Roman"/>
          <w:sz w:val="24"/>
          <w:szCs w:val="24"/>
          <w:lang w:val="en-US"/>
        </w:rPr>
        <w:t>ted</w:t>
      </w:r>
      <w:r w:rsidRPr="0DF6E759">
        <w:rPr>
          <w:rFonts w:ascii="Times New Roman" w:hAnsi="Times New Roman" w:cs="Times New Roman"/>
          <w:sz w:val="24"/>
          <w:szCs w:val="24"/>
          <w:lang w:val="en-US"/>
        </w:rPr>
        <w:t xml:space="preserve"> the data.</w:t>
      </w:r>
      <w:r w:rsidR="00E47AB3" w:rsidRPr="0DF6E759">
        <w:rPr>
          <w:rFonts w:ascii="Times New Roman" w:hAnsi="Times New Roman" w:cs="Times New Roman"/>
          <w:sz w:val="24"/>
          <w:szCs w:val="24"/>
          <w:lang w:val="en-US"/>
        </w:rPr>
        <w:t xml:space="preserve">” </w:t>
      </w:r>
      <w:r w:rsidR="006C3266">
        <w:rPr>
          <w:rFonts w:ascii="Times New Roman" w:hAnsi="Times New Roman" w:cs="Times New Roman"/>
          <w:sz w:val="24"/>
          <w:szCs w:val="24"/>
          <w:lang w:val="en-US"/>
        </w:rPr>
        <w:t>(p. 10</w:t>
      </w:r>
      <w:r w:rsidR="0015116C">
        <w:rPr>
          <w:rFonts w:ascii="Times New Roman" w:hAnsi="Times New Roman" w:cs="Times New Roman"/>
          <w:sz w:val="24"/>
          <w:szCs w:val="24"/>
          <w:lang w:val="en-US"/>
        </w:rPr>
        <w:t>-11</w:t>
      </w:r>
      <w:r w:rsidR="006C3266">
        <w:rPr>
          <w:rFonts w:ascii="Times New Roman" w:hAnsi="Times New Roman" w:cs="Times New Roman"/>
          <w:sz w:val="24"/>
          <w:szCs w:val="24"/>
          <w:lang w:val="en-US"/>
        </w:rPr>
        <w:t>)</w:t>
      </w:r>
    </w:p>
    <w:p w14:paraId="220563AC" w14:textId="1E1971EE" w:rsidR="001D6A22" w:rsidRPr="001243F3" w:rsidRDefault="001E408B" w:rsidP="000B2C7F">
      <w:pPr>
        <w:rPr>
          <w:rFonts w:ascii="Times New Roman" w:hAnsi="Times New Roman" w:cs="Times New Roman"/>
          <w:b/>
          <w:bCs/>
          <w:sz w:val="24"/>
          <w:szCs w:val="24"/>
          <w:lang w:val="en-US"/>
        </w:rPr>
      </w:pPr>
      <w:r w:rsidRPr="001243F3">
        <w:rPr>
          <w:rFonts w:ascii="Times New Roman" w:hAnsi="Times New Roman" w:cs="Times New Roman"/>
          <w:sz w:val="24"/>
          <w:szCs w:val="24"/>
          <w:lang w:val="en-US"/>
        </w:rPr>
        <w:t>In the Results section, we reported the quadratic growth model in comparison to the linear growth model for each mental health indicator.</w:t>
      </w:r>
    </w:p>
    <w:p w14:paraId="3FBF4247" w14:textId="4FB8FBBB" w:rsidR="000B2C7F" w:rsidRPr="001243F3" w:rsidRDefault="000B2C7F" w:rsidP="000B2C7F">
      <w:pPr>
        <w:rPr>
          <w:rFonts w:ascii="Times New Roman" w:hAnsi="Times New Roman" w:cs="Times New Roman"/>
          <w:b/>
          <w:bCs/>
          <w:sz w:val="24"/>
          <w:szCs w:val="24"/>
          <w:lang w:val="en-US"/>
        </w:rPr>
      </w:pPr>
      <w:r w:rsidRPr="001243F3">
        <w:rPr>
          <w:rFonts w:ascii="Times New Roman" w:hAnsi="Times New Roman" w:cs="Times New Roman"/>
          <w:b/>
          <w:bCs/>
          <w:sz w:val="24"/>
          <w:szCs w:val="24"/>
          <w:lang w:val="en-US"/>
        </w:rPr>
        <w:t xml:space="preserve">8. If covariates have been used, can analyses still be replicated? </w:t>
      </w:r>
    </w:p>
    <w:p w14:paraId="6382A64F" w14:textId="59792268" w:rsidR="001E408B" w:rsidRPr="001243F3" w:rsidRDefault="00A9601B" w:rsidP="000B2C7F">
      <w:pPr>
        <w:rPr>
          <w:rFonts w:ascii="Times New Roman" w:hAnsi="Times New Roman" w:cs="Times New Roman"/>
          <w:sz w:val="24"/>
          <w:szCs w:val="24"/>
          <w:lang w:val="en-US"/>
        </w:rPr>
      </w:pPr>
      <w:r w:rsidRPr="4B813686">
        <w:rPr>
          <w:rFonts w:ascii="Times New Roman" w:hAnsi="Times New Roman" w:cs="Times New Roman"/>
          <w:sz w:val="24"/>
          <w:szCs w:val="24"/>
          <w:lang w:val="en-US"/>
        </w:rPr>
        <w:t xml:space="preserve">“After estimating the best fitting model and establishing the number of classes, we used a three-step approach to examine the extent to which the identified classes differed from each other on the demographic and social support variables. First, the latent class model was estimated. Second, the most likely class variable was created using the latent class posterior distribution. Third, we added the demographic and social support variables one by one and tested the equality of means or percentages across classes using chi-square tests. In this third step, misclassification from the second step was </w:t>
      </w:r>
      <w:proofErr w:type="gramStart"/>
      <w:r w:rsidRPr="4B813686">
        <w:rPr>
          <w:rFonts w:ascii="Times New Roman" w:hAnsi="Times New Roman" w:cs="Times New Roman"/>
          <w:sz w:val="24"/>
          <w:szCs w:val="24"/>
          <w:lang w:val="en-US"/>
        </w:rPr>
        <w:t>taken into account</w:t>
      </w:r>
      <w:proofErr w:type="gramEnd"/>
      <w:r w:rsidRPr="4B813686">
        <w:rPr>
          <w:rFonts w:ascii="Times New Roman" w:hAnsi="Times New Roman" w:cs="Times New Roman"/>
          <w:sz w:val="24"/>
          <w:szCs w:val="24"/>
          <w:lang w:val="en-US"/>
        </w:rPr>
        <w:t>.”</w:t>
      </w:r>
      <w:r w:rsidR="00874439">
        <w:rPr>
          <w:rFonts w:ascii="Times New Roman" w:hAnsi="Times New Roman" w:cs="Times New Roman"/>
          <w:sz w:val="24"/>
          <w:szCs w:val="24"/>
          <w:lang w:val="en-US"/>
        </w:rPr>
        <w:t xml:space="preserve"> (p. 11)</w:t>
      </w:r>
    </w:p>
    <w:p w14:paraId="275E735D" w14:textId="069E0915" w:rsidR="000B2C7F" w:rsidRPr="001243F3" w:rsidRDefault="000B2C7F" w:rsidP="000B2C7F">
      <w:pPr>
        <w:rPr>
          <w:rFonts w:ascii="Times New Roman" w:hAnsi="Times New Roman" w:cs="Times New Roman"/>
          <w:b/>
          <w:bCs/>
          <w:sz w:val="24"/>
          <w:szCs w:val="24"/>
          <w:lang w:val="en-US"/>
        </w:rPr>
      </w:pPr>
      <w:r w:rsidRPr="001243F3">
        <w:rPr>
          <w:rFonts w:ascii="Times New Roman" w:hAnsi="Times New Roman" w:cs="Times New Roman"/>
          <w:b/>
          <w:bCs/>
          <w:sz w:val="24"/>
          <w:szCs w:val="24"/>
          <w:lang w:val="en-US"/>
        </w:rPr>
        <w:t xml:space="preserve">9. Is information reported about the number of random start values and final iterations included? </w:t>
      </w:r>
    </w:p>
    <w:p w14:paraId="688FF8CB" w14:textId="4A98DB4B" w:rsidR="00874439" w:rsidRDefault="00E7574A" w:rsidP="000B2C7F">
      <w:pPr>
        <w:rPr>
          <w:rFonts w:ascii="Times New Roman" w:hAnsi="Times New Roman" w:cs="Times New Roman"/>
          <w:sz w:val="24"/>
          <w:szCs w:val="24"/>
          <w:lang w:val="en-US"/>
        </w:rPr>
      </w:pPr>
      <w:r>
        <w:rPr>
          <w:rFonts w:ascii="Times New Roman" w:hAnsi="Times New Roman" w:cs="Times New Roman"/>
          <w:sz w:val="24"/>
          <w:szCs w:val="24"/>
          <w:lang w:val="en-US"/>
        </w:rPr>
        <w:t xml:space="preserve">For the single-class growth models we reported: </w:t>
      </w:r>
      <w:r w:rsidR="0034399F" w:rsidRPr="001243F3">
        <w:rPr>
          <w:rFonts w:ascii="Times New Roman" w:hAnsi="Times New Roman" w:cs="Times New Roman"/>
          <w:sz w:val="24"/>
          <w:szCs w:val="24"/>
          <w:lang w:val="en-US"/>
        </w:rPr>
        <w:t>“We used starting values 100 for the single-class growth models.</w:t>
      </w:r>
      <w:r w:rsidR="00131384" w:rsidRPr="001243F3">
        <w:rPr>
          <w:rFonts w:ascii="Times New Roman" w:hAnsi="Times New Roman" w:cs="Times New Roman"/>
          <w:sz w:val="24"/>
          <w:szCs w:val="24"/>
          <w:lang w:val="en-US"/>
        </w:rPr>
        <w:t>”</w:t>
      </w:r>
      <w:r w:rsidR="00874439">
        <w:rPr>
          <w:rFonts w:ascii="Times New Roman" w:hAnsi="Times New Roman" w:cs="Times New Roman"/>
          <w:sz w:val="24"/>
          <w:szCs w:val="24"/>
          <w:lang w:val="en-US"/>
        </w:rPr>
        <w:t xml:space="preserve"> (p. 10)</w:t>
      </w:r>
      <w:r w:rsidR="00131384" w:rsidRPr="001243F3">
        <w:rPr>
          <w:rFonts w:ascii="Times New Roman" w:hAnsi="Times New Roman" w:cs="Times New Roman"/>
          <w:sz w:val="24"/>
          <w:szCs w:val="24"/>
          <w:lang w:val="en-US"/>
        </w:rPr>
        <w:t xml:space="preserve"> </w:t>
      </w:r>
    </w:p>
    <w:p w14:paraId="2CE4F894" w14:textId="4B5D0FF1" w:rsidR="00A9601B" w:rsidRPr="001243F3" w:rsidRDefault="00BE1999" w:rsidP="000B2C7F">
      <w:pPr>
        <w:rPr>
          <w:rFonts w:ascii="Times New Roman" w:hAnsi="Times New Roman" w:cs="Times New Roman"/>
          <w:sz w:val="24"/>
          <w:szCs w:val="24"/>
          <w:lang w:val="en-US"/>
        </w:rPr>
      </w:pPr>
      <w:r w:rsidRPr="001243F3">
        <w:rPr>
          <w:rFonts w:ascii="Times New Roman" w:hAnsi="Times New Roman" w:cs="Times New Roman"/>
          <w:sz w:val="24"/>
          <w:szCs w:val="24"/>
          <w:lang w:val="en-US"/>
        </w:rPr>
        <w:t>For the L</w:t>
      </w:r>
      <w:r w:rsidR="00FA4CBC" w:rsidRPr="001243F3">
        <w:rPr>
          <w:rFonts w:ascii="Times New Roman" w:hAnsi="Times New Roman" w:cs="Times New Roman"/>
          <w:sz w:val="24"/>
          <w:szCs w:val="24"/>
          <w:lang w:val="en-US"/>
        </w:rPr>
        <w:t>C</w:t>
      </w:r>
      <w:r w:rsidRPr="001243F3">
        <w:rPr>
          <w:rFonts w:ascii="Times New Roman" w:hAnsi="Times New Roman" w:cs="Times New Roman"/>
          <w:sz w:val="24"/>
          <w:szCs w:val="24"/>
          <w:lang w:val="en-US"/>
        </w:rPr>
        <w:t xml:space="preserve">GA models we reported: </w:t>
      </w:r>
      <w:r w:rsidR="00131384" w:rsidRPr="001243F3">
        <w:rPr>
          <w:rFonts w:ascii="Times New Roman" w:hAnsi="Times New Roman" w:cs="Times New Roman"/>
          <w:sz w:val="24"/>
          <w:szCs w:val="24"/>
          <w:lang w:val="en-US"/>
        </w:rPr>
        <w:t>“We used starting values 100 10 for these models. If we encountered computation problems, we increased the LRTSTARTS to 500 100 250 50.”</w:t>
      </w:r>
      <w:r w:rsidR="00874439">
        <w:rPr>
          <w:rFonts w:ascii="Times New Roman" w:hAnsi="Times New Roman" w:cs="Times New Roman"/>
          <w:sz w:val="24"/>
          <w:szCs w:val="24"/>
          <w:lang w:val="en-US"/>
        </w:rPr>
        <w:t xml:space="preserve"> </w:t>
      </w:r>
      <w:r w:rsidR="00E7574A">
        <w:rPr>
          <w:rFonts w:ascii="Times New Roman" w:hAnsi="Times New Roman" w:cs="Times New Roman"/>
          <w:sz w:val="24"/>
          <w:szCs w:val="24"/>
          <w:lang w:val="en-US"/>
        </w:rPr>
        <w:t>(p. 11)</w:t>
      </w:r>
    </w:p>
    <w:p w14:paraId="6D7C7AE4" w14:textId="77CF1D6D" w:rsidR="000B2C7F" w:rsidRPr="001243F3" w:rsidRDefault="000B2C7F" w:rsidP="000B2C7F">
      <w:pPr>
        <w:rPr>
          <w:rFonts w:ascii="Times New Roman" w:hAnsi="Times New Roman" w:cs="Times New Roman"/>
          <w:b/>
          <w:bCs/>
          <w:sz w:val="24"/>
          <w:szCs w:val="24"/>
          <w:lang w:val="en-US"/>
        </w:rPr>
      </w:pPr>
      <w:r w:rsidRPr="001243F3">
        <w:rPr>
          <w:rFonts w:ascii="Times New Roman" w:hAnsi="Times New Roman" w:cs="Times New Roman"/>
          <w:b/>
          <w:bCs/>
          <w:sz w:val="24"/>
          <w:szCs w:val="24"/>
          <w:lang w:val="en-US"/>
        </w:rPr>
        <w:t xml:space="preserve">10. Are the model comparison (and selection) tools described from a statistical perspective? </w:t>
      </w:r>
    </w:p>
    <w:p w14:paraId="0170681E" w14:textId="3CAB0C29" w:rsidR="009230F8" w:rsidRPr="001243F3" w:rsidRDefault="0001672B" w:rsidP="000B2C7F">
      <w:pPr>
        <w:rPr>
          <w:rFonts w:ascii="Times New Roman" w:hAnsi="Times New Roman" w:cs="Times New Roman"/>
          <w:sz w:val="24"/>
          <w:szCs w:val="24"/>
          <w:lang w:val="en-US"/>
        </w:rPr>
      </w:pPr>
      <w:r w:rsidRPr="001243F3">
        <w:rPr>
          <w:rFonts w:ascii="Times New Roman" w:hAnsi="Times New Roman" w:cs="Times New Roman"/>
          <w:sz w:val="24"/>
          <w:szCs w:val="24"/>
          <w:lang w:val="en-US"/>
        </w:rPr>
        <w:t>“The number of classes was established based on a trade-off between fit indices, parsimony, and interpretability. The best fitting model had the lowest Bayesian Information Criteria (BIC) and a significant improvement in model fit compared to a model with one class less based on the Lo-</w:t>
      </w:r>
      <w:proofErr w:type="spellStart"/>
      <w:r w:rsidRPr="001243F3">
        <w:rPr>
          <w:rFonts w:ascii="Times New Roman" w:hAnsi="Times New Roman" w:cs="Times New Roman"/>
          <w:sz w:val="24"/>
          <w:szCs w:val="24"/>
          <w:lang w:val="en-US"/>
        </w:rPr>
        <w:t>Mendell</w:t>
      </w:r>
      <w:proofErr w:type="spellEnd"/>
      <w:r w:rsidRPr="001243F3">
        <w:rPr>
          <w:rFonts w:ascii="Times New Roman" w:hAnsi="Times New Roman" w:cs="Times New Roman"/>
          <w:sz w:val="24"/>
          <w:szCs w:val="24"/>
          <w:lang w:val="en-US"/>
        </w:rPr>
        <w:t>-Rubin adjusted Likelihood Ratio Test (LMR-LRT) and Bootstrap Likelihood Ratio Test (BLRT). Additionally, the classes needed to have a sufficiently large size (n &gt; 50) and be substantively interpretable as distinguishable classes.”</w:t>
      </w:r>
      <w:r w:rsidR="00B041D3">
        <w:rPr>
          <w:rFonts w:ascii="Times New Roman" w:hAnsi="Times New Roman" w:cs="Times New Roman"/>
          <w:sz w:val="24"/>
          <w:szCs w:val="24"/>
          <w:lang w:val="en-US"/>
        </w:rPr>
        <w:t xml:space="preserve"> (p. 11)</w:t>
      </w:r>
    </w:p>
    <w:p w14:paraId="5B83814D" w14:textId="5FA8E4A5" w:rsidR="000B2C7F" w:rsidRPr="001243F3" w:rsidRDefault="000B2C7F" w:rsidP="000B2C7F">
      <w:pPr>
        <w:rPr>
          <w:rFonts w:ascii="Times New Roman" w:hAnsi="Times New Roman" w:cs="Times New Roman"/>
          <w:b/>
          <w:bCs/>
          <w:sz w:val="24"/>
          <w:szCs w:val="24"/>
          <w:lang w:val="en-US"/>
        </w:rPr>
      </w:pPr>
      <w:r w:rsidRPr="001243F3">
        <w:rPr>
          <w:rFonts w:ascii="Times New Roman" w:hAnsi="Times New Roman" w:cs="Times New Roman"/>
          <w:b/>
          <w:bCs/>
          <w:sz w:val="24"/>
          <w:szCs w:val="24"/>
          <w:lang w:val="en-US"/>
        </w:rPr>
        <w:t xml:space="preserve">11. Are the total number of fitted models reported, including a one-class solution? </w:t>
      </w:r>
    </w:p>
    <w:p w14:paraId="5F1CD4D7" w14:textId="18AD75AA" w:rsidR="009F7407" w:rsidRPr="001243F3" w:rsidRDefault="009F7407" w:rsidP="000B2C7F">
      <w:pPr>
        <w:rPr>
          <w:rFonts w:ascii="Times New Roman" w:hAnsi="Times New Roman" w:cs="Times New Roman"/>
          <w:sz w:val="24"/>
          <w:szCs w:val="24"/>
          <w:lang w:val="en-US"/>
        </w:rPr>
      </w:pPr>
      <w:r w:rsidRPr="001243F3">
        <w:rPr>
          <w:rFonts w:ascii="Times New Roman" w:hAnsi="Times New Roman" w:cs="Times New Roman"/>
          <w:sz w:val="24"/>
          <w:szCs w:val="24"/>
          <w:lang w:val="en-US"/>
        </w:rPr>
        <w:lastRenderedPageBreak/>
        <w:t xml:space="preserve">Table 2 provides an overview of the model fit indices for </w:t>
      </w:r>
      <w:r w:rsidR="00B62FFF" w:rsidRPr="001243F3">
        <w:rPr>
          <w:rFonts w:ascii="Times New Roman" w:hAnsi="Times New Roman" w:cs="Times New Roman"/>
          <w:sz w:val="24"/>
          <w:szCs w:val="24"/>
          <w:lang w:val="en-US"/>
        </w:rPr>
        <w:t xml:space="preserve">a one-class solution </w:t>
      </w:r>
      <w:r w:rsidR="001B74DC" w:rsidRPr="001243F3">
        <w:rPr>
          <w:rFonts w:ascii="Times New Roman" w:hAnsi="Times New Roman" w:cs="Times New Roman"/>
          <w:sz w:val="24"/>
          <w:szCs w:val="24"/>
          <w:lang w:val="en-US"/>
        </w:rPr>
        <w:t>to a four-class solution for peer relationship problems, a five-class solution for conduct problems, and a six-class solution for hyperactivity-inattention problems.</w:t>
      </w:r>
    </w:p>
    <w:p w14:paraId="5F044634" w14:textId="6D586621" w:rsidR="000B2C7F" w:rsidRPr="001243F3" w:rsidRDefault="000B2C7F" w:rsidP="000B2C7F">
      <w:pPr>
        <w:rPr>
          <w:rFonts w:ascii="Times New Roman" w:hAnsi="Times New Roman" w:cs="Times New Roman"/>
          <w:b/>
          <w:bCs/>
          <w:sz w:val="24"/>
          <w:szCs w:val="24"/>
          <w:lang w:val="en-US"/>
        </w:rPr>
      </w:pPr>
      <w:r w:rsidRPr="001243F3">
        <w:rPr>
          <w:rFonts w:ascii="Times New Roman" w:hAnsi="Times New Roman" w:cs="Times New Roman"/>
          <w:b/>
          <w:bCs/>
          <w:sz w:val="24"/>
          <w:szCs w:val="24"/>
          <w:lang w:val="en-US"/>
        </w:rPr>
        <w:t xml:space="preserve">12. Are the number of cases per class reported for each model (absolute sample size, or proportion)? </w:t>
      </w:r>
    </w:p>
    <w:p w14:paraId="075667D5" w14:textId="1E85B73E" w:rsidR="00A96180" w:rsidRPr="001243F3" w:rsidRDefault="00A96180" w:rsidP="000B2C7F">
      <w:pPr>
        <w:rPr>
          <w:rFonts w:ascii="Times New Roman" w:hAnsi="Times New Roman" w:cs="Times New Roman"/>
          <w:sz w:val="24"/>
          <w:szCs w:val="24"/>
          <w:lang w:val="en-US"/>
        </w:rPr>
      </w:pPr>
      <w:r w:rsidRPr="001243F3">
        <w:rPr>
          <w:rFonts w:ascii="Times New Roman" w:hAnsi="Times New Roman" w:cs="Times New Roman"/>
          <w:sz w:val="24"/>
          <w:szCs w:val="24"/>
          <w:lang w:val="en-US"/>
        </w:rPr>
        <w:t xml:space="preserve">Table 3 provides information </w:t>
      </w:r>
      <w:r w:rsidR="00BC0286" w:rsidRPr="001243F3">
        <w:rPr>
          <w:rFonts w:ascii="Times New Roman" w:hAnsi="Times New Roman" w:cs="Times New Roman"/>
          <w:sz w:val="24"/>
          <w:szCs w:val="24"/>
          <w:lang w:val="en-US"/>
        </w:rPr>
        <w:t>on</w:t>
      </w:r>
      <w:r w:rsidRPr="001243F3">
        <w:rPr>
          <w:rFonts w:ascii="Times New Roman" w:hAnsi="Times New Roman" w:cs="Times New Roman"/>
          <w:sz w:val="24"/>
          <w:szCs w:val="24"/>
          <w:lang w:val="en-US"/>
        </w:rPr>
        <w:t xml:space="preserve"> the number of individuals </w:t>
      </w:r>
      <w:r w:rsidR="00BC0286" w:rsidRPr="001243F3">
        <w:rPr>
          <w:rFonts w:ascii="Times New Roman" w:hAnsi="Times New Roman" w:cs="Times New Roman"/>
          <w:sz w:val="24"/>
          <w:szCs w:val="24"/>
          <w:lang w:val="en-US"/>
        </w:rPr>
        <w:t>assigned</w:t>
      </w:r>
      <w:r w:rsidR="00045D6A" w:rsidRPr="001243F3">
        <w:rPr>
          <w:rFonts w:ascii="Times New Roman" w:hAnsi="Times New Roman" w:cs="Times New Roman"/>
          <w:sz w:val="24"/>
          <w:szCs w:val="24"/>
          <w:lang w:val="en-US"/>
        </w:rPr>
        <w:t xml:space="preserve"> to each latent class </w:t>
      </w:r>
      <w:r w:rsidR="00BC0286" w:rsidRPr="001243F3">
        <w:rPr>
          <w:rFonts w:ascii="Times New Roman" w:hAnsi="Times New Roman" w:cs="Times New Roman"/>
          <w:sz w:val="24"/>
          <w:szCs w:val="24"/>
          <w:lang w:val="en-US"/>
        </w:rPr>
        <w:t xml:space="preserve">in </w:t>
      </w:r>
      <w:r w:rsidR="00045D6A" w:rsidRPr="001243F3">
        <w:rPr>
          <w:rFonts w:ascii="Times New Roman" w:hAnsi="Times New Roman" w:cs="Times New Roman"/>
          <w:sz w:val="24"/>
          <w:szCs w:val="24"/>
          <w:lang w:val="en-US"/>
        </w:rPr>
        <w:t xml:space="preserve">the final model. </w:t>
      </w:r>
      <w:r w:rsidR="00723F66" w:rsidRPr="001243F3">
        <w:rPr>
          <w:rFonts w:ascii="Times New Roman" w:hAnsi="Times New Roman" w:cs="Times New Roman"/>
          <w:sz w:val="24"/>
          <w:szCs w:val="24"/>
          <w:lang w:val="en-US"/>
        </w:rPr>
        <w:t xml:space="preserve">Additionally, Table 2 </w:t>
      </w:r>
      <w:r w:rsidR="00BC0286" w:rsidRPr="001243F3">
        <w:rPr>
          <w:rFonts w:ascii="Times New Roman" w:hAnsi="Times New Roman" w:cs="Times New Roman"/>
          <w:sz w:val="24"/>
          <w:szCs w:val="24"/>
          <w:lang w:val="en-US"/>
        </w:rPr>
        <w:t xml:space="preserve">presents </w:t>
      </w:r>
      <w:r w:rsidR="00723F66" w:rsidRPr="001243F3">
        <w:rPr>
          <w:rFonts w:ascii="Times New Roman" w:hAnsi="Times New Roman" w:cs="Times New Roman"/>
          <w:sz w:val="24"/>
          <w:szCs w:val="24"/>
          <w:lang w:val="en-US"/>
        </w:rPr>
        <w:t xml:space="preserve">the minimum class size for each LCGA model. </w:t>
      </w:r>
    </w:p>
    <w:p w14:paraId="420633EC" w14:textId="7352F82C" w:rsidR="000B2C7F" w:rsidRPr="001243F3" w:rsidRDefault="000B2C7F" w:rsidP="000B2C7F">
      <w:pPr>
        <w:rPr>
          <w:rFonts w:ascii="Times New Roman" w:hAnsi="Times New Roman" w:cs="Times New Roman"/>
          <w:b/>
          <w:bCs/>
          <w:sz w:val="24"/>
          <w:szCs w:val="24"/>
          <w:lang w:val="en-US"/>
        </w:rPr>
      </w:pPr>
      <w:r w:rsidRPr="001243F3">
        <w:rPr>
          <w:rFonts w:ascii="Times New Roman" w:hAnsi="Times New Roman" w:cs="Times New Roman"/>
          <w:b/>
          <w:bCs/>
          <w:sz w:val="24"/>
          <w:szCs w:val="24"/>
          <w:lang w:val="en-US"/>
        </w:rPr>
        <w:t xml:space="preserve">13. If classification of cases in a trajectory is the goal, is entropy reported? </w:t>
      </w:r>
    </w:p>
    <w:p w14:paraId="55C786F9" w14:textId="30F74F67" w:rsidR="00724229" w:rsidRPr="001243F3" w:rsidRDefault="009C3EA2" w:rsidP="000B2C7F">
      <w:pPr>
        <w:rPr>
          <w:rFonts w:ascii="Times New Roman" w:hAnsi="Times New Roman" w:cs="Times New Roman"/>
          <w:sz w:val="24"/>
          <w:szCs w:val="24"/>
          <w:lang w:val="en-US"/>
        </w:rPr>
      </w:pPr>
      <w:r w:rsidRPr="001243F3">
        <w:rPr>
          <w:rFonts w:ascii="Times New Roman" w:hAnsi="Times New Roman" w:cs="Times New Roman"/>
          <w:sz w:val="24"/>
          <w:szCs w:val="24"/>
          <w:lang w:val="en-US"/>
        </w:rPr>
        <w:t xml:space="preserve">Table 2 provides the </w:t>
      </w:r>
      <w:r w:rsidR="00724229" w:rsidRPr="001243F3">
        <w:rPr>
          <w:rFonts w:ascii="Times New Roman" w:hAnsi="Times New Roman" w:cs="Times New Roman"/>
          <w:sz w:val="24"/>
          <w:szCs w:val="24"/>
          <w:lang w:val="en-US"/>
        </w:rPr>
        <w:t>entrop</w:t>
      </w:r>
      <w:r w:rsidR="00585637" w:rsidRPr="001243F3">
        <w:rPr>
          <w:rFonts w:ascii="Times New Roman" w:hAnsi="Times New Roman" w:cs="Times New Roman"/>
          <w:sz w:val="24"/>
          <w:szCs w:val="24"/>
          <w:lang w:val="en-US"/>
        </w:rPr>
        <w:t>ies</w:t>
      </w:r>
      <w:r w:rsidR="00724229" w:rsidRPr="001243F3">
        <w:rPr>
          <w:rFonts w:ascii="Times New Roman" w:hAnsi="Times New Roman" w:cs="Times New Roman"/>
          <w:sz w:val="24"/>
          <w:szCs w:val="24"/>
          <w:lang w:val="en-US"/>
        </w:rPr>
        <w:t xml:space="preserve"> </w:t>
      </w:r>
      <w:r w:rsidR="009936DB" w:rsidRPr="001243F3">
        <w:rPr>
          <w:rFonts w:ascii="Times New Roman" w:hAnsi="Times New Roman" w:cs="Times New Roman"/>
          <w:sz w:val="24"/>
          <w:szCs w:val="24"/>
          <w:lang w:val="en-US"/>
        </w:rPr>
        <w:t xml:space="preserve">for the final class </w:t>
      </w:r>
      <w:r w:rsidR="00585637" w:rsidRPr="001243F3">
        <w:rPr>
          <w:rFonts w:ascii="Times New Roman" w:hAnsi="Times New Roman" w:cs="Times New Roman"/>
          <w:sz w:val="24"/>
          <w:szCs w:val="24"/>
          <w:lang w:val="en-US"/>
        </w:rPr>
        <w:t xml:space="preserve">solutions.  </w:t>
      </w:r>
    </w:p>
    <w:p w14:paraId="0302C851" w14:textId="5107974F" w:rsidR="000B2C7F" w:rsidRPr="001243F3" w:rsidRDefault="000B2C7F" w:rsidP="000B2C7F">
      <w:pPr>
        <w:rPr>
          <w:rFonts w:ascii="Times New Roman" w:hAnsi="Times New Roman" w:cs="Times New Roman"/>
          <w:b/>
          <w:bCs/>
          <w:sz w:val="24"/>
          <w:szCs w:val="24"/>
          <w:lang w:val="en-US"/>
        </w:rPr>
      </w:pPr>
      <w:r w:rsidRPr="001243F3">
        <w:rPr>
          <w:rFonts w:ascii="Times New Roman" w:hAnsi="Times New Roman" w:cs="Times New Roman"/>
          <w:b/>
          <w:bCs/>
          <w:sz w:val="24"/>
          <w:szCs w:val="24"/>
          <w:lang w:val="en-US"/>
        </w:rPr>
        <w:t xml:space="preserve">14a. Is a plot included with the estimated mean trajectories of the final solution? </w:t>
      </w:r>
    </w:p>
    <w:p w14:paraId="16EFF9C2" w14:textId="42A3213F" w:rsidR="00D0300A" w:rsidRPr="001243F3" w:rsidRDefault="00D0300A" w:rsidP="000B2C7F">
      <w:pPr>
        <w:rPr>
          <w:rFonts w:ascii="Times New Roman" w:hAnsi="Times New Roman" w:cs="Times New Roman"/>
          <w:sz w:val="24"/>
          <w:szCs w:val="24"/>
          <w:lang w:val="en-US"/>
        </w:rPr>
      </w:pPr>
      <w:r w:rsidRPr="001243F3">
        <w:rPr>
          <w:rFonts w:ascii="Times New Roman" w:hAnsi="Times New Roman" w:cs="Times New Roman"/>
          <w:sz w:val="24"/>
          <w:szCs w:val="24"/>
          <w:lang w:val="en-US"/>
        </w:rPr>
        <w:t xml:space="preserve">Figure 1 </w:t>
      </w:r>
      <w:r w:rsidR="004D12DC" w:rsidRPr="001243F3">
        <w:rPr>
          <w:rFonts w:ascii="Times New Roman" w:hAnsi="Times New Roman" w:cs="Times New Roman"/>
          <w:sz w:val="24"/>
          <w:szCs w:val="24"/>
          <w:lang w:val="en-US"/>
        </w:rPr>
        <w:t xml:space="preserve">includes </w:t>
      </w:r>
      <w:r w:rsidR="00FF68E2" w:rsidRPr="001243F3">
        <w:rPr>
          <w:rFonts w:ascii="Times New Roman" w:hAnsi="Times New Roman" w:cs="Times New Roman"/>
          <w:sz w:val="24"/>
          <w:szCs w:val="24"/>
          <w:lang w:val="en-US"/>
        </w:rPr>
        <w:t>plots of the final class solutions for the different mental health indicators.</w:t>
      </w:r>
    </w:p>
    <w:p w14:paraId="1CCB8E44" w14:textId="2B449E1F" w:rsidR="000B2C7F" w:rsidRPr="001243F3" w:rsidRDefault="000B2C7F" w:rsidP="000B2C7F">
      <w:pPr>
        <w:rPr>
          <w:rFonts w:ascii="Times New Roman" w:hAnsi="Times New Roman" w:cs="Times New Roman"/>
          <w:b/>
          <w:bCs/>
          <w:sz w:val="24"/>
          <w:szCs w:val="24"/>
          <w:lang w:val="en-US"/>
        </w:rPr>
      </w:pPr>
      <w:r w:rsidRPr="001243F3">
        <w:rPr>
          <w:rFonts w:ascii="Times New Roman" w:hAnsi="Times New Roman" w:cs="Times New Roman"/>
          <w:b/>
          <w:bCs/>
          <w:sz w:val="24"/>
          <w:szCs w:val="24"/>
          <w:lang w:val="en-US"/>
        </w:rPr>
        <w:t xml:space="preserve">14b. Are plots included with the estimated mean trajectories for each model? </w:t>
      </w:r>
    </w:p>
    <w:p w14:paraId="1F7375FB" w14:textId="6DF8AC28" w:rsidR="00FF68E2" w:rsidRPr="001243F3" w:rsidRDefault="000A3C31" w:rsidP="000B2C7F">
      <w:pPr>
        <w:rPr>
          <w:rFonts w:ascii="Times New Roman" w:hAnsi="Times New Roman" w:cs="Times New Roman"/>
          <w:sz w:val="24"/>
          <w:szCs w:val="24"/>
          <w:lang w:val="en-US"/>
        </w:rPr>
      </w:pPr>
      <w:r w:rsidRPr="001243F3">
        <w:rPr>
          <w:rFonts w:ascii="Times New Roman" w:hAnsi="Times New Roman" w:cs="Times New Roman"/>
          <w:sz w:val="24"/>
          <w:szCs w:val="24"/>
          <w:lang w:val="en-US"/>
        </w:rPr>
        <w:t>Plots with the estimated mean trajectories for each model are available on OSF</w:t>
      </w:r>
      <w:r w:rsidR="00667942" w:rsidRPr="001243F3">
        <w:rPr>
          <w:rFonts w:ascii="Times New Roman" w:hAnsi="Times New Roman" w:cs="Times New Roman"/>
          <w:sz w:val="24"/>
          <w:szCs w:val="24"/>
          <w:lang w:val="en-US"/>
        </w:rPr>
        <w:t xml:space="preserve"> (</w:t>
      </w:r>
      <w:hyperlink r:id="rId8" w:history="1">
        <w:r w:rsidR="004F3F15" w:rsidRPr="001243F3">
          <w:rPr>
            <w:rStyle w:val="Hyperlink"/>
            <w:rFonts w:ascii="Times New Roman" w:hAnsi="Times New Roman" w:cs="Times New Roman"/>
            <w:sz w:val="24"/>
            <w:szCs w:val="24"/>
            <w:lang w:val="en-US"/>
          </w:rPr>
          <w:t>https://osf.io/j2t6w/</w:t>
        </w:r>
      </w:hyperlink>
      <w:r w:rsidR="00667942" w:rsidRPr="001243F3">
        <w:rPr>
          <w:rFonts w:ascii="Times New Roman" w:hAnsi="Times New Roman" w:cs="Times New Roman"/>
          <w:sz w:val="24"/>
          <w:szCs w:val="24"/>
          <w:lang w:val="en-US"/>
        </w:rPr>
        <w:t xml:space="preserve">). </w:t>
      </w:r>
    </w:p>
    <w:p w14:paraId="2E079DD6" w14:textId="7A580A45" w:rsidR="000B2C7F" w:rsidRPr="001243F3" w:rsidRDefault="000B2C7F" w:rsidP="000B2C7F">
      <w:pPr>
        <w:rPr>
          <w:rFonts w:ascii="Times New Roman" w:hAnsi="Times New Roman" w:cs="Times New Roman"/>
          <w:b/>
          <w:bCs/>
          <w:sz w:val="24"/>
          <w:szCs w:val="24"/>
          <w:lang w:val="en-US"/>
        </w:rPr>
      </w:pPr>
      <w:r w:rsidRPr="001243F3">
        <w:rPr>
          <w:rFonts w:ascii="Times New Roman" w:hAnsi="Times New Roman" w:cs="Times New Roman"/>
          <w:b/>
          <w:bCs/>
          <w:sz w:val="24"/>
          <w:szCs w:val="24"/>
          <w:lang w:val="en-US"/>
        </w:rPr>
        <w:t>14c. Is a plot included of the combination of estimated means of the final model and the observed individual trajectories split out for each latent</w:t>
      </w:r>
      <w:r w:rsidR="001E408B" w:rsidRPr="001243F3">
        <w:rPr>
          <w:rFonts w:ascii="Times New Roman" w:hAnsi="Times New Roman" w:cs="Times New Roman"/>
          <w:b/>
          <w:bCs/>
          <w:sz w:val="24"/>
          <w:szCs w:val="24"/>
          <w:lang w:val="en-US"/>
        </w:rPr>
        <w:t xml:space="preserve"> </w:t>
      </w:r>
      <w:r w:rsidRPr="001243F3">
        <w:rPr>
          <w:rFonts w:ascii="Times New Roman" w:hAnsi="Times New Roman" w:cs="Times New Roman"/>
          <w:b/>
          <w:bCs/>
          <w:sz w:val="24"/>
          <w:szCs w:val="24"/>
          <w:lang w:val="en-US"/>
        </w:rPr>
        <w:t>class?</w:t>
      </w:r>
    </w:p>
    <w:p w14:paraId="71D363FA" w14:textId="28067D98" w:rsidR="00667942" w:rsidRPr="001243F3" w:rsidRDefault="00667942" w:rsidP="000B2C7F">
      <w:pPr>
        <w:rPr>
          <w:rFonts w:ascii="Times New Roman" w:hAnsi="Times New Roman" w:cs="Times New Roman"/>
          <w:sz w:val="24"/>
          <w:szCs w:val="24"/>
          <w:lang w:val="en-US"/>
        </w:rPr>
      </w:pPr>
      <w:r w:rsidRPr="001243F3">
        <w:rPr>
          <w:rFonts w:ascii="Times New Roman" w:hAnsi="Times New Roman" w:cs="Times New Roman"/>
          <w:sz w:val="24"/>
          <w:szCs w:val="24"/>
          <w:lang w:val="en-US"/>
        </w:rPr>
        <w:t>Plots with the estimated means of the final model and the observed individual trajectories for each latent class are available on OSF (</w:t>
      </w:r>
      <w:hyperlink r:id="rId9" w:history="1">
        <w:r w:rsidRPr="001243F3">
          <w:rPr>
            <w:rStyle w:val="Hyperlink"/>
            <w:rFonts w:ascii="Times New Roman" w:hAnsi="Times New Roman" w:cs="Times New Roman"/>
            <w:sz w:val="24"/>
            <w:szCs w:val="24"/>
            <w:lang w:val="en-US"/>
          </w:rPr>
          <w:t>https://osf.io/j2t6w/</w:t>
        </w:r>
      </w:hyperlink>
      <w:r w:rsidRPr="001243F3">
        <w:rPr>
          <w:rFonts w:ascii="Times New Roman" w:hAnsi="Times New Roman" w:cs="Times New Roman"/>
          <w:sz w:val="24"/>
          <w:szCs w:val="24"/>
          <w:lang w:val="en-US"/>
        </w:rPr>
        <w:t>).</w:t>
      </w:r>
    </w:p>
    <w:p w14:paraId="08234D5E" w14:textId="1E8EF72C" w:rsidR="000B2C7F" w:rsidRPr="001243F3" w:rsidRDefault="000B2C7F" w:rsidP="000B2C7F">
      <w:pPr>
        <w:rPr>
          <w:rFonts w:ascii="Times New Roman" w:hAnsi="Times New Roman" w:cs="Times New Roman"/>
          <w:b/>
          <w:bCs/>
          <w:sz w:val="24"/>
          <w:szCs w:val="24"/>
          <w:lang w:val="en-US"/>
        </w:rPr>
      </w:pPr>
      <w:r w:rsidRPr="001243F3">
        <w:rPr>
          <w:rFonts w:ascii="Times New Roman" w:hAnsi="Times New Roman" w:cs="Times New Roman"/>
          <w:b/>
          <w:bCs/>
          <w:sz w:val="24"/>
          <w:szCs w:val="24"/>
          <w:lang w:val="en-US"/>
        </w:rPr>
        <w:t xml:space="preserve">15. Are characteristics of the final class solution numerically described (i.e., means, SD/SE, n, CI, etc.)? </w:t>
      </w:r>
    </w:p>
    <w:p w14:paraId="53DD43E4" w14:textId="3B917F2E" w:rsidR="002304BD" w:rsidRPr="001243F3" w:rsidRDefault="002304BD" w:rsidP="000B2C7F">
      <w:pPr>
        <w:rPr>
          <w:rFonts w:ascii="Times New Roman" w:hAnsi="Times New Roman" w:cs="Times New Roman"/>
          <w:sz w:val="24"/>
          <w:szCs w:val="24"/>
          <w:lang w:val="en-US"/>
        </w:rPr>
      </w:pPr>
      <w:r w:rsidRPr="001243F3">
        <w:rPr>
          <w:rFonts w:ascii="Times New Roman" w:hAnsi="Times New Roman" w:cs="Times New Roman"/>
          <w:sz w:val="24"/>
          <w:szCs w:val="24"/>
          <w:lang w:val="en-US"/>
        </w:rPr>
        <w:t xml:space="preserve">Table 3 </w:t>
      </w:r>
      <w:r w:rsidR="000F4B35" w:rsidRPr="001243F3">
        <w:rPr>
          <w:rFonts w:ascii="Times New Roman" w:hAnsi="Times New Roman" w:cs="Times New Roman"/>
          <w:sz w:val="24"/>
          <w:szCs w:val="24"/>
          <w:lang w:val="en-US"/>
        </w:rPr>
        <w:t>presents</w:t>
      </w:r>
      <w:r w:rsidR="00A82A34" w:rsidRPr="001243F3">
        <w:rPr>
          <w:rFonts w:ascii="Times New Roman" w:hAnsi="Times New Roman" w:cs="Times New Roman"/>
          <w:sz w:val="24"/>
          <w:szCs w:val="24"/>
          <w:lang w:val="en-US"/>
        </w:rPr>
        <w:t xml:space="preserve"> the results for the final </w:t>
      </w:r>
      <w:r w:rsidR="001C6CF3" w:rsidRPr="001243F3">
        <w:rPr>
          <w:rFonts w:ascii="Times New Roman" w:hAnsi="Times New Roman" w:cs="Times New Roman"/>
          <w:sz w:val="24"/>
          <w:szCs w:val="24"/>
          <w:lang w:val="en-US"/>
        </w:rPr>
        <w:t>class solutions</w:t>
      </w:r>
      <w:r w:rsidR="000F4B35" w:rsidRPr="001243F3">
        <w:rPr>
          <w:rFonts w:ascii="Times New Roman" w:hAnsi="Times New Roman" w:cs="Times New Roman"/>
          <w:sz w:val="24"/>
          <w:szCs w:val="24"/>
          <w:lang w:val="en-US"/>
        </w:rPr>
        <w:t xml:space="preserve">, </w:t>
      </w:r>
      <w:r w:rsidR="001C6CF3" w:rsidRPr="001243F3">
        <w:rPr>
          <w:rFonts w:ascii="Times New Roman" w:hAnsi="Times New Roman" w:cs="Times New Roman"/>
          <w:sz w:val="24"/>
          <w:szCs w:val="24"/>
          <w:lang w:val="en-US"/>
        </w:rPr>
        <w:t>includ</w:t>
      </w:r>
      <w:r w:rsidR="000F4B35" w:rsidRPr="001243F3">
        <w:rPr>
          <w:rFonts w:ascii="Times New Roman" w:hAnsi="Times New Roman" w:cs="Times New Roman"/>
          <w:sz w:val="24"/>
          <w:szCs w:val="24"/>
          <w:lang w:val="en-US"/>
        </w:rPr>
        <w:t>ing</w:t>
      </w:r>
      <w:r w:rsidR="001C6CF3" w:rsidRPr="001243F3">
        <w:rPr>
          <w:rFonts w:ascii="Times New Roman" w:hAnsi="Times New Roman" w:cs="Times New Roman"/>
          <w:sz w:val="24"/>
          <w:szCs w:val="24"/>
          <w:lang w:val="en-US"/>
        </w:rPr>
        <w:t xml:space="preserve"> means/proportions</w:t>
      </w:r>
      <w:r w:rsidR="00F642EE" w:rsidRPr="001243F3">
        <w:rPr>
          <w:rFonts w:ascii="Times New Roman" w:hAnsi="Times New Roman" w:cs="Times New Roman"/>
          <w:sz w:val="24"/>
          <w:szCs w:val="24"/>
          <w:lang w:val="en-US"/>
        </w:rPr>
        <w:t>, standard deviation</w:t>
      </w:r>
      <w:r w:rsidR="000F4B35" w:rsidRPr="001243F3">
        <w:rPr>
          <w:rFonts w:ascii="Times New Roman" w:hAnsi="Times New Roman" w:cs="Times New Roman"/>
          <w:sz w:val="24"/>
          <w:szCs w:val="24"/>
          <w:lang w:val="en-US"/>
        </w:rPr>
        <w:t>s,</w:t>
      </w:r>
      <w:r w:rsidR="00F642EE" w:rsidRPr="001243F3">
        <w:rPr>
          <w:rFonts w:ascii="Times New Roman" w:hAnsi="Times New Roman" w:cs="Times New Roman"/>
          <w:sz w:val="24"/>
          <w:szCs w:val="24"/>
          <w:lang w:val="en-US"/>
        </w:rPr>
        <w:t xml:space="preserve"> and sample sizes. </w:t>
      </w:r>
      <w:r w:rsidR="000F4B35" w:rsidRPr="001243F3">
        <w:rPr>
          <w:rFonts w:ascii="Times New Roman" w:hAnsi="Times New Roman" w:cs="Times New Roman"/>
          <w:sz w:val="24"/>
          <w:szCs w:val="24"/>
          <w:lang w:val="en-US"/>
        </w:rPr>
        <w:t>A</w:t>
      </w:r>
      <w:r w:rsidR="00F642EE" w:rsidRPr="001243F3">
        <w:rPr>
          <w:rFonts w:ascii="Times New Roman" w:hAnsi="Times New Roman" w:cs="Times New Roman"/>
          <w:sz w:val="24"/>
          <w:szCs w:val="24"/>
          <w:lang w:val="en-US"/>
        </w:rPr>
        <w:t>st</w:t>
      </w:r>
      <w:r w:rsidR="00205A37" w:rsidRPr="001243F3">
        <w:rPr>
          <w:rFonts w:ascii="Times New Roman" w:hAnsi="Times New Roman" w:cs="Times New Roman"/>
          <w:sz w:val="24"/>
          <w:szCs w:val="24"/>
          <w:lang w:val="en-US"/>
        </w:rPr>
        <w:t>e</w:t>
      </w:r>
      <w:r w:rsidR="00F642EE" w:rsidRPr="001243F3">
        <w:rPr>
          <w:rFonts w:ascii="Times New Roman" w:hAnsi="Times New Roman" w:cs="Times New Roman"/>
          <w:sz w:val="24"/>
          <w:szCs w:val="24"/>
          <w:lang w:val="en-US"/>
        </w:rPr>
        <w:t>risks indicate</w:t>
      </w:r>
      <w:r w:rsidR="00205A37" w:rsidRPr="001243F3">
        <w:rPr>
          <w:rFonts w:ascii="Times New Roman" w:hAnsi="Times New Roman" w:cs="Times New Roman"/>
          <w:sz w:val="24"/>
          <w:szCs w:val="24"/>
          <w:lang w:val="en-US"/>
        </w:rPr>
        <w:t xml:space="preserve"> whether </w:t>
      </w:r>
      <w:r w:rsidR="00F642EE" w:rsidRPr="001243F3">
        <w:rPr>
          <w:rFonts w:ascii="Times New Roman" w:hAnsi="Times New Roman" w:cs="Times New Roman"/>
          <w:sz w:val="24"/>
          <w:szCs w:val="24"/>
          <w:lang w:val="en-US"/>
        </w:rPr>
        <w:t>mean/proportion is significant at a</w:t>
      </w:r>
      <w:r w:rsidR="00205A37" w:rsidRPr="001243F3">
        <w:rPr>
          <w:rFonts w:ascii="Times New Roman" w:hAnsi="Times New Roman" w:cs="Times New Roman"/>
          <w:sz w:val="24"/>
          <w:szCs w:val="24"/>
          <w:lang w:val="en-US"/>
        </w:rPr>
        <w:t>n</w:t>
      </w:r>
      <w:r w:rsidR="00F642EE" w:rsidRPr="001243F3">
        <w:rPr>
          <w:rFonts w:ascii="Times New Roman" w:hAnsi="Times New Roman" w:cs="Times New Roman"/>
          <w:sz w:val="24"/>
          <w:szCs w:val="24"/>
          <w:lang w:val="en-US"/>
        </w:rPr>
        <w:t xml:space="preserve"> alfa level o</w:t>
      </w:r>
      <w:r w:rsidR="00205A37" w:rsidRPr="001243F3">
        <w:rPr>
          <w:rFonts w:ascii="Times New Roman" w:hAnsi="Times New Roman" w:cs="Times New Roman"/>
          <w:sz w:val="24"/>
          <w:szCs w:val="24"/>
          <w:lang w:val="en-US"/>
        </w:rPr>
        <w:t>f</w:t>
      </w:r>
      <w:r w:rsidR="00F642EE" w:rsidRPr="001243F3">
        <w:rPr>
          <w:rFonts w:ascii="Times New Roman" w:hAnsi="Times New Roman" w:cs="Times New Roman"/>
          <w:sz w:val="24"/>
          <w:szCs w:val="24"/>
          <w:lang w:val="en-US"/>
        </w:rPr>
        <w:t xml:space="preserve"> .05, .01 or .001</w:t>
      </w:r>
      <w:r w:rsidR="008A3028" w:rsidRPr="001243F3">
        <w:rPr>
          <w:rFonts w:ascii="Times New Roman" w:hAnsi="Times New Roman" w:cs="Times New Roman"/>
          <w:sz w:val="24"/>
          <w:szCs w:val="24"/>
          <w:lang w:val="en-US"/>
        </w:rPr>
        <w:t>.</w:t>
      </w:r>
    </w:p>
    <w:p w14:paraId="4F3B880F" w14:textId="6DAD216F" w:rsidR="00935598" w:rsidRPr="001243F3" w:rsidRDefault="000B2C7F" w:rsidP="000B2C7F">
      <w:pPr>
        <w:rPr>
          <w:rFonts w:ascii="Times New Roman" w:hAnsi="Times New Roman" w:cs="Times New Roman"/>
          <w:b/>
          <w:bCs/>
          <w:sz w:val="24"/>
          <w:szCs w:val="24"/>
          <w:lang w:val="en-US"/>
        </w:rPr>
      </w:pPr>
      <w:r w:rsidRPr="001243F3">
        <w:rPr>
          <w:rFonts w:ascii="Times New Roman" w:hAnsi="Times New Roman" w:cs="Times New Roman"/>
          <w:b/>
          <w:bCs/>
          <w:sz w:val="24"/>
          <w:szCs w:val="24"/>
          <w:lang w:val="en-US"/>
        </w:rPr>
        <w:t xml:space="preserve">16. Are the syntax files available (either in the appendix, supplementary materials, or from the authors)? </w:t>
      </w:r>
    </w:p>
    <w:p w14:paraId="3819ECAC" w14:textId="415E97DC" w:rsidR="009435F1" w:rsidRPr="001243F3" w:rsidRDefault="00B2666E" w:rsidP="000B2C7F">
      <w:pPr>
        <w:rPr>
          <w:rFonts w:ascii="Times New Roman" w:hAnsi="Times New Roman" w:cs="Times New Roman"/>
          <w:sz w:val="24"/>
          <w:szCs w:val="24"/>
          <w:lang w:val="en-US"/>
        </w:rPr>
      </w:pPr>
      <w:r w:rsidRPr="001243F3">
        <w:rPr>
          <w:rFonts w:ascii="Times New Roman" w:hAnsi="Times New Roman" w:cs="Times New Roman"/>
          <w:sz w:val="24"/>
          <w:szCs w:val="24"/>
          <w:lang w:val="en-US"/>
        </w:rPr>
        <w:t xml:space="preserve">The </w:t>
      </w:r>
      <w:r w:rsidR="00BA6401" w:rsidRPr="001243F3">
        <w:rPr>
          <w:rFonts w:ascii="Times New Roman" w:hAnsi="Times New Roman" w:cs="Times New Roman"/>
          <w:sz w:val="24"/>
          <w:szCs w:val="24"/>
          <w:lang w:val="en-US"/>
        </w:rPr>
        <w:t xml:space="preserve">dataset and </w:t>
      </w:r>
      <w:r w:rsidR="00A6100A" w:rsidRPr="001243F3">
        <w:rPr>
          <w:rFonts w:ascii="Times New Roman" w:hAnsi="Times New Roman" w:cs="Times New Roman"/>
          <w:sz w:val="24"/>
          <w:szCs w:val="24"/>
          <w:lang w:val="en-US"/>
        </w:rPr>
        <w:t>syntax are available</w:t>
      </w:r>
      <w:r w:rsidR="00BA6401" w:rsidRPr="001243F3">
        <w:rPr>
          <w:rFonts w:ascii="Times New Roman" w:hAnsi="Times New Roman" w:cs="Times New Roman"/>
          <w:sz w:val="24"/>
          <w:szCs w:val="24"/>
          <w:lang w:val="en-US"/>
        </w:rPr>
        <w:t xml:space="preserve"> on OSF (</w:t>
      </w:r>
      <w:hyperlink r:id="rId10" w:history="1">
        <w:r w:rsidR="00BA6401" w:rsidRPr="001243F3">
          <w:rPr>
            <w:rStyle w:val="Hyperlink"/>
            <w:rFonts w:ascii="Times New Roman" w:hAnsi="Times New Roman" w:cs="Times New Roman"/>
            <w:sz w:val="24"/>
            <w:szCs w:val="24"/>
            <w:lang w:val="en-US"/>
          </w:rPr>
          <w:t>https://osf.io/j2t6w/</w:t>
        </w:r>
      </w:hyperlink>
      <w:r w:rsidR="00BA6401" w:rsidRPr="001243F3">
        <w:rPr>
          <w:rFonts w:ascii="Times New Roman" w:hAnsi="Times New Roman" w:cs="Times New Roman"/>
          <w:sz w:val="24"/>
          <w:szCs w:val="24"/>
          <w:lang w:val="en-US"/>
        </w:rPr>
        <w:t>).</w:t>
      </w:r>
    </w:p>
    <w:p w14:paraId="64F497B4" w14:textId="0875E780" w:rsidR="009435F1" w:rsidRPr="001243F3" w:rsidRDefault="009435F1">
      <w:pPr>
        <w:rPr>
          <w:rFonts w:ascii="Times New Roman" w:hAnsi="Times New Roman" w:cs="Times New Roman"/>
          <w:sz w:val="24"/>
          <w:szCs w:val="24"/>
          <w:lang w:val="en-US"/>
        </w:rPr>
      </w:pPr>
    </w:p>
    <w:sectPr w:rsidR="009435F1" w:rsidRPr="001243F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0BB29A5" w14:textId="77777777" w:rsidR="00D56BFA" w:rsidRDefault="00D56BFA" w:rsidP="00371A16">
      <w:pPr>
        <w:spacing w:after="0" w:line="240" w:lineRule="auto"/>
      </w:pPr>
      <w:r>
        <w:separator/>
      </w:r>
    </w:p>
  </w:endnote>
  <w:endnote w:type="continuationSeparator" w:id="0">
    <w:p w14:paraId="461FDCB2" w14:textId="77777777" w:rsidR="00D56BFA" w:rsidRDefault="00D56BFA" w:rsidP="00371A16">
      <w:pPr>
        <w:spacing w:after="0" w:line="240" w:lineRule="auto"/>
      </w:pPr>
      <w:r>
        <w:continuationSeparator/>
      </w:r>
    </w:p>
  </w:endnote>
  <w:endnote w:type="continuationNotice" w:id="1">
    <w:p w14:paraId="0D400284" w14:textId="77777777" w:rsidR="00D56BFA" w:rsidRDefault="00D56BF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4D178D" w14:textId="77777777" w:rsidR="00D56BFA" w:rsidRDefault="00D56BFA" w:rsidP="00371A16">
      <w:pPr>
        <w:spacing w:after="0" w:line="240" w:lineRule="auto"/>
      </w:pPr>
      <w:r>
        <w:separator/>
      </w:r>
    </w:p>
  </w:footnote>
  <w:footnote w:type="continuationSeparator" w:id="0">
    <w:p w14:paraId="7D939EDD" w14:textId="77777777" w:rsidR="00D56BFA" w:rsidRDefault="00D56BFA" w:rsidP="00371A16">
      <w:pPr>
        <w:spacing w:after="0" w:line="240" w:lineRule="auto"/>
      </w:pPr>
      <w:r>
        <w:continuationSeparator/>
      </w:r>
    </w:p>
  </w:footnote>
  <w:footnote w:type="continuationNotice" w:id="1">
    <w:p w14:paraId="4BF8291A" w14:textId="77777777" w:rsidR="00D56BFA" w:rsidRDefault="00D56BF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F23392"/>
    <w:multiLevelType w:val="hybridMultilevel"/>
    <w:tmpl w:val="890642D6"/>
    <w:lvl w:ilvl="0" w:tplc="0413000F">
      <w:start w:val="1"/>
      <w:numFmt w:val="decimal"/>
      <w:lvlText w:val="%1."/>
      <w:lvlJc w:val="left"/>
      <w:pPr>
        <w:ind w:left="720" w:hanging="360"/>
      </w:pPr>
      <w:rPr>
        <w:rFonts w:hint="default"/>
        <w:b w:val="0"/>
        <w:u w:val="no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F6F4D06"/>
    <w:multiLevelType w:val="hybridMultilevel"/>
    <w:tmpl w:val="E9C48FD4"/>
    <w:lvl w:ilvl="0" w:tplc="0413000F">
      <w:start w:val="2"/>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FFB47FC"/>
    <w:multiLevelType w:val="hybridMultilevel"/>
    <w:tmpl w:val="381A9E7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43D03436"/>
    <w:multiLevelType w:val="hybridMultilevel"/>
    <w:tmpl w:val="4836B9C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492B2B46"/>
    <w:multiLevelType w:val="hybridMultilevel"/>
    <w:tmpl w:val="89A2825A"/>
    <w:lvl w:ilvl="0" w:tplc="0413000F">
      <w:start w:val="1"/>
      <w:numFmt w:val="decimal"/>
      <w:lvlText w:val="%1."/>
      <w:lvlJc w:val="left"/>
      <w:pPr>
        <w:ind w:left="1080" w:hanging="360"/>
      </w:p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5" w15:restartNumberingAfterBreak="0">
    <w:nsid w:val="4DAA303B"/>
    <w:multiLevelType w:val="multilevel"/>
    <w:tmpl w:val="F66AFF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00772CA"/>
    <w:multiLevelType w:val="hybridMultilevel"/>
    <w:tmpl w:val="F628200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58562C6B"/>
    <w:multiLevelType w:val="hybridMultilevel"/>
    <w:tmpl w:val="8E362A0C"/>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8" w15:restartNumberingAfterBreak="0">
    <w:nsid w:val="6CCE703F"/>
    <w:multiLevelType w:val="hybridMultilevel"/>
    <w:tmpl w:val="896A4422"/>
    <w:lvl w:ilvl="0" w:tplc="B170BA3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79A15D9F"/>
    <w:multiLevelType w:val="hybridMultilevel"/>
    <w:tmpl w:val="E226545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7AB705CC"/>
    <w:multiLevelType w:val="hybridMultilevel"/>
    <w:tmpl w:val="1CD45E6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7D021857"/>
    <w:multiLevelType w:val="hybridMultilevel"/>
    <w:tmpl w:val="62048B64"/>
    <w:lvl w:ilvl="0" w:tplc="0413000F">
      <w:start w:val="2"/>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6"/>
  </w:num>
  <w:num w:numId="2">
    <w:abstractNumId w:val="3"/>
  </w:num>
  <w:num w:numId="3">
    <w:abstractNumId w:val="2"/>
  </w:num>
  <w:num w:numId="4">
    <w:abstractNumId w:val="0"/>
  </w:num>
  <w:num w:numId="5">
    <w:abstractNumId w:val="8"/>
  </w:num>
  <w:num w:numId="6">
    <w:abstractNumId w:val="7"/>
  </w:num>
  <w:num w:numId="7">
    <w:abstractNumId w:val="11"/>
  </w:num>
  <w:num w:numId="8">
    <w:abstractNumId w:val="4"/>
  </w:num>
  <w:num w:numId="9">
    <w:abstractNumId w:val="1"/>
  </w:num>
  <w:num w:numId="10">
    <w:abstractNumId w:val="10"/>
  </w:num>
  <w:num w:numId="11">
    <w:abstractNumId w:val="9"/>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64AD"/>
    <w:rsid w:val="00001798"/>
    <w:rsid w:val="00001F56"/>
    <w:rsid w:val="00007F7A"/>
    <w:rsid w:val="00010CC4"/>
    <w:rsid w:val="000110E5"/>
    <w:rsid w:val="00013AFD"/>
    <w:rsid w:val="00015101"/>
    <w:rsid w:val="00015A1C"/>
    <w:rsid w:val="0001672B"/>
    <w:rsid w:val="0002249B"/>
    <w:rsid w:val="000240B9"/>
    <w:rsid w:val="00024C0B"/>
    <w:rsid w:val="00026724"/>
    <w:rsid w:val="00027FF8"/>
    <w:rsid w:val="00030D62"/>
    <w:rsid w:val="00032AD6"/>
    <w:rsid w:val="00032DB1"/>
    <w:rsid w:val="000348F3"/>
    <w:rsid w:val="000365B8"/>
    <w:rsid w:val="0003699A"/>
    <w:rsid w:val="00040A6B"/>
    <w:rsid w:val="000410F0"/>
    <w:rsid w:val="00045D6A"/>
    <w:rsid w:val="00046903"/>
    <w:rsid w:val="0004710C"/>
    <w:rsid w:val="00060589"/>
    <w:rsid w:val="00061F8F"/>
    <w:rsid w:val="00062B01"/>
    <w:rsid w:val="000652DD"/>
    <w:rsid w:val="00065FB9"/>
    <w:rsid w:val="00066F13"/>
    <w:rsid w:val="000715BD"/>
    <w:rsid w:val="00072EF4"/>
    <w:rsid w:val="00075588"/>
    <w:rsid w:val="00075BF0"/>
    <w:rsid w:val="00076428"/>
    <w:rsid w:val="000765CD"/>
    <w:rsid w:val="00076A20"/>
    <w:rsid w:val="0008209F"/>
    <w:rsid w:val="00082A24"/>
    <w:rsid w:val="00085257"/>
    <w:rsid w:val="00094421"/>
    <w:rsid w:val="00094AF6"/>
    <w:rsid w:val="00094E48"/>
    <w:rsid w:val="00094F8F"/>
    <w:rsid w:val="000A0ECE"/>
    <w:rsid w:val="000A14E3"/>
    <w:rsid w:val="000A2039"/>
    <w:rsid w:val="000A2243"/>
    <w:rsid w:val="000A3C31"/>
    <w:rsid w:val="000A4270"/>
    <w:rsid w:val="000A434D"/>
    <w:rsid w:val="000A54C5"/>
    <w:rsid w:val="000A75B9"/>
    <w:rsid w:val="000B13E0"/>
    <w:rsid w:val="000B1408"/>
    <w:rsid w:val="000B23F1"/>
    <w:rsid w:val="000B2C7F"/>
    <w:rsid w:val="000D312E"/>
    <w:rsid w:val="000D3CCE"/>
    <w:rsid w:val="000D5048"/>
    <w:rsid w:val="000D593C"/>
    <w:rsid w:val="000D59D4"/>
    <w:rsid w:val="000D5AC9"/>
    <w:rsid w:val="000D6D13"/>
    <w:rsid w:val="000D7280"/>
    <w:rsid w:val="000E0228"/>
    <w:rsid w:val="000E3163"/>
    <w:rsid w:val="000E3A90"/>
    <w:rsid w:val="000E7500"/>
    <w:rsid w:val="000F018C"/>
    <w:rsid w:val="000F0209"/>
    <w:rsid w:val="000F29BB"/>
    <w:rsid w:val="000F4B35"/>
    <w:rsid w:val="000F4C55"/>
    <w:rsid w:val="000F75E7"/>
    <w:rsid w:val="00100FB4"/>
    <w:rsid w:val="0010197F"/>
    <w:rsid w:val="001058BD"/>
    <w:rsid w:val="00107653"/>
    <w:rsid w:val="00110929"/>
    <w:rsid w:val="00110C6A"/>
    <w:rsid w:val="001114FE"/>
    <w:rsid w:val="00112C66"/>
    <w:rsid w:val="00114A01"/>
    <w:rsid w:val="00115031"/>
    <w:rsid w:val="001152D7"/>
    <w:rsid w:val="00117BEB"/>
    <w:rsid w:val="00120CEE"/>
    <w:rsid w:val="00120F01"/>
    <w:rsid w:val="00121DEE"/>
    <w:rsid w:val="001225D2"/>
    <w:rsid w:val="00124107"/>
    <w:rsid w:val="001243F3"/>
    <w:rsid w:val="001246F9"/>
    <w:rsid w:val="00124CB3"/>
    <w:rsid w:val="00124EC3"/>
    <w:rsid w:val="00124EFC"/>
    <w:rsid w:val="00125278"/>
    <w:rsid w:val="001279BD"/>
    <w:rsid w:val="001301BA"/>
    <w:rsid w:val="00131384"/>
    <w:rsid w:val="00131C0B"/>
    <w:rsid w:val="0013249C"/>
    <w:rsid w:val="0013285E"/>
    <w:rsid w:val="0013401D"/>
    <w:rsid w:val="00134C43"/>
    <w:rsid w:val="00135576"/>
    <w:rsid w:val="00135FF9"/>
    <w:rsid w:val="00136AA7"/>
    <w:rsid w:val="00140EB5"/>
    <w:rsid w:val="00142E19"/>
    <w:rsid w:val="00143DC6"/>
    <w:rsid w:val="00145F09"/>
    <w:rsid w:val="0015017B"/>
    <w:rsid w:val="0015116C"/>
    <w:rsid w:val="001535E5"/>
    <w:rsid w:val="00153B24"/>
    <w:rsid w:val="00154710"/>
    <w:rsid w:val="00155378"/>
    <w:rsid w:val="00155BAE"/>
    <w:rsid w:val="00155EEB"/>
    <w:rsid w:val="001568EB"/>
    <w:rsid w:val="00156A67"/>
    <w:rsid w:val="001575AE"/>
    <w:rsid w:val="00157E1F"/>
    <w:rsid w:val="00162549"/>
    <w:rsid w:val="00163478"/>
    <w:rsid w:val="00164E7E"/>
    <w:rsid w:val="00175FF9"/>
    <w:rsid w:val="00177D32"/>
    <w:rsid w:val="00181DD1"/>
    <w:rsid w:val="0018376E"/>
    <w:rsid w:val="00183B17"/>
    <w:rsid w:val="00187556"/>
    <w:rsid w:val="00187F92"/>
    <w:rsid w:val="00196FE3"/>
    <w:rsid w:val="00197054"/>
    <w:rsid w:val="001A243A"/>
    <w:rsid w:val="001A4E42"/>
    <w:rsid w:val="001A5451"/>
    <w:rsid w:val="001A5F04"/>
    <w:rsid w:val="001A6BA4"/>
    <w:rsid w:val="001A6DB1"/>
    <w:rsid w:val="001A7C5F"/>
    <w:rsid w:val="001B241F"/>
    <w:rsid w:val="001B26E8"/>
    <w:rsid w:val="001B2E1E"/>
    <w:rsid w:val="001B2E43"/>
    <w:rsid w:val="001B4855"/>
    <w:rsid w:val="001B5D3F"/>
    <w:rsid w:val="001B6AE4"/>
    <w:rsid w:val="001B6FA0"/>
    <w:rsid w:val="001B74DC"/>
    <w:rsid w:val="001C1DCB"/>
    <w:rsid w:val="001C2607"/>
    <w:rsid w:val="001C347A"/>
    <w:rsid w:val="001C6CF3"/>
    <w:rsid w:val="001C6D9C"/>
    <w:rsid w:val="001C754E"/>
    <w:rsid w:val="001D23AB"/>
    <w:rsid w:val="001D4302"/>
    <w:rsid w:val="001D61E1"/>
    <w:rsid w:val="001D621D"/>
    <w:rsid w:val="001D655E"/>
    <w:rsid w:val="001D6A22"/>
    <w:rsid w:val="001D6CA2"/>
    <w:rsid w:val="001D727E"/>
    <w:rsid w:val="001E408B"/>
    <w:rsid w:val="001E513E"/>
    <w:rsid w:val="001E7F03"/>
    <w:rsid w:val="001F084E"/>
    <w:rsid w:val="001F0CC8"/>
    <w:rsid w:val="0020217A"/>
    <w:rsid w:val="00202D8E"/>
    <w:rsid w:val="0020404B"/>
    <w:rsid w:val="00204B93"/>
    <w:rsid w:val="00205A37"/>
    <w:rsid w:val="00206D3D"/>
    <w:rsid w:val="00211D61"/>
    <w:rsid w:val="002142F4"/>
    <w:rsid w:val="00216C1C"/>
    <w:rsid w:val="00217503"/>
    <w:rsid w:val="002223D4"/>
    <w:rsid w:val="0022649C"/>
    <w:rsid w:val="002274C8"/>
    <w:rsid w:val="00227DE4"/>
    <w:rsid w:val="002304BD"/>
    <w:rsid w:val="002309A7"/>
    <w:rsid w:val="002319C9"/>
    <w:rsid w:val="002325A1"/>
    <w:rsid w:val="00232777"/>
    <w:rsid w:val="002331FC"/>
    <w:rsid w:val="0023367A"/>
    <w:rsid w:val="00233851"/>
    <w:rsid w:val="00234786"/>
    <w:rsid w:val="00235E89"/>
    <w:rsid w:val="00243D45"/>
    <w:rsid w:val="00245025"/>
    <w:rsid w:val="002558D1"/>
    <w:rsid w:val="00256CBA"/>
    <w:rsid w:val="00257AB9"/>
    <w:rsid w:val="002619B0"/>
    <w:rsid w:val="00266586"/>
    <w:rsid w:val="00267EAF"/>
    <w:rsid w:val="00270868"/>
    <w:rsid w:val="00270FD6"/>
    <w:rsid w:val="002717DF"/>
    <w:rsid w:val="00271EA5"/>
    <w:rsid w:val="00273DC6"/>
    <w:rsid w:val="00275675"/>
    <w:rsid w:val="00276500"/>
    <w:rsid w:val="0027685F"/>
    <w:rsid w:val="002778B1"/>
    <w:rsid w:val="00281C08"/>
    <w:rsid w:val="00282264"/>
    <w:rsid w:val="00283D55"/>
    <w:rsid w:val="00284269"/>
    <w:rsid w:val="00284E4E"/>
    <w:rsid w:val="002853C4"/>
    <w:rsid w:val="0028653B"/>
    <w:rsid w:val="002914C1"/>
    <w:rsid w:val="00292F84"/>
    <w:rsid w:val="00294C1D"/>
    <w:rsid w:val="00294D53"/>
    <w:rsid w:val="00294D5C"/>
    <w:rsid w:val="00295F36"/>
    <w:rsid w:val="002A1045"/>
    <w:rsid w:val="002A27A4"/>
    <w:rsid w:val="002A35CF"/>
    <w:rsid w:val="002A3625"/>
    <w:rsid w:val="002A3A11"/>
    <w:rsid w:val="002A3FDD"/>
    <w:rsid w:val="002A4813"/>
    <w:rsid w:val="002A6ABF"/>
    <w:rsid w:val="002A7FBD"/>
    <w:rsid w:val="002B24B8"/>
    <w:rsid w:val="002B2A21"/>
    <w:rsid w:val="002B5032"/>
    <w:rsid w:val="002B55F0"/>
    <w:rsid w:val="002B6291"/>
    <w:rsid w:val="002B715A"/>
    <w:rsid w:val="002C33B4"/>
    <w:rsid w:val="002C35AB"/>
    <w:rsid w:val="002C3C36"/>
    <w:rsid w:val="002C7ACF"/>
    <w:rsid w:val="002D267C"/>
    <w:rsid w:val="002D677C"/>
    <w:rsid w:val="002E09FE"/>
    <w:rsid w:val="002E1C09"/>
    <w:rsid w:val="002E57FA"/>
    <w:rsid w:val="002E5DBE"/>
    <w:rsid w:val="002E6524"/>
    <w:rsid w:val="002F038F"/>
    <w:rsid w:val="002F5E4C"/>
    <w:rsid w:val="00305F75"/>
    <w:rsid w:val="003079E3"/>
    <w:rsid w:val="00311400"/>
    <w:rsid w:val="00312191"/>
    <w:rsid w:val="00313296"/>
    <w:rsid w:val="00316A38"/>
    <w:rsid w:val="00323320"/>
    <w:rsid w:val="003266FC"/>
    <w:rsid w:val="00332B63"/>
    <w:rsid w:val="00332C53"/>
    <w:rsid w:val="0033456F"/>
    <w:rsid w:val="00340956"/>
    <w:rsid w:val="00342926"/>
    <w:rsid w:val="003432D8"/>
    <w:rsid w:val="0034399F"/>
    <w:rsid w:val="00343D37"/>
    <w:rsid w:val="00347517"/>
    <w:rsid w:val="00347AB8"/>
    <w:rsid w:val="00350EFA"/>
    <w:rsid w:val="00357578"/>
    <w:rsid w:val="003619F6"/>
    <w:rsid w:val="003639AE"/>
    <w:rsid w:val="00367A48"/>
    <w:rsid w:val="00370865"/>
    <w:rsid w:val="00371A16"/>
    <w:rsid w:val="00373138"/>
    <w:rsid w:val="0037462A"/>
    <w:rsid w:val="00374978"/>
    <w:rsid w:val="00375A92"/>
    <w:rsid w:val="00375BC0"/>
    <w:rsid w:val="0038323D"/>
    <w:rsid w:val="003833D5"/>
    <w:rsid w:val="003851C2"/>
    <w:rsid w:val="0038608C"/>
    <w:rsid w:val="00387A9A"/>
    <w:rsid w:val="00391730"/>
    <w:rsid w:val="00392683"/>
    <w:rsid w:val="00392E32"/>
    <w:rsid w:val="00394166"/>
    <w:rsid w:val="00394F55"/>
    <w:rsid w:val="00396035"/>
    <w:rsid w:val="00397816"/>
    <w:rsid w:val="003A12DA"/>
    <w:rsid w:val="003A2B1C"/>
    <w:rsid w:val="003A3753"/>
    <w:rsid w:val="003A409A"/>
    <w:rsid w:val="003A488F"/>
    <w:rsid w:val="003B0E9C"/>
    <w:rsid w:val="003B1953"/>
    <w:rsid w:val="003B3A83"/>
    <w:rsid w:val="003C106D"/>
    <w:rsid w:val="003C1AB5"/>
    <w:rsid w:val="003C1E01"/>
    <w:rsid w:val="003D00A1"/>
    <w:rsid w:val="003D22AE"/>
    <w:rsid w:val="003D3DC4"/>
    <w:rsid w:val="003D3F32"/>
    <w:rsid w:val="003D5942"/>
    <w:rsid w:val="003E2E45"/>
    <w:rsid w:val="003E5636"/>
    <w:rsid w:val="003F0D23"/>
    <w:rsid w:val="003F1152"/>
    <w:rsid w:val="003F4822"/>
    <w:rsid w:val="003F5F40"/>
    <w:rsid w:val="00400CAF"/>
    <w:rsid w:val="00402F14"/>
    <w:rsid w:val="00404B77"/>
    <w:rsid w:val="004062F7"/>
    <w:rsid w:val="00406B2C"/>
    <w:rsid w:val="004118FE"/>
    <w:rsid w:val="00412226"/>
    <w:rsid w:val="00412843"/>
    <w:rsid w:val="00414BEA"/>
    <w:rsid w:val="004169A3"/>
    <w:rsid w:val="004172AF"/>
    <w:rsid w:val="0042092B"/>
    <w:rsid w:val="00424A4F"/>
    <w:rsid w:val="00430CF4"/>
    <w:rsid w:val="00431F92"/>
    <w:rsid w:val="00433BE3"/>
    <w:rsid w:val="00441BBC"/>
    <w:rsid w:val="00442C43"/>
    <w:rsid w:val="00443524"/>
    <w:rsid w:val="00444798"/>
    <w:rsid w:val="00445546"/>
    <w:rsid w:val="00446258"/>
    <w:rsid w:val="004467E7"/>
    <w:rsid w:val="00447622"/>
    <w:rsid w:val="0044780C"/>
    <w:rsid w:val="00451C0A"/>
    <w:rsid w:val="00454189"/>
    <w:rsid w:val="00455016"/>
    <w:rsid w:val="00462B3B"/>
    <w:rsid w:val="00472A6B"/>
    <w:rsid w:val="00474A83"/>
    <w:rsid w:val="00475929"/>
    <w:rsid w:val="0047789D"/>
    <w:rsid w:val="00481562"/>
    <w:rsid w:val="00481DB5"/>
    <w:rsid w:val="00484566"/>
    <w:rsid w:val="0048496B"/>
    <w:rsid w:val="00485ADD"/>
    <w:rsid w:val="00490940"/>
    <w:rsid w:val="004A0B93"/>
    <w:rsid w:val="004A0C16"/>
    <w:rsid w:val="004A2E37"/>
    <w:rsid w:val="004A3706"/>
    <w:rsid w:val="004A51D3"/>
    <w:rsid w:val="004A5E17"/>
    <w:rsid w:val="004A64AA"/>
    <w:rsid w:val="004B103A"/>
    <w:rsid w:val="004B1590"/>
    <w:rsid w:val="004B20FB"/>
    <w:rsid w:val="004B2D59"/>
    <w:rsid w:val="004B301A"/>
    <w:rsid w:val="004B434E"/>
    <w:rsid w:val="004B58A9"/>
    <w:rsid w:val="004B5B93"/>
    <w:rsid w:val="004B64AD"/>
    <w:rsid w:val="004B6CEF"/>
    <w:rsid w:val="004B6E38"/>
    <w:rsid w:val="004C19CD"/>
    <w:rsid w:val="004C3ECC"/>
    <w:rsid w:val="004C479E"/>
    <w:rsid w:val="004C4894"/>
    <w:rsid w:val="004C490E"/>
    <w:rsid w:val="004C5266"/>
    <w:rsid w:val="004D12DC"/>
    <w:rsid w:val="004D23F4"/>
    <w:rsid w:val="004D60D0"/>
    <w:rsid w:val="004D7803"/>
    <w:rsid w:val="004D7B7E"/>
    <w:rsid w:val="004E00B8"/>
    <w:rsid w:val="004E2EDC"/>
    <w:rsid w:val="004E420B"/>
    <w:rsid w:val="004F20BF"/>
    <w:rsid w:val="004F2C21"/>
    <w:rsid w:val="004F352C"/>
    <w:rsid w:val="004F3F15"/>
    <w:rsid w:val="004F51E7"/>
    <w:rsid w:val="004F64B4"/>
    <w:rsid w:val="004F7419"/>
    <w:rsid w:val="00500D66"/>
    <w:rsid w:val="005016C8"/>
    <w:rsid w:val="0050216D"/>
    <w:rsid w:val="00503564"/>
    <w:rsid w:val="005037D6"/>
    <w:rsid w:val="00503CF0"/>
    <w:rsid w:val="00504419"/>
    <w:rsid w:val="0050469E"/>
    <w:rsid w:val="00506061"/>
    <w:rsid w:val="005111FE"/>
    <w:rsid w:val="00521879"/>
    <w:rsid w:val="00525A9A"/>
    <w:rsid w:val="00527F8F"/>
    <w:rsid w:val="00530A38"/>
    <w:rsid w:val="00534468"/>
    <w:rsid w:val="00540D92"/>
    <w:rsid w:val="00542670"/>
    <w:rsid w:val="00543267"/>
    <w:rsid w:val="00543BD5"/>
    <w:rsid w:val="005459C3"/>
    <w:rsid w:val="005462E1"/>
    <w:rsid w:val="005476E2"/>
    <w:rsid w:val="0055004E"/>
    <w:rsid w:val="0055020C"/>
    <w:rsid w:val="00550C21"/>
    <w:rsid w:val="00553435"/>
    <w:rsid w:val="00554556"/>
    <w:rsid w:val="00557C04"/>
    <w:rsid w:val="00562069"/>
    <w:rsid w:val="005719AC"/>
    <w:rsid w:val="005721A8"/>
    <w:rsid w:val="0057435B"/>
    <w:rsid w:val="005744D2"/>
    <w:rsid w:val="005750CB"/>
    <w:rsid w:val="005778E3"/>
    <w:rsid w:val="00577A1B"/>
    <w:rsid w:val="00580DE9"/>
    <w:rsid w:val="00580EF5"/>
    <w:rsid w:val="00582B44"/>
    <w:rsid w:val="00583F55"/>
    <w:rsid w:val="00584D18"/>
    <w:rsid w:val="00584F1F"/>
    <w:rsid w:val="00585637"/>
    <w:rsid w:val="00586439"/>
    <w:rsid w:val="00586ABF"/>
    <w:rsid w:val="00587089"/>
    <w:rsid w:val="00587890"/>
    <w:rsid w:val="00587EAD"/>
    <w:rsid w:val="0059494F"/>
    <w:rsid w:val="005A3307"/>
    <w:rsid w:val="005A5FCF"/>
    <w:rsid w:val="005A6EAA"/>
    <w:rsid w:val="005B1C48"/>
    <w:rsid w:val="005B1F27"/>
    <w:rsid w:val="005B54F3"/>
    <w:rsid w:val="005B7D32"/>
    <w:rsid w:val="005C1826"/>
    <w:rsid w:val="005D00ED"/>
    <w:rsid w:val="005D13A0"/>
    <w:rsid w:val="005D6A96"/>
    <w:rsid w:val="005D7CF4"/>
    <w:rsid w:val="005D7F06"/>
    <w:rsid w:val="005E1202"/>
    <w:rsid w:val="005E357A"/>
    <w:rsid w:val="005E6191"/>
    <w:rsid w:val="005E65FD"/>
    <w:rsid w:val="005F07EA"/>
    <w:rsid w:val="005F0EE1"/>
    <w:rsid w:val="005F26DA"/>
    <w:rsid w:val="0060057C"/>
    <w:rsid w:val="0060073E"/>
    <w:rsid w:val="006037AB"/>
    <w:rsid w:val="00605BB3"/>
    <w:rsid w:val="00607F86"/>
    <w:rsid w:val="00611424"/>
    <w:rsid w:val="006115D8"/>
    <w:rsid w:val="0061463F"/>
    <w:rsid w:val="0061493F"/>
    <w:rsid w:val="00616260"/>
    <w:rsid w:val="00616834"/>
    <w:rsid w:val="006168E2"/>
    <w:rsid w:val="00616FB0"/>
    <w:rsid w:val="00620124"/>
    <w:rsid w:val="0062068D"/>
    <w:rsid w:val="006207A8"/>
    <w:rsid w:val="0062134A"/>
    <w:rsid w:val="00621D5F"/>
    <w:rsid w:val="006230CC"/>
    <w:rsid w:val="00626072"/>
    <w:rsid w:val="00626188"/>
    <w:rsid w:val="00627A56"/>
    <w:rsid w:val="00630F13"/>
    <w:rsid w:val="00631F16"/>
    <w:rsid w:val="0063545D"/>
    <w:rsid w:val="00635C29"/>
    <w:rsid w:val="00646B14"/>
    <w:rsid w:val="006474FD"/>
    <w:rsid w:val="00647B3E"/>
    <w:rsid w:val="00651B44"/>
    <w:rsid w:val="00652541"/>
    <w:rsid w:val="006527B1"/>
    <w:rsid w:val="00652C5D"/>
    <w:rsid w:val="0065576E"/>
    <w:rsid w:val="00663751"/>
    <w:rsid w:val="0066666A"/>
    <w:rsid w:val="00666BD4"/>
    <w:rsid w:val="00667672"/>
    <w:rsid w:val="00667942"/>
    <w:rsid w:val="00670318"/>
    <w:rsid w:val="0067065B"/>
    <w:rsid w:val="00670AFC"/>
    <w:rsid w:val="006767F0"/>
    <w:rsid w:val="006767F4"/>
    <w:rsid w:val="006774F5"/>
    <w:rsid w:val="0068083E"/>
    <w:rsid w:val="00680C5E"/>
    <w:rsid w:val="00680CB0"/>
    <w:rsid w:val="00684079"/>
    <w:rsid w:val="00691283"/>
    <w:rsid w:val="00692114"/>
    <w:rsid w:val="006A288B"/>
    <w:rsid w:val="006A415C"/>
    <w:rsid w:val="006A5DED"/>
    <w:rsid w:val="006B0134"/>
    <w:rsid w:val="006B14BC"/>
    <w:rsid w:val="006B1624"/>
    <w:rsid w:val="006B33E4"/>
    <w:rsid w:val="006B4E95"/>
    <w:rsid w:val="006B5732"/>
    <w:rsid w:val="006B5B12"/>
    <w:rsid w:val="006B65E5"/>
    <w:rsid w:val="006B69DC"/>
    <w:rsid w:val="006B7F8D"/>
    <w:rsid w:val="006C2CC7"/>
    <w:rsid w:val="006C3266"/>
    <w:rsid w:val="006C5132"/>
    <w:rsid w:val="006C769A"/>
    <w:rsid w:val="006D05CC"/>
    <w:rsid w:val="006D7534"/>
    <w:rsid w:val="006D75F2"/>
    <w:rsid w:val="006E0C61"/>
    <w:rsid w:val="006E26F9"/>
    <w:rsid w:val="006E52F0"/>
    <w:rsid w:val="006F056B"/>
    <w:rsid w:val="006F265A"/>
    <w:rsid w:val="006F329C"/>
    <w:rsid w:val="006F4D6A"/>
    <w:rsid w:val="006F6139"/>
    <w:rsid w:val="006F6BF5"/>
    <w:rsid w:val="007005F3"/>
    <w:rsid w:val="00701096"/>
    <w:rsid w:val="00702E9A"/>
    <w:rsid w:val="00703969"/>
    <w:rsid w:val="00704162"/>
    <w:rsid w:val="00705849"/>
    <w:rsid w:val="00705896"/>
    <w:rsid w:val="00712084"/>
    <w:rsid w:val="00713E45"/>
    <w:rsid w:val="00715C90"/>
    <w:rsid w:val="00716E35"/>
    <w:rsid w:val="0071748C"/>
    <w:rsid w:val="00720A6E"/>
    <w:rsid w:val="00720A92"/>
    <w:rsid w:val="007217FC"/>
    <w:rsid w:val="00722F4B"/>
    <w:rsid w:val="00723F66"/>
    <w:rsid w:val="00724229"/>
    <w:rsid w:val="00727CA2"/>
    <w:rsid w:val="00731131"/>
    <w:rsid w:val="0073206B"/>
    <w:rsid w:val="00733C8A"/>
    <w:rsid w:val="00733F31"/>
    <w:rsid w:val="00735DB9"/>
    <w:rsid w:val="00737644"/>
    <w:rsid w:val="00737875"/>
    <w:rsid w:val="0074633C"/>
    <w:rsid w:val="00752CB2"/>
    <w:rsid w:val="00755307"/>
    <w:rsid w:val="00755470"/>
    <w:rsid w:val="0075633C"/>
    <w:rsid w:val="00763BEC"/>
    <w:rsid w:val="00763C35"/>
    <w:rsid w:val="00764F82"/>
    <w:rsid w:val="007658E6"/>
    <w:rsid w:val="0076653F"/>
    <w:rsid w:val="007666B8"/>
    <w:rsid w:val="007678C5"/>
    <w:rsid w:val="00770648"/>
    <w:rsid w:val="00771736"/>
    <w:rsid w:val="00772924"/>
    <w:rsid w:val="0077364F"/>
    <w:rsid w:val="007741F8"/>
    <w:rsid w:val="00774E09"/>
    <w:rsid w:val="007762C6"/>
    <w:rsid w:val="00780858"/>
    <w:rsid w:val="00781113"/>
    <w:rsid w:val="00783DD3"/>
    <w:rsid w:val="00784612"/>
    <w:rsid w:val="007846E4"/>
    <w:rsid w:val="00784D2A"/>
    <w:rsid w:val="00786517"/>
    <w:rsid w:val="00786BE4"/>
    <w:rsid w:val="00786F48"/>
    <w:rsid w:val="00792EF9"/>
    <w:rsid w:val="007948DA"/>
    <w:rsid w:val="00794E0B"/>
    <w:rsid w:val="007959C6"/>
    <w:rsid w:val="00795B1B"/>
    <w:rsid w:val="00795E72"/>
    <w:rsid w:val="007965CB"/>
    <w:rsid w:val="00796D18"/>
    <w:rsid w:val="00797DB2"/>
    <w:rsid w:val="007A2CB9"/>
    <w:rsid w:val="007A3E6F"/>
    <w:rsid w:val="007A5012"/>
    <w:rsid w:val="007A600A"/>
    <w:rsid w:val="007A7664"/>
    <w:rsid w:val="007B06B6"/>
    <w:rsid w:val="007B7C01"/>
    <w:rsid w:val="007C157B"/>
    <w:rsid w:val="007C3BB2"/>
    <w:rsid w:val="007C4E21"/>
    <w:rsid w:val="007C7E2A"/>
    <w:rsid w:val="007D23A8"/>
    <w:rsid w:val="007D3A2F"/>
    <w:rsid w:val="007D47FD"/>
    <w:rsid w:val="007D78F5"/>
    <w:rsid w:val="007E0843"/>
    <w:rsid w:val="007E287D"/>
    <w:rsid w:val="007E4C56"/>
    <w:rsid w:val="007E5202"/>
    <w:rsid w:val="007E568D"/>
    <w:rsid w:val="007F0023"/>
    <w:rsid w:val="007F0B5B"/>
    <w:rsid w:val="007F112C"/>
    <w:rsid w:val="007F43B2"/>
    <w:rsid w:val="007F4B4D"/>
    <w:rsid w:val="007F67BA"/>
    <w:rsid w:val="007F798F"/>
    <w:rsid w:val="0080029A"/>
    <w:rsid w:val="00803CFE"/>
    <w:rsid w:val="00804527"/>
    <w:rsid w:val="008045C3"/>
    <w:rsid w:val="00806B24"/>
    <w:rsid w:val="008079BA"/>
    <w:rsid w:val="008079EC"/>
    <w:rsid w:val="00807FCD"/>
    <w:rsid w:val="008104C0"/>
    <w:rsid w:val="00812732"/>
    <w:rsid w:val="00813C83"/>
    <w:rsid w:val="008169A2"/>
    <w:rsid w:val="00817D69"/>
    <w:rsid w:val="00823AFB"/>
    <w:rsid w:val="008248BA"/>
    <w:rsid w:val="00825149"/>
    <w:rsid w:val="008254F8"/>
    <w:rsid w:val="00826520"/>
    <w:rsid w:val="0082719F"/>
    <w:rsid w:val="008314A3"/>
    <w:rsid w:val="00831713"/>
    <w:rsid w:val="00832E73"/>
    <w:rsid w:val="008335C3"/>
    <w:rsid w:val="00833D58"/>
    <w:rsid w:val="00834500"/>
    <w:rsid w:val="00835D83"/>
    <w:rsid w:val="008370BB"/>
    <w:rsid w:val="00837944"/>
    <w:rsid w:val="00841A40"/>
    <w:rsid w:val="008426A2"/>
    <w:rsid w:val="00844BCB"/>
    <w:rsid w:val="00846E1F"/>
    <w:rsid w:val="00852766"/>
    <w:rsid w:val="0085349D"/>
    <w:rsid w:val="00855235"/>
    <w:rsid w:val="00857547"/>
    <w:rsid w:val="00862040"/>
    <w:rsid w:val="0086261B"/>
    <w:rsid w:val="00867C6A"/>
    <w:rsid w:val="008709B0"/>
    <w:rsid w:val="00870B19"/>
    <w:rsid w:val="00870DA9"/>
    <w:rsid w:val="00870F83"/>
    <w:rsid w:val="008720D3"/>
    <w:rsid w:val="00874439"/>
    <w:rsid w:val="00875A27"/>
    <w:rsid w:val="00875BD1"/>
    <w:rsid w:val="00882981"/>
    <w:rsid w:val="008830AA"/>
    <w:rsid w:val="00884226"/>
    <w:rsid w:val="00885A58"/>
    <w:rsid w:val="0088601F"/>
    <w:rsid w:val="00890B0C"/>
    <w:rsid w:val="00894175"/>
    <w:rsid w:val="008943BA"/>
    <w:rsid w:val="00895AEF"/>
    <w:rsid w:val="00895C5F"/>
    <w:rsid w:val="008963A3"/>
    <w:rsid w:val="00896D5F"/>
    <w:rsid w:val="00897C55"/>
    <w:rsid w:val="008A004F"/>
    <w:rsid w:val="008A0B03"/>
    <w:rsid w:val="008A1F73"/>
    <w:rsid w:val="008A3028"/>
    <w:rsid w:val="008A3F2A"/>
    <w:rsid w:val="008A3FE6"/>
    <w:rsid w:val="008A4465"/>
    <w:rsid w:val="008A57C5"/>
    <w:rsid w:val="008A7AD7"/>
    <w:rsid w:val="008B0467"/>
    <w:rsid w:val="008B0937"/>
    <w:rsid w:val="008B442F"/>
    <w:rsid w:val="008B4779"/>
    <w:rsid w:val="008B4BCD"/>
    <w:rsid w:val="008C11E4"/>
    <w:rsid w:val="008C17F3"/>
    <w:rsid w:val="008C2023"/>
    <w:rsid w:val="008C52E6"/>
    <w:rsid w:val="008C7CE3"/>
    <w:rsid w:val="008D3588"/>
    <w:rsid w:val="008D3627"/>
    <w:rsid w:val="008D592C"/>
    <w:rsid w:val="008D74AB"/>
    <w:rsid w:val="008E466B"/>
    <w:rsid w:val="008E74F0"/>
    <w:rsid w:val="008F1706"/>
    <w:rsid w:val="008F2FD5"/>
    <w:rsid w:val="008F3EE9"/>
    <w:rsid w:val="008F5088"/>
    <w:rsid w:val="008F67B3"/>
    <w:rsid w:val="0090305B"/>
    <w:rsid w:val="009032AD"/>
    <w:rsid w:val="00903A00"/>
    <w:rsid w:val="009048DC"/>
    <w:rsid w:val="00905A18"/>
    <w:rsid w:val="00907977"/>
    <w:rsid w:val="00907F8B"/>
    <w:rsid w:val="00907FD1"/>
    <w:rsid w:val="00911922"/>
    <w:rsid w:val="00915576"/>
    <w:rsid w:val="009163DE"/>
    <w:rsid w:val="009213C6"/>
    <w:rsid w:val="00921C2C"/>
    <w:rsid w:val="0092300E"/>
    <w:rsid w:val="009230F8"/>
    <w:rsid w:val="0092330D"/>
    <w:rsid w:val="009244E9"/>
    <w:rsid w:val="0092605C"/>
    <w:rsid w:val="00926062"/>
    <w:rsid w:val="00926350"/>
    <w:rsid w:val="009308B0"/>
    <w:rsid w:val="00930ABE"/>
    <w:rsid w:val="00930C5F"/>
    <w:rsid w:val="009324BE"/>
    <w:rsid w:val="009332A9"/>
    <w:rsid w:val="009332C7"/>
    <w:rsid w:val="00935598"/>
    <w:rsid w:val="00936ADB"/>
    <w:rsid w:val="00940ACB"/>
    <w:rsid w:val="009414F0"/>
    <w:rsid w:val="009422A8"/>
    <w:rsid w:val="00943474"/>
    <w:rsid w:val="009435F1"/>
    <w:rsid w:val="009447AA"/>
    <w:rsid w:val="00945E30"/>
    <w:rsid w:val="00947024"/>
    <w:rsid w:val="00950CCB"/>
    <w:rsid w:val="009518FA"/>
    <w:rsid w:val="00951AB8"/>
    <w:rsid w:val="009533A6"/>
    <w:rsid w:val="00953441"/>
    <w:rsid w:val="00954F31"/>
    <w:rsid w:val="009550BE"/>
    <w:rsid w:val="0095625D"/>
    <w:rsid w:val="009564EF"/>
    <w:rsid w:val="00962A15"/>
    <w:rsid w:val="00966210"/>
    <w:rsid w:val="00966AEC"/>
    <w:rsid w:val="00966FED"/>
    <w:rsid w:val="0097182B"/>
    <w:rsid w:val="0097343C"/>
    <w:rsid w:val="00975D4D"/>
    <w:rsid w:val="00977245"/>
    <w:rsid w:val="00980712"/>
    <w:rsid w:val="00980E2D"/>
    <w:rsid w:val="0098171C"/>
    <w:rsid w:val="0098474E"/>
    <w:rsid w:val="00984AA4"/>
    <w:rsid w:val="009875D4"/>
    <w:rsid w:val="0099259C"/>
    <w:rsid w:val="00992C89"/>
    <w:rsid w:val="009936DB"/>
    <w:rsid w:val="009A2663"/>
    <w:rsid w:val="009A26C6"/>
    <w:rsid w:val="009A282E"/>
    <w:rsid w:val="009A2D71"/>
    <w:rsid w:val="009A48A0"/>
    <w:rsid w:val="009A63FE"/>
    <w:rsid w:val="009A7395"/>
    <w:rsid w:val="009A7E0A"/>
    <w:rsid w:val="009B17BF"/>
    <w:rsid w:val="009B7044"/>
    <w:rsid w:val="009B713B"/>
    <w:rsid w:val="009B7AD2"/>
    <w:rsid w:val="009B7FD5"/>
    <w:rsid w:val="009C0508"/>
    <w:rsid w:val="009C072C"/>
    <w:rsid w:val="009C0E08"/>
    <w:rsid w:val="009C3332"/>
    <w:rsid w:val="009C3CEA"/>
    <w:rsid w:val="009C3DA1"/>
    <w:rsid w:val="009C3EA2"/>
    <w:rsid w:val="009C4EC8"/>
    <w:rsid w:val="009D0F44"/>
    <w:rsid w:val="009D25A2"/>
    <w:rsid w:val="009D3DDB"/>
    <w:rsid w:val="009D589D"/>
    <w:rsid w:val="009D6AF4"/>
    <w:rsid w:val="009D7DB2"/>
    <w:rsid w:val="009E0FC9"/>
    <w:rsid w:val="009E234F"/>
    <w:rsid w:val="009F6075"/>
    <w:rsid w:val="009F6B86"/>
    <w:rsid w:val="009F7407"/>
    <w:rsid w:val="009F7968"/>
    <w:rsid w:val="00A0042F"/>
    <w:rsid w:val="00A00E47"/>
    <w:rsid w:val="00A050D1"/>
    <w:rsid w:val="00A05C4A"/>
    <w:rsid w:val="00A06CC8"/>
    <w:rsid w:val="00A077CE"/>
    <w:rsid w:val="00A10149"/>
    <w:rsid w:val="00A124CC"/>
    <w:rsid w:val="00A124E5"/>
    <w:rsid w:val="00A136F7"/>
    <w:rsid w:val="00A211F0"/>
    <w:rsid w:val="00A22802"/>
    <w:rsid w:val="00A23048"/>
    <w:rsid w:val="00A24455"/>
    <w:rsid w:val="00A25C88"/>
    <w:rsid w:val="00A25CEA"/>
    <w:rsid w:val="00A26724"/>
    <w:rsid w:val="00A33745"/>
    <w:rsid w:val="00A35BDC"/>
    <w:rsid w:val="00A37FEF"/>
    <w:rsid w:val="00A41417"/>
    <w:rsid w:val="00A43A6F"/>
    <w:rsid w:val="00A44964"/>
    <w:rsid w:val="00A44EC8"/>
    <w:rsid w:val="00A471EC"/>
    <w:rsid w:val="00A47EDE"/>
    <w:rsid w:val="00A50498"/>
    <w:rsid w:val="00A5127D"/>
    <w:rsid w:val="00A536A3"/>
    <w:rsid w:val="00A55967"/>
    <w:rsid w:val="00A55CE0"/>
    <w:rsid w:val="00A6100A"/>
    <w:rsid w:val="00A62591"/>
    <w:rsid w:val="00A63AAA"/>
    <w:rsid w:val="00A63FA1"/>
    <w:rsid w:val="00A66D4F"/>
    <w:rsid w:val="00A6745B"/>
    <w:rsid w:val="00A6752D"/>
    <w:rsid w:val="00A7049F"/>
    <w:rsid w:val="00A70E1C"/>
    <w:rsid w:val="00A724D4"/>
    <w:rsid w:val="00A72FE4"/>
    <w:rsid w:val="00A750A1"/>
    <w:rsid w:val="00A75A4B"/>
    <w:rsid w:val="00A75ADC"/>
    <w:rsid w:val="00A77CE6"/>
    <w:rsid w:val="00A81175"/>
    <w:rsid w:val="00A814A7"/>
    <w:rsid w:val="00A82A34"/>
    <w:rsid w:val="00A82B3B"/>
    <w:rsid w:val="00A83390"/>
    <w:rsid w:val="00A836AB"/>
    <w:rsid w:val="00A855E0"/>
    <w:rsid w:val="00A90C98"/>
    <w:rsid w:val="00A92C58"/>
    <w:rsid w:val="00A93002"/>
    <w:rsid w:val="00A93A3A"/>
    <w:rsid w:val="00A93A9A"/>
    <w:rsid w:val="00A93CA1"/>
    <w:rsid w:val="00A95F33"/>
    <w:rsid w:val="00A9601B"/>
    <w:rsid w:val="00A96180"/>
    <w:rsid w:val="00AA07E1"/>
    <w:rsid w:val="00AA17FC"/>
    <w:rsid w:val="00AA2423"/>
    <w:rsid w:val="00AA37E7"/>
    <w:rsid w:val="00AA4017"/>
    <w:rsid w:val="00AA4F46"/>
    <w:rsid w:val="00AA57D2"/>
    <w:rsid w:val="00AA6A6E"/>
    <w:rsid w:val="00AA6E2A"/>
    <w:rsid w:val="00AB0DD7"/>
    <w:rsid w:val="00AB105B"/>
    <w:rsid w:val="00AB111D"/>
    <w:rsid w:val="00AB13BA"/>
    <w:rsid w:val="00AB2125"/>
    <w:rsid w:val="00AB444E"/>
    <w:rsid w:val="00AB4EF3"/>
    <w:rsid w:val="00AB58D1"/>
    <w:rsid w:val="00AC3434"/>
    <w:rsid w:val="00AC7EC9"/>
    <w:rsid w:val="00AD0B82"/>
    <w:rsid w:val="00AD1A7D"/>
    <w:rsid w:val="00AD58AE"/>
    <w:rsid w:val="00AD6459"/>
    <w:rsid w:val="00AD68F3"/>
    <w:rsid w:val="00AE447B"/>
    <w:rsid w:val="00AE4931"/>
    <w:rsid w:val="00AE4BDA"/>
    <w:rsid w:val="00AE7133"/>
    <w:rsid w:val="00AF11EF"/>
    <w:rsid w:val="00AF1468"/>
    <w:rsid w:val="00AF51A1"/>
    <w:rsid w:val="00AF5254"/>
    <w:rsid w:val="00AF593C"/>
    <w:rsid w:val="00B00AB8"/>
    <w:rsid w:val="00B00EA0"/>
    <w:rsid w:val="00B03AAA"/>
    <w:rsid w:val="00B041D3"/>
    <w:rsid w:val="00B05760"/>
    <w:rsid w:val="00B068CB"/>
    <w:rsid w:val="00B077DC"/>
    <w:rsid w:val="00B13372"/>
    <w:rsid w:val="00B16F0F"/>
    <w:rsid w:val="00B210AD"/>
    <w:rsid w:val="00B22E18"/>
    <w:rsid w:val="00B23166"/>
    <w:rsid w:val="00B23A54"/>
    <w:rsid w:val="00B2567B"/>
    <w:rsid w:val="00B257FE"/>
    <w:rsid w:val="00B2594C"/>
    <w:rsid w:val="00B2666E"/>
    <w:rsid w:val="00B273A4"/>
    <w:rsid w:val="00B31DDB"/>
    <w:rsid w:val="00B31DF5"/>
    <w:rsid w:val="00B32A7D"/>
    <w:rsid w:val="00B344C2"/>
    <w:rsid w:val="00B43AC0"/>
    <w:rsid w:val="00B43DDE"/>
    <w:rsid w:val="00B45250"/>
    <w:rsid w:val="00B458D5"/>
    <w:rsid w:val="00B47322"/>
    <w:rsid w:val="00B47E50"/>
    <w:rsid w:val="00B54CDA"/>
    <w:rsid w:val="00B62FFF"/>
    <w:rsid w:val="00B667BF"/>
    <w:rsid w:val="00B743BB"/>
    <w:rsid w:val="00B750A4"/>
    <w:rsid w:val="00B7591A"/>
    <w:rsid w:val="00B80354"/>
    <w:rsid w:val="00B803C3"/>
    <w:rsid w:val="00B80A6A"/>
    <w:rsid w:val="00B81B18"/>
    <w:rsid w:val="00B8773C"/>
    <w:rsid w:val="00B91C0C"/>
    <w:rsid w:val="00B9267E"/>
    <w:rsid w:val="00B96771"/>
    <w:rsid w:val="00BA0BE7"/>
    <w:rsid w:val="00BA12FB"/>
    <w:rsid w:val="00BA164E"/>
    <w:rsid w:val="00BA1AA1"/>
    <w:rsid w:val="00BA2A84"/>
    <w:rsid w:val="00BA2CDC"/>
    <w:rsid w:val="00BA455E"/>
    <w:rsid w:val="00BA6401"/>
    <w:rsid w:val="00BB1413"/>
    <w:rsid w:val="00BB4902"/>
    <w:rsid w:val="00BB51B8"/>
    <w:rsid w:val="00BB56A3"/>
    <w:rsid w:val="00BC0286"/>
    <w:rsid w:val="00BC53F2"/>
    <w:rsid w:val="00BC5B63"/>
    <w:rsid w:val="00BD1221"/>
    <w:rsid w:val="00BD1740"/>
    <w:rsid w:val="00BD22E7"/>
    <w:rsid w:val="00BD417A"/>
    <w:rsid w:val="00BD5F7D"/>
    <w:rsid w:val="00BD6B73"/>
    <w:rsid w:val="00BD6F74"/>
    <w:rsid w:val="00BD71BD"/>
    <w:rsid w:val="00BD7B1E"/>
    <w:rsid w:val="00BE1999"/>
    <w:rsid w:val="00BE3FF9"/>
    <w:rsid w:val="00BE78AC"/>
    <w:rsid w:val="00BF0E5B"/>
    <w:rsid w:val="00BF619C"/>
    <w:rsid w:val="00C01295"/>
    <w:rsid w:val="00C021D3"/>
    <w:rsid w:val="00C0340C"/>
    <w:rsid w:val="00C04C05"/>
    <w:rsid w:val="00C1160E"/>
    <w:rsid w:val="00C119DA"/>
    <w:rsid w:val="00C11DF4"/>
    <w:rsid w:val="00C12999"/>
    <w:rsid w:val="00C132B2"/>
    <w:rsid w:val="00C1373E"/>
    <w:rsid w:val="00C224A6"/>
    <w:rsid w:val="00C22F18"/>
    <w:rsid w:val="00C23B81"/>
    <w:rsid w:val="00C274C6"/>
    <w:rsid w:val="00C33C81"/>
    <w:rsid w:val="00C35CE5"/>
    <w:rsid w:val="00C3763B"/>
    <w:rsid w:val="00C403D6"/>
    <w:rsid w:val="00C405E8"/>
    <w:rsid w:val="00C40FED"/>
    <w:rsid w:val="00C41C8D"/>
    <w:rsid w:val="00C422D2"/>
    <w:rsid w:val="00C45A04"/>
    <w:rsid w:val="00C474BC"/>
    <w:rsid w:val="00C47D35"/>
    <w:rsid w:val="00C503E1"/>
    <w:rsid w:val="00C51757"/>
    <w:rsid w:val="00C545AF"/>
    <w:rsid w:val="00C55094"/>
    <w:rsid w:val="00C5591C"/>
    <w:rsid w:val="00C574EA"/>
    <w:rsid w:val="00C60816"/>
    <w:rsid w:val="00C6087B"/>
    <w:rsid w:val="00C620F7"/>
    <w:rsid w:val="00C64E86"/>
    <w:rsid w:val="00C65F3E"/>
    <w:rsid w:val="00C6634A"/>
    <w:rsid w:val="00C679A4"/>
    <w:rsid w:val="00C70EE5"/>
    <w:rsid w:val="00C7210B"/>
    <w:rsid w:val="00C72967"/>
    <w:rsid w:val="00C763E2"/>
    <w:rsid w:val="00C826E9"/>
    <w:rsid w:val="00C82963"/>
    <w:rsid w:val="00C8436B"/>
    <w:rsid w:val="00C876B6"/>
    <w:rsid w:val="00C876D2"/>
    <w:rsid w:val="00C9033A"/>
    <w:rsid w:val="00C912CE"/>
    <w:rsid w:val="00C91484"/>
    <w:rsid w:val="00C955B9"/>
    <w:rsid w:val="00CA131E"/>
    <w:rsid w:val="00CA1DE8"/>
    <w:rsid w:val="00CA2756"/>
    <w:rsid w:val="00CA3433"/>
    <w:rsid w:val="00CA4125"/>
    <w:rsid w:val="00CA4BA4"/>
    <w:rsid w:val="00CB128F"/>
    <w:rsid w:val="00CB1727"/>
    <w:rsid w:val="00CB1E36"/>
    <w:rsid w:val="00CB2900"/>
    <w:rsid w:val="00CB302D"/>
    <w:rsid w:val="00CB30F5"/>
    <w:rsid w:val="00CB4C64"/>
    <w:rsid w:val="00CB64A3"/>
    <w:rsid w:val="00CB70AB"/>
    <w:rsid w:val="00CB74AA"/>
    <w:rsid w:val="00CC21B4"/>
    <w:rsid w:val="00CC26E8"/>
    <w:rsid w:val="00CC3F7F"/>
    <w:rsid w:val="00CC40B0"/>
    <w:rsid w:val="00CC5FA9"/>
    <w:rsid w:val="00CC5FCD"/>
    <w:rsid w:val="00CC64AD"/>
    <w:rsid w:val="00CC68B4"/>
    <w:rsid w:val="00CD11FF"/>
    <w:rsid w:val="00CD1645"/>
    <w:rsid w:val="00CD184D"/>
    <w:rsid w:val="00CD4804"/>
    <w:rsid w:val="00CD7819"/>
    <w:rsid w:val="00CE0D6C"/>
    <w:rsid w:val="00CF3A6F"/>
    <w:rsid w:val="00CF78DC"/>
    <w:rsid w:val="00D00079"/>
    <w:rsid w:val="00D001B6"/>
    <w:rsid w:val="00D016C6"/>
    <w:rsid w:val="00D0300A"/>
    <w:rsid w:val="00D03FF9"/>
    <w:rsid w:val="00D05A1A"/>
    <w:rsid w:val="00D061C9"/>
    <w:rsid w:val="00D065B3"/>
    <w:rsid w:val="00D07027"/>
    <w:rsid w:val="00D073A8"/>
    <w:rsid w:val="00D07F88"/>
    <w:rsid w:val="00D11C13"/>
    <w:rsid w:val="00D13325"/>
    <w:rsid w:val="00D1492C"/>
    <w:rsid w:val="00D15B7E"/>
    <w:rsid w:val="00D1672A"/>
    <w:rsid w:val="00D2012B"/>
    <w:rsid w:val="00D21737"/>
    <w:rsid w:val="00D21E14"/>
    <w:rsid w:val="00D2321D"/>
    <w:rsid w:val="00D23DF2"/>
    <w:rsid w:val="00D2434D"/>
    <w:rsid w:val="00D245E5"/>
    <w:rsid w:val="00D33FBE"/>
    <w:rsid w:val="00D341C4"/>
    <w:rsid w:val="00D3739B"/>
    <w:rsid w:val="00D43639"/>
    <w:rsid w:val="00D43B58"/>
    <w:rsid w:val="00D45B07"/>
    <w:rsid w:val="00D460AC"/>
    <w:rsid w:val="00D501CA"/>
    <w:rsid w:val="00D5193B"/>
    <w:rsid w:val="00D52C76"/>
    <w:rsid w:val="00D54AAE"/>
    <w:rsid w:val="00D56BFA"/>
    <w:rsid w:val="00D56DF0"/>
    <w:rsid w:val="00D60A29"/>
    <w:rsid w:val="00D61472"/>
    <w:rsid w:val="00D616FB"/>
    <w:rsid w:val="00D6229D"/>
    <w:rsid w:val="00D62822"/>
    <w:rsid w:val="00D65AA9"/>
    <w:rsid w:val="00D65B3E"/>
    <w:rsid w:val="00D704F4"/>
    <w:rsid w:val="00D7516A"/>
    <w:rsid w:val="00D75933"/>
    <w:rsid w:val="00D87032"/>
    <w:rsid w:val="00D902D2"/>
    <w:rsid w:val="00D90D24"/>
    <w:rsid w:val="00D91627"/>
    <w:rsid w:val="00D92DF5"/>
    <w:rsid w:val="00D944A5"/>
    <w:rsid w:val="00D9588D"/>
    <w:rsid w:val="00D971DA"/>
    <w:rsid w:val="00D97686"/>
    <w:rsid w:val="00DA0BC4"/>
    <w:rsid w:val="00DA26F3"/>
    <w:rsid w:val="00DA6830"/>
    <w:rsid w:val="00DB19AC"/>
    <w:rsid w:val="00DB2EDA"/>
    <w:rsid w:val="00DB4913"/>
    <w:rsid w:val="00DB52C8"/>
    <w:rsid w:val="00DC1EA3"/>
    <w:rsid w:val="00DC2205"/>
    <w:rsid w:val="00DC4F20"/>
    <w:rsid w:val="00DC6906"/>
    <w:rsid w:val="00DC6C5D"/>
    <w:rsid w:val="00DC7059"/>
    <w:rsid w:val="00DC7835"/>
    <w:rsid w:val="00DD080B"/>
    <w:rsid w:val="00DD0DD3"/>
    <w:rsid w:val="00DD1F7B"/>
    <w:rsid w:val="00DD55D7"/>
    <w:rsid w:val="00DD6C34"/>
    <w:rsid w:val="00DD75BB"/>
    <w:rsid w:val="00DE0B6F"/>
    <w:rsid w:val="00DE3565"/>
    <w:rsid w:val="00DE5D78"/>
    <w:rsid w:val="00DE60A8"/>
    <w:rsid w:val="00DF1A1A"/>
    <w:rsid w:val="00DF2C79"/>
    <w:rsid w:val="00DF3437"/>
    <w:rsid w:val="00E004E0"/>
    <w:rsid w:val="00E00DDE"/>
    <w:rsid w:val="00E043BF"/>
    <w:rsid w:val="00E0574D"/>
    <w:rsid w:val="00E06B9C"/>
    <w:rsid w:val="00E11480"/>
    <w:rsid w:val="00E1266D"/>
    <w:rsid w:val="00E14412"/>
    <w:rsid w:val="00E14B8D"/>
    <w:rsid w:val="00E1509E"/>
    <w:rsid w:val="00E1700B"/>
    <w:rsid w:val="00E1728C"/>
    <w:rsid w:val="00E172CA"/>
    <w:rsid w:val="00E17DC4"/>
    <w:rsid w:val="00E208C3"/>
    <w:rsid w:val="00E233D1"/>
    <w:rsid w:val="00E24175"/>
    <w:rsid w:val="00E24A6A"/>
    <w:rsid w:val="00E25A2B"/>
    <w:rsid w:val="00E25A6A"/>
    <w:rsid w:val="00E2633D"/>
    <w:rsid w:val="00E26345"/>
    <w:rsid w:val="00E27902"/>
    <w:rsid w:val="00E27DF6"/>
    <w:rsid w:val="00E32FB8"/>
    <w:rsid w:val="00E351E6"/>
    <w:rsid w:val="00E35E89"/>
    <w:rsid w:val="00E3635C"/>
    <w:rsid w:val="00E366C8"/>
    <w:rsid w:val="00E37448"/>
    <w:rsid w:val="00E37A2B"/>
    <w:rsid w:val="00E40A5C"/>
    <w:rsid w:val="00E452E0"/>
    <w:rsid w:val="00E468B9"/>
    <w:rsid w:val="00E47AB3"/>
    <w:rsid w:val="00E5043E"/>
    <w:rsid w:val="00E50F4D"/>
    <w:rsid w:val="00E519BE"/>
    <w:rsid w:val="00E5395D"/>
    <w:rsid w:val="00E570D3"/>
    <w:rsid w:val="00E57189"/>
    <w:rsid w:val="00E57228"/>
    <w:rsid w:val="00E57F99"/>
    <w:rsid w:val="00E61E0C"/>
    <w:rsid w:val="00E63304"/>
    <w:rsid w:val="00E647DB"/>
    <w:rsid w:val="00E666D9"/>
    <w:rsid w:val="00E66DAE"/>
    <w:rsid w:val="00E6718F"/>
    <w:rsid w:val="00E73023"/>
    <w:rsid w:val="00E731D5"/>
    <w:rsid w:val="00E7574A"/>
    <w:rsid w:val="00E767C9"/>
    <w:rsid w:val="00E76DAB"/>
    <w:rsid w:val="00E7709C"/>
    <w:rsid w:val="00E80C16"/>
    <w:rsid w:val="00E80E4D"/>
    <w:rsid w:val="00E81EF4"/>
    <w:rsid w:val="00E84B99"/>
    <w:rsid w:val="00E86786"/>
    <w:rsid w:val="00E87A5B"/>
    <w:rsid w:val="00E9008F"/>
    <w:rsid w:val="00E952AC"/>
    <w:rsid w:val="00EA0DBC"/>
    <w:rsid w:val="00EA1644"/>
    <w:rsid w:val="00EA302F"/>
    <w:rsid w:val="00EA3091"/>
    <w:rsid w:val="00EA3B9F"/>
    <w:rsid w:val="00EA3C48"/>
    <w:rsid w:val="00EA69EE"/>
    <w:rsid w:val="00EA7F88"/>
    <w:rsid w:val="00EB133F"/>
    <w:rsid w:val="00EB2444"/>
    <w:rsid w:val="00EB3454"/>
    <w:rsid w:val="00EB38A6"/>
    <w:rsid w:val="00EB4940"/>
    <w:rsid w:val="00EB7E8C"/>
    <w:rsid w:val="00EC0E02"/>
    <w:rsid w:val="00EC2198"/>
    <w:rsid w:val="00EC4F66"/>
    <w:rsid w:val="00ED081B"/>
    <w:rsid w:val="00ED129D"/>
    <w:rsid w:val="00ED1986"/>
    <w:rsid w:val="00ED2930"/>
    <w:rsid w:val="00ED5E79"/>
    <w:rsid w:val="00EE04C2"/>
    <w:rsid w:val="00EE23CA"/>
    <w:rsid w:val="00EE2F16"/>
    <w:rsid w:val="00EE444C"/>
    <w:rsid w:val="00EE5D9A"/>
    <w:rsid w:val="00EE7EB7"/>
    <w:rsid w:val="00EF03BB"/>
    <w:rsid w:val="00EF29C4"/>
    <w:rsid w:val="00EF42D8"/>
    <w:rsid w:val="00EF4D56"/>
    <w:rsid w:val="00EF57FB"/>
    <w:rsid w:val="00EF7A19"/>
    <w:rsid w:val="00F00183"/>
    <w:rsid w:val="00F01123"/>
    <w:rsid w:val="00F015E4"/>
    <w:rsid w:val="00F01AB5"/>
    <w:rsid w:val="00F035E2"/>
    <w:rsid w:val="00F03CFE"/>
    <w:rsid w:val="00F049EE"/>
    <w:rsid w:val="00F0552E"/>
    <w:rsid w:val="00F05664"/>
    <w:rsid w:val="00F076AE"/>
    <w:rsid w:val="00F077AE"/>
    <w:rsid w:val="00F1173E"/>
    <w:rsid w:val="00F129F9"/>
    <w:rsid w:val="00F13B68"/>
    <w:rsid w:val="00F157EB"/>
    <w:rsid w:val="00F17917"/>
    <w:rsid w:val="00F20688"/>
    <w:rsid w:val="00F21F2E"/>
    <w:rsid w:val="00F23590"/>
    <w:rsid w:val="00F23DFC"/>
    <w:rsid w:val="00F3169A"/>
    <w:rsid w:val="00F31E9D"/>
    <w:rsid w:val="00F35D8D"/>
    <w:rsid w:val="00F40001"/>
    <w:rsid w:val="00F43B06"/>
    <w:rsid w:val="00F44877"/>
    <w:rsid w:val="00F4722E"/>
    <w:rsid w:val="00F477C8"/>
    <w:rsid w:val="00F51D6C"/>
    <w:rsid w:val="00F52379"/>
    <w:rsid w:val="00F52C6F"/>
    <w:rsid w:val="00F55C2B"/>
    <w:rsid w:val="00F56DFF"/>
    <w:rsid w:val="00F57AEC"/>
    <w:rsid w:val="00F57D3B"/>
    <w:rsid w:val="00F63565"/>
    <w:rsid w:val="00F63D88"/>
    <w:rsid w:val="00F6417B"/>
    <w:rsid w:val="00F642EE"/>
    <w:rsid w:val="00F64F4F"/>
    <w:rsid w:val="00F704AA"/>
    <w:rsid w:val="00F73309"/>
    <w:rsid w:val="00F74664"/>
    <w:rsid w:val="00F76013"/>
    <w:rsid w:val="00F76BA1"/>
    <w:rsid w:val="00F77411"/>
    <w:rsid w:val="00F81128"/>
    <w:rsid w:val="00F81E9F"/>
    <w:rsid w:val="00F829CD"/>
    <w:rsid w:val="00F83ED0"/>
    <w:rsid w:val="00F855A4"/>
    <w:rsid w:val="00F85EBD"/>
    <w:rsid w:val="00F85FDA"/>
    <w:rsid w:val="00F87212"/>
    <w:rsid w:val="00F87848"/>
    <w:rsid w:val="00F9026E"/>
    <w:rsid w:val="00F91414"/>
    <w:rsid w:val="00F94995"/>
    <w:rsid w:val="00F94EED"/>
    <w:rsid w:val="00F972DA"/>
    <w:rsid w:val="00FA0B6A"/>
    <w:rsid w:val="00FA186C"/>
    <w:rsid w:val="00FA3F2D"/>
    <w:rsid w:val="00FA3FB8"/>
    <w:rsid w:val="00FA4CBC"/>
    <w:rsid w:val="00FA76CB"/>
    <w:rsid w:val="00FB0E7A"/>
    <w:rsid w:val="00FB45BD"/>
    <w:rsid w:val="00FB7FD1"/>
    <w:rsid w:val="00FC3BA9"/>
    <w:rsid w:val="00FC50FE"/>
    <w:rsid w:val="00FD26CA"/>
    <w:rsid w:val="00FD2CD3"/>
    <w:rsid w:val="00FD3CAC"/>
    <w:rsid w:val="00FD4625"/>
    <w:rsid w:val="00FD49DA"/>
    <w:rsid w:val="00FD64C3"/>
    <w:rsid w:val="00FE0C0B"/>
    <w:rsid w:val="00FE3511"/>
    <w:rsid w:val="00FE4CDF"/>
    <w:rsid w:val="00FF0B20"/>
    <w:rsid w:val="00FF1FFC"/>
    <w:rsid w:val="00FF2FB9"/>
    <w:rsid w:val="00FF3893"/>
    <w:rsid w:val="00FF409E"/>
    <w:rsid w:val="00FF52A4"/>
    <w:rsid w:val="00FF68E2"/>
    <w:rsid w:val="00FF6AF1"/>
    <w:rsid w:val="00FF6BE4"/>
    <w:rsid w:val="01277733"/>
    <w:rsid w:val="02740311"/>
    <w:rsid w:val="029DCA62"/>
    <w:rsid w:val="0388A36E"/>
    <w:rsid w:val="03A7AB4A"/>
    <w:rsid w:val="03D0CAD4"/>
    <w:rsid w:val="03EE70AB"/>
    <w:rsid w:val="046E66FB"/>
    <w:rsid w:val="0473D161"/>
    <w:rsid w:val="0541A5F2"/>
    <w:rsid w:val="069FE89C"/>
    <w:rsid w:val="08E0CE6A"/>
    <w:rsid w:val="09CE422C"/>
    <w:rsid w:val="09E2D6AC"/>
    <w:rsid w:val="0A0E5388"/>
    <w:rsid w:val="0A13B2C5"/>
    <w:rsid w:val="0B7B3F8F"/>
    <w:rsid w:val="0B8F6A81"/>
    <w:rsid w:val="0D7CB7E2"/>
    <w:rsid w:val="0DF6E759"/>
    <w:rsid w:val="0E8AA302"/>
    <w:rsid w:val="0ED99A77"/>
    <w:rsid w:val="0EFC0FFB"/>
    <w:rsid w:val="0F32B5BC"/>
    <w:rsid w:val="0F7228BE"/>
    <w:rsid w:val="0F818306"/>
    <w:rsid w:val="0FE7964E"/>
    <w:rsid w:val="10439205"/>
    <w:rsid w:val="112A1CE8"/>
    <w:rsid w:val="118BADB3"/>
    <w:rsid w:val="12244976"/>
    <w:rsid w:val="12BD618B"/>
    <w:rsid w:val="139D1A2C"/>
    <w:rsid w:val="15573F1A"/>
    <w:rsid w:val="16E7CBC3"/>
    <w:rsid w:val="1727B523"/>
    <w:rsid w:val="18C7D1F0"/>
    <w:rsid w:val="196AFBB4"/>
    <w:rsid w:val="19858502"/>
    <w:rsid w:val="19B70EC8"/>
    <w:rsid w:val="19EB57C8"/>
    <w:rsid w:val="19F0FD53"/>
    <w:rsid w:val="1A646D25"/>
    <w:rsid w:val="1B19ACFA"/>
    <w:rsid w:val="1C4FE59E"/>
    <w:rsid w:val="1CCC781F"/>
    <w:rsid w:val="1CE4B799"/>
    <w:rsid w:val="1E392EA3"/>
    <w:rsid w:val="1E496F26"/>
    <w:rsid w:val="1EA58872"/>
    <w:rsid w:val="1EB82EDA"/>
    <w:rsid w:val="2015E6F5"/>
    <w:rsid w:val="205E2B76"/>
    <w:rsid w:val="20CD11DC"/>
    <w:rsid w:val="20E70E30"/>
    <w:rsid w:val="21E8ED54"/>
    <w:rsid w:val="220C1FD2"/>
    <w:rsid w:val="22FA8A6A"/>
    <w:rsid w:val="230FE125"/>
    <w:rsid w:val="231BFB7F"/>
    <w:rsid w:val="249603BD"/>
    <w:rsid w:val="24F4585E"/>
    <w:rsid w:val="259077AF"/>
    <w:rsid w:val="2698B8EC"/>
    <w:rsid w:val="27774B71"/>
    <w:rsid w:val="27BB5B6B"/>
    <w:rsid w:val="28AC7E63"/>
    <w:rsid w:val="29AF5F86"/>
    <w:rsid w:val="2A85482C"/>
    <w:rsid w:val="2ABF253A"/>
    <w:rsid w:val="2AC5F0BC"/>
    <w:rsid w:val="2B167F09"/>
    <w:rsid w:val="2B2F385A"/>
    <w:rsid w:val="2B72399D"/>
    <w:rsid w:val="2C2CDBB1"/>
    <w:rsid w:val="2C7A3DB8"/>
    <w:rsid w:val="2CF0004F"/>
    <w:rsid w:val="2CF171B2"/>
    <w:rsid w:val="2DD2E460"/>
    <w:rsid w:val="2E31EEAE"/>
    <w:rsid w:val="2EA106B2"/>
    <w:rsid w:val="2ED9B782"/>
    <w:rsid w:val="2F3257A4"/>
    <w:rsid w:val="2F37B048"/>
    <w:rsid w:val="2F434D34"/>
    <w:rsid w:val="30338D2E"/>
    <w:rsid w:val="311AE362"/>
    <w:rsid w:val="31AA2472"/>
    <w:rsid w:val="327E8972"/>
    <w:rsid w:val="328DD65C"/>
    <w:rsid w:val="32A1D8DF"/>
    <w:rsid w:val="32BFD4AD"/>
    <w:rsid w:val="32F71AF6"/>
    <w:rsid w:val="331B3B31"/>
    <w:rsid w:val="347CC23D"/>
    <w:rsid w:val="356E67DB"/>
    <w:rsid w:val="3673EBAC"/>
    <w:rsid w:val="3788FB7E"/>
    <w:rsid w:val="37C2E5F8"/>
    <w:rsid w:val="37F35525"/>
    <w:rsid w:val="382249EA"/>
    <w:rsid w:val="38ECEC0B"/>
    <w:rsid w:val="3AC342A2"/>
    <w:rsid w:val="3C15582A"/>
    <w:rsid w:val="3D40094D"/>
    <w:rsid w:val="3DB30AD9"/>
    <w:rsid w:val="3E1EE37B"/>
    <w:rsid w:val="3E45169A"/>
    <w:rsid w:val="3E5919D8"/>
    <w:rsid w:val="3F8C83B2"/>
    <w:rsid w:val="40196AD1"/>
    <w:rsid w:val="4094F18A"/>
    <w:rsid w:val="40BC39B1"/>
    <w:rsid w:val="4146C733"/>
    <w:rsid w:val="418DA849"/>
    <w:rsid w:val="41AF8BB2"/>
    <w:rsid w:val="423E190A"/>
    <w:rsid w:val="42F1B85B"/>
    <w:rsid w:val="43093519"/>
    <w:rsid w:val="431CC0CB"/>
    <w:rsid w:val="43B9560C"/>
    <w:rsid w:val="4775C306"/>
    <w:rsid w:val="47B72300"/>
    <w:rsid w:val="47C4D3FE"/>
    <w:rsid w:val="47C58111"/>
    <w:rsid w:val="47CF76A4"/>
    <w:rsid w:val="482CEB59"/>
    <w:rsid w:val="489C20A8"/>
    <w:rsid w:val="48B1A449"/>
    <w:rsid w:val="4AAEB7F4"/>
    <w:rsid w:val="4AB4A7BF"/>
    <w:rsid w:val="4B098F02"/>
    <w:rsid w:val="4B813686"/>
    <w:rsid w:val="4BA7E483"/>
    <w:rsid w:val="4DE54E04"/>
    <w:rsid w:val="4E3D425B"/>
    <w:rsid w:val="4E3DE455"/>
    <w:rsid w:val="4E6EFE9C"/>
    <w:rsid w:val="4F0CD72B"/>
    <w:rsid w:val="50870119"/>
    <w:rsid w:val="53EB0668"/>
    <w:rsid w:val="53EBC616"/>
    <w:rsid w:val="5484042F"/>
    <w:rsid w:val="552FE0DE"/>
    <w:rsid w:val="558B36E7"/>
    <w:rsid w:val="55C9C525"/>
    <w:rsid w:val="55E18D48"/>
    <w:rsid w:val="56195F3B"/>
    <w:rsid w:val="561B7223"/>
    <w:rsid w:val="571A55DC"/>
    <w:rsid w:val="57BAA192"/>
    <w:rsid w:val="57C39905"/>
    <w:rsid w:val="586163B8"/>
    <w:rsid w:val="58904657"/>
    <w:rsid w:val="5A9038A6"/>
    <w:rsid w:val="5AE976DF"/>
    <w:rsid w:val="5B0F4E80"/>
    <w:rsid w:val="5BC40787"/>
    <w:rsid w:val="5C1198D3"/>
    <w:rsid w:val="5C5CA25A"/>
    <w:rsid w:val="5CBC2225"/>
    <w:rsid w:val="5CBF00AA"/>
    <w:rsid w:val="5D168927"/>
    <w:rsid w:val="5D54D1B6"/>
    <w:rsid w:val="5D5F80F2"/>
    <w:rsid w:val="5DA8B464"/>
    <w:rsid w:val="5DB2164E"/>
    <w:rsid w:val="5DCEB0BD"/>
    <w:rsid w:val="5DF26EB2"/>
    <w:rsid w:val="5EC83B2C"/>
    <w:rsid w:val="5F9A492A"/>
    <w:rsid w:val="5FC67CC5"/>
    <w:rsid w:val="5FDE52CB"/>
    <w:rsid w:val="5FFEEDBF"/>
    <w:rsid w:val="62C6BC74"/>
    <w:rsid w:val="62E0E758"/>
    <w:rsid w:val="6346020A"/>
    <w:rsid w:val="6351EE0F"/>
    <w:rsid w:val="636E1A06"/>
    <w:rsid w:val="64097A5C"/>
    <w:rsid w:val="643875E5"/>
    <w:rsid w:val="6448EE54"/>
    <w:rsid w:val="657FFA1D"/>
    <w:rsid w:val="667819EC"/>
    <w:rsid w:val="67D2A44D"/>
    <w:rsid w:val="683BEEDE"/>
    <w:rsid w:val="686BF82B"/>
    <w:rsid w:val="6877CCD6"/>
    <w:rsid w:val="68863FF2"/>
    <w:rsid w:val="6908592F"/>
    <w:rsid w:val="6967578E"/>
    <w:rsid w:val="697E351B"/>
    <w:rsid w:val="69CD94F6"/>
    <w:rsid w:val="6A224792"/>
    <w:rsid w:val="6A771E86"/>
    <w:rsid w:val="6B1202F0"/>
    <w:rsid w:val="6B7F9A82"/>
    <w:rsid w:val="6BE93051"/>
    <w:rsid w:val="6BEF3175"/>
    <w:rsid w:val="6D2941B7"/>
    <w:rsid w:val="6D687D3C"/>
    <w:rsid w:val="6D6E7AD0"/>
    <w:rsid w:val="6E0921D5"/>
    <w:rsid w:val="6E9ABE6A"/>
    <w:rsid w:val="6F15132E"/>
    <w:rsid w:val="6F1B42F1"/>
    <w:rsid w:val="6F45A71B"/>
    <w:rsid w:val="6FC7F04A"/>
    <w:rsid w:val="707DE496"/>
    <w:rsid w:val="70E432BB"/>
    <w:rsid w:val="71D6C55E"/>
    <w:rsid w:val="72E50E6D"/>
    <w:rsid w:val="73154723"/>
    <w:rsid w:val="74325A1C"/>
    <w:rsid w:val="7567D0DF"/>
    <w:rsid w:val="757BD403"/>
    <w:rsid w:val="76653002"/>
    <w:rsid w:val="76B70EF7"/>
    <w:rsid w:val="77087DAF"/>
    <w:rsid w:val="77C86AB5"/>
    <w:rsid w:val="7826C6B2"/>
    <w:rsid w:val="7898D3AD"/>
    <w:rsid w:val="78F3B948"/>
    <w:rsid w:val="793059B1"/>
    <w:rsid w:val="797DB02F"/>
    <w:rsid w:val="7AD04E28"/>
    <w:rsid w:val="7AFF3FED"/>
    <w:rsid w:val="7B4C97A6"/>
    <w:rsid w:val="7B4CB97C"/>
    <w:rsid w:val="7BE87423"/>
    <w:rsid w:val="7CAD9BF8"/>
    <w:rsid w:val="7CE0EBCC"/>
    <w:rsid w:val="7E435C17"/>
    <w:rsid w:val="7F346EB5"/>
    <w:rsid w:val="7FFE655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57FF18"/>
  <w15:chartTrackingRefBased/>
  <w15:docId w15:val="{18598614-AED8-487D-B987-EA5DE00A7C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57578"/>
    <w:pPr>
      <w:spacing w:after="0" w:line="240" w:lineRule="auto"/>
    </w:pPr>
    <w:rPr>
      <w:kern w:val="0"/>
      <w14:ligatures w14:val="none"/>
    </w:rPr>
  </w:style>
  <w:style w:type="paragraph" w:styleId="ListParagraph">
    <w:name w:val="List Paragraph"/>
    <w:basedOn w:val="Normal"/>
    <w:uiPriority w:val="34"/>
    <w:qFormat/>
    <w:rsid w:val="00196FE3"/>
    <w:pPr>
      <w:ind w:left="720"/>
      <w:contextualSpacing/>
    </w:pPr>
  </w:style>
  <w:style w:type="character" w:styleId="CommentReference">
    <w:name w:val="annotation reference"/>
    <w:basedOn w:val="DefaultParagraphFont"/>
    <w:uiPriority w:val="99"/>
    <w:semiHidden/>
    <w:unhideWhenUsed/>
    <w:rsid w:val="0042092B"/>
    <w:rPr>
      <w:sz w:val="16"/>
      <w:szCs w:val="16"/>
    </w:rPr>
  </w:style>
  <w:style w:type="paragraph" w:styleId="CommentText">
    <w:name w:val="annotation text"/>
    <w:basedOn w:val="Normal"/>
    <w:link w:val="CommentTextChar"/>
    <w:uiPriority w:val="99"/>
    <w:unhideWhenUsed/>
    <w:rsid w:val="0042092B"/>
    <w:pPr>
      <w:spacing w:line="240" w:lineRule="auto"/>
    </w:pPr>
    <w:rPr>
      <w:sz w:val="20"/>
      <w:szCs w:val="20"/>
    </w:rPr>
  </w:style>
  <w:style w:type="character" w:customStyle="1" w:styleId="CommentTextChar">
    <w:name w:val="Comment Text Char"/>
    <w:basedOn w:val="DefaultParagraphFont"/>
    <w:link w:val="CommentText"/>
    <w:uiPriority w:val="99"/>
    <w:rsid w:val="0042092B"/>
    <w:rPr>
      <w:sz w:val="20"/>
      <w:szCs w:val="20"/>
    </w:rPr>
  </w:style>
  <w:style w:type="paragraph" w:styleId="CommentSubject">
    <w:name w:val="annotation subject"/>
    <w:basedOn w:val="CommentText"/>
    <w:next w:val="CommentText"/>
    <w:link w:val="CommentSubjectChar"/>
    <w:uiPriority w:val="99"/>
    <w:semiHidden/>
    <w:unhideWhenUsed/>
    <w:rsid w:val="0042092B"/>
    <w:rPr>
      <w:b/>
      <w:bCs/>
    </w:rPr>
  </w:style>
  <w:style w:type="character" w:customStyle="1" w:styleId="CommentSubjectChar">
    <w:name w:val="Comment Subject Char"/>
    <w:basedOn w:val="CommentTextChar"/>
    <w:link w:val="CommentSubject"/>
    <w:uiPriority w:val="99"/>
    <w:semiHidden/>
    <w:rsid w:val="0042092B"/>
    <w:rPr>
      <w:b/>
      <w:bCs/>
      <w:sz w:val="20"/>
      <w:szCs w:val="20"/>
    </w:rPr>
  </w:style>
  <w:style w:type="character" w:styleId="Hyperlink">
    <w:name w:val="Hyperlink"/>
    <w:basedOn w:val="DefaultParagraphFont"/>
    <w:uiPriority w:val="99"/>
    <w:unhideWhenUsed/>
    <w:rsid w:val="0088601F"/>
    <w:rPr>
      <w:color w:val="0563C1" w:themeColor="hyperlink"/>
      <w:u w:val="single"/>
    </w:rPr>
  </w:style>
  <w:style w:type="character" w:styleId="UnresolvedMention">
    <w:name w:val="Unresolved Mention"/>
    <w:basedOn w:val="DefaultParagraphFont"/>
    <w:uiPriority w:val="99"/>
    <w:semiHidden/>
    <w:unhideWhenUsed/>
    <w:rsid w:val="0088601F"/>
    <w:rPr>
      <w:color w:val="605E5C"/>
      <w:shd w:val="clear" w:color="auto" w:fill="E1DFDD"/>
    </w:rPr>
  </w:style>
  <w:style w:type="character" w:styleId="FollowedHyperlink">
    <w:name w:val="FollowedHyperlink"/>
    <w:basedOn w:val="DefaultParagraphFont"/>
    <w:uiPriority w:val="99"/>
    <w:semiHidden/>
    <w:unhideWhenUsed/>
    <w:rsid w:val="00266586"/>
    <w:rPr>
      <w:color w:val="954F72" w:themeColor="followedHyperlink"/>
      <w:u w:val="single"/>
    </w:rPr>
  </w:style>
  <w:style w:type="paragraph" w:styleId="NormalWeb">
    <w:name w:val="Normal (Web)"/>
    <w:basedOn w:val="Normal"/>
    <w:uiPriority w:val="99"/>
    <w:semiHidden/>
    <w:unhideWhenUsed/>
    <w:rsid w:val="008709B0"/>
    <w:pPr>
      <w:spacing w:before="100" w:beforeAutospacing="1" w:after="100" w:afterAutospacing="1" w:line="240" w:lineRule="auto"/>
    </w:pPr>
    <w:rPr>
      <w:rFonts w:ascii="Times New Roman" w:eastAsia="Times New Roman" w:hAnsi="Times New Roman" w:cs="Times New Roman"/>
      <w:kern w:val="0"/>
      <w:sz w:val="24"/>
      <w:szCs w:val="24"/>
      <w:lang w:eastAsia="nl-NL"/>
      <w14:ligatures w14:val="none"/>
    </w:rPr>
  </w:style>
  <w:style w:type="character" w:styleId="Emphasis">
    <w:name w:val="Emphasis"/>
    <w:basedOn w:val="DefaultParagraphFont"/>
    <w:uiPriority w:val="20"/>
    <w:qFormat/>
    <w:rsid w:val="008709B0"/>
    <w:rPr>
      <w:i/>
      <w:iCs/>
    </w:rPr>
  </w:style>
  <w:style w:type="character" w:styleId="HTMLCode">
    <w:name w:val="HTML Code"/>
    <w:basedOn w:val="DefaultParagraphFont"/>
    <w:uiPriority w:val="99"/>
    <w:semiHidden/>
    <w:unhideWhenUsed/>
    <w:rsid w:val="008709B0"/>
    <w:rPr>
      <w:rFonts w:ascii="Courier New" w:eastAsia="Times New Roman" w:hAnsi="Courier New" w:cs="Courier New"/>
      <w:sz w:val="20"/>
      <w:szCs w:val="20"/>
    </w:rPr>
  </w:style>
  <w:style w:type="paragraph" w:styleId="Revision">
    <w:name w:val="Revision"/>
    <w:hidden/>
    <w:uiPriority w:val="99"/>
    <w:semiHidden/>
    <w:rsid w:val="00FD49DA"/>
    <w:pPr>
      <w:spacing w:after="0" w:line="240" w:lineRule="auto"/>
    </w:pPr>
  </w:style>
  <w:style w:type="paragraph" w:styleId="Header">
    <w:name w:val="header"/>
    <w:basedOn w:val="Normal"/>
    <w:link w:val="HeaderChar"/>
    <w:uiPriority w:val="99"/>
    <w:unhideWhenUsed/>
    <w:rsid w:val="00371A1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1A16"/>
  </w:style>
  <w:style w:type="paragraph" w:styleId="Footer">
    <w:name w:val="footer"/>
    <w:basedOn w:val="Normal"/>
    <w:link w:val="FooterChar"/>
    <w:uiPriority w:val="99"/>
    <w:unhideWhenUsed/>
    <w:rsid w:val="00371A1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1A16"/>
  </w:style>
  <w:style w:type="paragraph" w:customStyle="1" w:styleId="TableNote">
    <w:name w:val="TableNote"/>
    <w:basedOn w:val="Normal"/>
    <w:rsid w:val="009435F1"/>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Title">
    <w:name w:val="TableTitle"/>
    <w:basedOn w:val="Normal"/>
    <w:rsid w:val="009435F1"/>
    <w:pPr>
      <w:spacing w:after="0" w:line="300" w:lineRule="exact"/>
    </w:pPr>
    <w:rPr>
      <w:rFonts w:ascii="Times New Roman" w:eastAsia="Times New Roman" w:hAnsi="Times New Roman" w:cs="Times New Roman"/>
      <w:kern w:val="0"/>
      <w:sz w:val="24"/>
      <w:szCs w:val="20"/>
      <w:lang w:val="en-GB"/>
      <w14:ligatures w14:val="none"/>
    </w:rPr>
  </w:style>
  <w:style w:type="character" w:customStyle="1" w:styleId="URL">
    <w:name w:val="URL"/>
    <w:basedOn w:val="DefaultParagraphFont"/>
    <w:rsid w:val="009435F1"/>
    <w:rPr>
      <w:color w:val="666699"/>
    </w:rPr>
  </w:style>
  <w:style w:type="paragraph" w:customStyle="1" w:styleId="TableHeader">
    <w:name w:val="TableHeader"/>
    <w:basedOn w:val="Normal"/>
    <w:rsid w:val="009435F1"/>
    <w:pPr>
      <w:spacing w:before="120" w:after="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9435F1"/>
  </w:style>
  <w:style w:type="character" w:styleId="PlaceholderText">
    <w:name w:val="Placeholder Text"/>
    <w:basedOn w:val="DefaultParagraphFont"/>
    <w:uiPriority w:val="99"/>
    <w:semiHidden/>
    <w:rsid w:val="00FA76CB"/>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981336">
      <w:bodyDiv w:val="1"/>
      <w:marLeft w:val="0"/>
      <w:marRight w:val="0"/>
      <w:marTop w:val="0"/>
      <w:marBottom w:val="0"/>
      <w:divBdr>
        <w:top w:val="none" w:sz="0" w:space="0" w:color="auto"/>
        <w:left w:val="none" w:sz="0" w:space="0" w:color="auto"/>
        <w:bottom w:val="none" w:sz="0" w:space="0" w:color="auto"/>
        <w:right w:val="none" w:sz="0" w:space="0" w:color="auto"/>
      </w:divBdr>
      <w:divsChild>
        <w:div w:id="149953274">
          <w:marLeft w:val="480"/>
          <w:marRight w:val="0"/>
          <w:marTop w:val="0"/>
          <w:marBottom w:val="0"/>
          <w:divBdr>
            <w:top w:val="none" w:sz="0" w:space="0" w:color="auto"/>
            <w:left w:val="none" w:sz="0" w:space="0" w:color="auto"/>
            <w:bottom w:val="none" w:sz="0" w:space="0" w:color="auto"/>
            <w:right w:val="none" w:sz="0" w:space="0" w:color="auto"/>
          </w:divBdr>
        </w:div>
        <w:div w:id="1957130713">
          <w:marLeft w:val="480"/>
          <w:marRight w:val="0"/>
          <w:marTop w:val="0"/>
          <w:marBottom w:val="0"/>
          <w:divBdr>
            <w:top w:val="none" w:sz="0" w:space="0" w:color="auto"/>
            <w:left w:val="none" w:sz="0" w:space="0" w:color="auto"/>
            <w:bottom w:val="none" w:sz="0" w:space="0" w:color="auto"/>
            <w:right w:val="none" w:sz="0" w:space="0" w:color="auto"/>
          </w:divBdr>
        </w:div>
        <w:div w:id="658506042">
          <w:marLeft w:val="480"/>
          <w:marRight w:val="0"/>
          <w:marTop w:val="0"/>
          <w:marBottom w:val="0"/>
          <w:divBdr>
            <w:top w:val="none" w:sz="0" w:space="0" w:color="auto"/>
            <w:left w:val="none" w:sz="0" w:space="0" w:color="auto"/>
            <w:bottom w:val="none" w:sz="0" w:space="0" w:color="auto"/>
            <w:right w:val="none" w:sz="0" w:space="0" w:color="auto"/>
          </w:divBdr>
        </w:div>
      </w:divsChild>
    </w:div>
    <w:div w:id="41682622">
      <w:bodyDiv w:val="1"/>
      <w:marLeft w:val="0"/>
      <w:marRight w:val="0"/>
      <w:marTop w:val="0"/>
      <w:marBottom w:val="0"/>
      <w:divBdr>
        <w:top w:val="none" w:sz="0" w:space="0" w:color="auto"/>
        <w:left w:val="none" w:sz="0" w:space="0" w:color="auto"/>
        <w:bottom w:val="none" w:sz="0" w:space="0" w:color="auto"/>
        <w:right w:val="none" w:sz="0" w:space="0" w:color="auto"/>
      </w:divBdr>
    </w:div>
    <w:div w:id="47850100">
      <w:bodyDiv w:val="1"/>
      <w:marLeft w:val="0"/>
      <w:marRight w:val="0"/>
      <w:marTop w:val="0"/>
      <w:marBottom w:val="0"/>
      <w:divBdr>
        <w:top w:val="none" w:sz="0" w:space="0" w:color="auto"/>
        <w:left w:val="none" w:sz="0" w:space="0" w:color="auto"/>
        <w:bottom w:val="none" w:sz="0" w:space="0" w:color="auto"/>
        <w:right w:val="none" w:sz="0" w:space="0" w:color="auto"/>
      </w:divBdr>
    </w:div>
    <w:div w:id="70591231">
      <w:bodyDiv w:val="1"/>
      <w:marLeft w:val="0"/>
      <w:marRight w:val="0"/>
      <w:marTop w:val="0"/>
      <w:marBottom w:val="0"/>
      <w:divBdr>
        <w:top w:val="none" w:sz="0" w:space="0" w:color="auto"/>
        <w:left w:val="none" w:sz="0" w:space="0" w:color="auto"/>
        <w:bottom w:val="none" w:sz="0" w:space="0" w:color="auto"/>
        <w:right w:val="none" w:sz="0" w:space="0" w:color="auto"/>
      </w:divBdr>
    </w:div>
    <w:div w:id="170686094">
      <w:bodyDiv w:val="1"/>
      <w:marLeft w:val="0"/>
      <w:marRight w:val="0"/>
      <w:marTop w:val="0"/>
      <w:marBottom w:val="0"/>
      <w:divBdr>
        <w:top w:val="none" w:sz="0" w:space="0" w:color="auto"/>
        <w:left w:val="none" w:sz="0" w:space="0" w:color="auto"/>
        <w:bottom w:val="none" w:sz="0" w:space="0" w:color="auto"/>
        <w:right w:val="none" w:sz="0" w:space="0" w:color="auto"/>
      </w:divBdr>
      <w:divsChild>
        <w:div w:id="1362591593">
          <w:marLeft w:val="0"/>
          <w:marRight w:val="0"/>
          <w:marTop w:val="0"/>
          <w:marBottom w:val="0"/>
          <w:divBdr>
            <w:top w:val="none" w:sz="0" w:space="0" w:color="auto"/>
            <w:left w:val="none" w:sz="0" w:space="0" w:color="auto"/>
            <w:bottom w:val="none" w:sz="0" w:space="0" w:color="auto"/>
            <w:right w:val="none" w:sz="0" w:space="0" w:color="auto"/>
          </w:divBdr>
          <w:divsChild>
            <w:div w:id="1346832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097432">
      <w:bodyDiv w:val="1"/>
      <w:marLeft w:val="0"/>
      <w:marRight w:val="0"/>
      <w:marTop w:val="0"/>
      <w:marBottom w:val="0"/>
      <w:divBdr>
        <w:top w:val="none" w:sz="0" w:space="0" w:color="auto"/>
        <w:left w:val="none" w:sz="0" w:space="0" w:color="auto"/>
        <w:bottom w:val="none" w:sz="0" w:space="0" w:color="auto"/>
        <w:right w:val="none" w:sz="0" w:space="0" w:color="auto"/>
      </w:divBdr>
      <w:divsChild>
        <w:div w:id="1355378239">
          <w:marLeft w:val="0"/>
          <w:marRight w:val="0"/>
          <w:marTop w:val="0"/>
          <w:marBottom w:val="0"/>
          <w:divBdr>
            <w:top w:val="none" w:sz="0" w:space="0" w:color="auto"/>
            <w:left w:val="none" w:sz="0" w:space="0" w:color="auto"/>
            <w:bottom w:val="none" w:sz="0" w:space="0" w:color="auto"/>
            <w:right w:val="none" w:sz="0" w:space="0" w:color="auto"/>
          </w:divBdr>
          <w:divsChild>
            <w:div w:id="475614155">
              <w:marLeft w:val="0"/>
              <w:marRight w:val="0"/>
              <w:marTop w:val="0"/>
              <w:marBottom w:val="0"/>
              <w:divBdr>
                <w:top w:val="none" w:sz="0" w:space="0" w:color="auto"/>
                <w:left w:val="none" w:sz="0" w:space="0" w:color="auto"/>
                <w:bottom w:val="none" w:sz="0" w:space="0" w:color="auto"/>
                <w:right w:val="none" w:sz="0" w:space="0" w:color="auto"/>
              </w:divBdr>
              <w:divsChild>
                <w:div w:id="1889025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5627219">
      <w:bodyDiv w:val="1"/>
      <w:marLeft w:val="0"/>
      <w:marRight w:val="0"/>
      <w:marTop w:val="0"/>
      <w:marBottom w:val="0"/>
      <w:divBdr>
        <w:top w:val="none" w:sz="0" w:space="0" w:color="auto"/>
        <w:left w:val="none" w:sz="0" w:space="0" w:color="auto"/>
        <w:bottom w:val="none" w:sz="0" w:space="0" w:color="auto"/>
        <w:right w:val="none" w:sz="0" w:space="0" w:color="auto"/>
      </w:divBdr>
    </w:div>
    <w:div w:id="230310195">
      <w:bodyDiv w:val="1"/>
      <w:marLeft w:val="0"/>
      <w:marRight w:val="0"/>
      <w:marTop w:val="0"/>
      <w:marBottom w:val="0"/>
      <w:divBdr>
        <w:top w:val="none" w:sz="0" w:space="0" w:color="auto"/>
        <w:left w:val="none" w:sz="0" w:space="0" w:color="auto"/>
        <w:bottom w:val="none" w:sz="0" w:space="0" w:color="auto"/>
        <w:right w:val="none" w:sz="0" w:space="0" w:color="auto"/>
      </w:divBdr>
    </w:div>
    <w:div w:id="403529453">
      <w:bodyDiv w:val="1"/>
      <w:marLeft w:val="0"/>
      <w:marRight w:val="0"/>
      <w:marTop w:val="0"/>
      <w:marBottom w:val="0"/>
      <w:divBdr>
        <w:top w:val="none" w:sz="0" w:space="0" w:color="auto"/>
        <w:left w:val="none" w:sz="0" w:space="0" w:color="auto"/>
        <w:bottom w:val="none" w:sz="0" w:space="0" w:color="auto"/>
        <w:right w:val="none" w:sz="0" w:space="0" w:color="auto"/>
      </w:divBdr>
    </w:div>
    <w:div w:id="404568160">
      <w:bodyDiv w:val="1"/>
      <w:marLeft w:val="0"/>
      <w:marRight w:val="0"/>
      <w:marTop w:val="0"/>
      <w:marBottom w:val="0"/>
      <w:divBdr>
        <w:top w:val="none" w:sz="0" w:space="0" w:color="auto"/>
        <w:left w:val="none" w:sz="0" w:space="0" w:color="auto"/>
        <w:bottom w:val="none" w:sz="0" w:space="0" w:color="auto"/>
        <w:right w:val="none" w:sz="0" w:space="0" w:color="auto"/>
      </w:divBdr>
    </w:div>
    <w:div w:id="526914285">
      <w:bodyDiv w:val="1"/>
      <w:marLeft w:val="0"/>
      <w:marRight w:val="0"/>
      <w:marTop w:val="0"/>
      <w:marBottom w:val="0"/>
      <w:divBdr>
        <w:top w:val="none" w:sz="0" w:space="0" w:color="auto"/>
        <w:left w:val="none" w:sz="0" w:space="0" w:color="auto"/>
        <w:bottom w:val="none" w:sz="0" w:space="0" w:color="auto"/>
        <w:right w:val="none" w:sz="0" w:space="0" w:color="auto"/>
      </w:divBdr>
    </w:div>
    <w:div w:id="609359290">
      <w:bodyDiv w:val="1"/>
      <w:marLeft w:val="0"/>
      <w:marRight w:val="0"/>
      <w:marTop w:val="0"/>
      <w:marBottom w:val="0"/>
      <w:divBdr>
        <w:top w:val="none" w:sz="0" w:space="0" w:color="auto"/>
        <w:left w:val="none" w:sz="0" w:space="0" w:color="auto"/>
        <w:bottom w:val="none" w:sz="0" w:space="0" w:color="auto"/>
        <w:right w:val="none" w:sz="0" w:space="0" w:color="auto"/>
      </w:divBdr>
      <w:divsChild>
        <w:div w:id="48001903">
          <w:marLeft w:val="480"/>
          <w:marRight w:val="0"/>
          <w:marTop w:val="0"/>
          <w:marBottom w:val="0"/>
          <w:divBdr>
            <w:top w:val="none" w:sz="0" w:space="0" w:color="auto"/>
            <w:left w:val="none" w:sz="0" w:space="0" w:color="auto"/>
            <w:bottom w:val="none" w:sz="0" w:space="0" w:color="auto"/>
            <w:right w:val="none" w:sz="0" w:space="0" w:color="auto"/>
          </w:divBdr>
        </w:div>
        <w:div w:id="1813403914">
          <w:marLeft w:val="480"/>
          <w:marRight w:val="0"/>
          <w:marTop w:val="0"/>
          <w:marBottom w:val="0"/>
          <w:divBdr>
            <w:top w:val="none" w:sz="0" w:space="0" w:color="auto"/>
            <w:left w:val="none" w:sz="0" w:space="0" w:color="auto"/>
            <w:bottom w:val="none" w:sz="0" w:space="0" w:color="auto"/>
            <w:right w:val="none" w:sz="0" w:space="0" w:color="auto"/>
          </w:divBdr>
        </w:div>
        <w:div w:id="530269305">
          <w:marLeft w:val="480"/>
          <w:marRight w:val="0"/>
          <w:marTop w:val="0"/>
          <w:marBottom w:val="0"/>
          <w:divBdr>
            <w:top w:val="none" w:sz="0" w:space="0" w:color="auto"/>
            <w:left w:val="none" w:sz="0" w:space="0" w:color="auto"/>
            <w:bottom w:val="none" w:sz="0" w:space="0" w:color="auto"/>
            <w:right w:val="none" w:sz="0" w:space="0" w:color="auto"/>
          </w:divBdr>
        </w:div>
      </w:divsChild>
    </w:div>
    <w:div w:id="770659928">
      <w:bodyDiv w:val="1"/>
      <w:marLeft w:val="0"/>
      <w:marRight w:val="0"/>
      <w:marTop w:val="0"/>
      <w:marBottom w:val="0"/>
      <w:divBdr>
        <w:top w:val="none" w:sz="0" w:space="0" w:color="auto"/>
        <w:left w:val="none" w:sz="0" w:space="0" w:color="auto"/>
        <w:bottom w:val="none" w:sz="0" w:space="0" w:color="auto"/>
        <w:right w:val="none" w:sz="0" w:space="0" w:color="auto"/>
      </w:divBdr>
      <w:divsChild>
        <w:div w:id="1730373853">
          <w:marLeft w:val="480"/>
          <w:marRight w:val="0"/>
          <w:marTop w:val="0"/>
          <w:marBottom w:val="0"/>
          <w:divBdr>
            <w:top w:val="none" w:sz="0" w:space="0" w:color="auto"/>
            <w:left w:val="none" w:sz="0" w:space="0" w:color="auto"/>
            <w:bottom w:val="none" w:sz="0" w:space="0" w:color="auto"/>
            <w:right w:val="none" w:sz="0" w:space="0" w:color="auto"/>
          </w:divBdr>
        </w:div>
        <w:div w:id="396515281">
          <w:marLeft w:val="480"/>
          <w:marRight w:val="0"/>
          <w:marTop w:val="0"/>
          <w:marBottom w:val="0"/>
          <w:divBdr>
            <w:top w:val="none" w:sz="0" w:space="0" w:color="auto"/>
            <w:left w:val="none" w:sz="0" w:space="0" w:color="auto"/>
            <w:bottom w:val="none" w:sz="0" w:space="0" w:color="auto"/>
            <w:right w:val="none" w:sz="0" w:space="0" w:color="auto"/>
          </w:divBdr>
        </w:div>
        <w:div w:id="1513107600">
          <w:marLeft w:val="480"/>
          <w:marRight w:val="0"/>
          <w:marTop w:val="0"/>
          <w:marBottom w:val="0"/>
          <w:divBdr>
            <w:top w:val="none" w:sz="0" w:space="0" w:color="auto"/>
            <w:left w:val="none" w:sz="0" w:space="0" w:color="auto"/>
            <w:bottom w:val="none" w:sz="0" w:space="0" w:color="auto"/>
            <w:right w:val="none" w:sz="0" w:space="0" w:color="auto"/>
          </w:divBdr>
        </w:div>
      </w:divsChild>
    </w:div>
    <w:div w:id="954868816">
      <w:bodyDiv w:val="1"/>
      <w:marLeft w:val="0"/>
      <w:marRight w:val="0"/>
      <w:marTop w:val="0"/>
      <w:marBottom w:val="0"/>
      <w:divBdr>
        <w:top w:val="none" w:sz="0" w:space="0" w:color="auto"/>
        <w:left w:val="none" w:sz="0" w:space="0" w:color="auto"/>
        <w:bottom w:val="none" w:sz="0" w:space="0" w:color="auto"/>
        <w:right w:val="none" w:sz="0" w:space="0" w:color="auto"/>
      </w:divBdr>
    </w:div>
    <w:div w:id="1015616113">
      <w:bodyDiv w:val="1"/>
      <w:marLeft w:val="0"/>
      <w:marRight w:val="0"/>
      <w:marTop w:val="0"/>
      <w:marBottom w:val="0"/>
      <w:divBdr>
        <w:top w:val="none" w:sz="0" w:space="0" w:color="auto"/>
        <w:left w:val="none" w:sz="0" w:space="0" w:color="auto"/>
        <w:bottom w:val="none" w:sz="0" w:space="0" w:color="auto"/>
        <w:right w:val="none" w:sz="0" w:space="0" w:color="auto"/>
      </w:divBdr>
      <w:divsChild>
        <w:div w:id="75976824">
          <w:marLeft w:val="0"/>
          <w:marRight w:val="0"/>
          <w:marTop w:val="0"/>
          <w:marBottom w:val="0"/>
          <w:divBdr>
            <w:top w:val="none" w:sz="0" w:space="0" w:color="auto"/>
            <w:left w:val="none" w:sz="0" w:space="0" w:color="auto"/>
            <w:bottom w:val="none" w:sz="0" w:space="0" w:color="auto"/>
            <w:right w:val="none" w:sz="0" w:space="0" w:color="auto"/>
          </w:divBdr>
          <w:divsChild>
            <w:div w:id="536894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8810176">
      <w:bodyDiv w:val="1"/>
      <w:marLeft w:val="0"/>
      <w:marRight w:val="0"/>
      <w:marTop w:val="0"/>
      <w:marBottom w:val="0"/>
      <w:divBdr>
        <w:top w:val="none" w:sz="0" w:space="0" w:color="auto"/>
        <w:left w:val="none" w:sz="0" w:space="0" w:color="auto"/>
        <w:bottom w:val="none" w:sz="0" w:space="0" w:color="auto"/>
        <w:right w:val="none" w:sz="0" w:space="0" w:color="auto"/>
      </w:divBdr>
    </w:div>
    <w:div w:id="1236861917">
      <w:bodyDiv w:val="1"/>
      <w:marLeft w:val="0"/>
      <w:marRight w:val="0"/>
      <w:marTop w:val="0"/>
      <w:marBottom w:val="0"/>
      <w:divBdr>
        <w:top w:val="none" w:sz="0" w:space="0" w:color="auto"/>
        <w:left w:val="none" w:sz="0" w:space="0" w:color="auto"/>
        <w:bottom w:val="none" w:sz="0" w:space="0" w:color="auto"/>
        <w:right w:val="none" w:sz="0" w:space="0" w:color="auto"/>
      </w:divBdr>
    </w:div>
    <w:div w:id="1283465760">
      <w:bodyDiv w:val="1"/>
      <w:marLeft w:val="0"/>
      <w:marRight w:val="0"/>
      <w:marTop w:val="0"/>
      <w:marBottom w:val="0"/>
      <w:divBdr>
        <w:top w:val="none" w:sz="0" w:space="0" w:color="auto"/>
        <w:left w:val="none" w:sz="0" w:space="0" w:color="auto"/>
        <w:bottom w:val="none" w:sz="0" w:space="0" w:color="auto"/>
        <w:right w:val="none" w:sz="0" w:space="0" w:color="auto"/>
      </w:divBdr>
    </w:div>
    <w:div w:id="1394936465">
      <w:bodyDiv w:val="1"/>
      <w:marLeft w:val="0"/>
      <w:marRight w:val="0"/>
      <w:marTop w:val="0"/>
      <w:marBottom w:val="0"/>
      <w:divBdr>
        <w:top w:val="none" w:sz="0" w:space="0" w:color="auto"/>
        <w:left w:val="none" w:sz="0" w:space="0" w:color="auto"/>
        <w:bottom w:val="none" w:sz="0" w:space="0" w:color="auto"/>
        <w:right w:val="none" w:sz="0" w:space="0" w:color="auto"/>
      </w:divBdr>
    </w:div>
    <w:div w:id="1408189878">
      <w:bodyDiv w:val="1"/>
      <w:marLeft w:val="0"/>
      <w:marRight w:val="0"/>
      <w:marTop w:val="0"/>
      <w:marBottom w:val="0"/>
      <w:divBdr>
        <w:top w:val="none" w:sz="0" w:space="0" w:color="auto"/>
        <w:left w:val="none" w:sz="0" w:space="0" w:color="auto"/>
        <w:bottom w:val="none" w:sz="0" w:space="0" w:color="auto"/>
        <w:right w:val="none" w:sz="0" w:space="0" w:color="auto"/>
      </w:divBdr>
      <w:divsChild>
        <w:div w:id="2098212935">
          <w:marLeft w:val="480"/>
          <w:marRight w:val="0"/>
          <w:marTop w:val="0"/>
          <w:marBottom w:val="0"/>
          <w:divBdr>
            <w:top w:val="none" w:sz="0" w:space="0" w:color="auto"/>
            <w:left w:val="none" w:sz="0" w:space="0" w:color="auto"/>
            <w:bottom w:val="none" w:sz="0" w:space="0" w:color="auto"/>
            <w:right w:val="none" w:sz="0" w:space="0" w:color="auto"/>
          </w:divBdr>
        </w:div>
        <w:div w:id="133371001">
          <w:marLeft w:val="480"/>
          <w:marRight w:val="0"/>
          <w:marTop w:val="0"/>
          <w:marBottom w:val="0"/>
          <w:divBdr>
            <w:top w:val="none" w:sz="0" w:space="0" w:color="auto"/>
            <w:left w:val="none" w:sz="0" w:space="0" w:color="auto"/>
            <w:bottom w:val="none" w:sz="0" w:space="0" w:color="auto"/>
            <w:right w:val="none" w:sz="0" w:space="0" w:color="auto"/>
          </w:divBdr>
        </w:div>
        <w:div w:id="1073435300">
          <w:marLeft w:val="480"/>
          <w:marRight w:val="0"/>
          <w:marTop w:val="0"/>
          <w:marBottom w:val="0"/>
          <w:divBdr>
            <w:top w:val="none" w:sz="0" w:space="0" w:color="auto"/>
            <w:left w:val="none" w:sz="0" w:space="0" w:color="auto"/>
            <w:bottom w:val="none" w:sz="0" w:space="0" w:color="auto"/>
            <w:right w:val="none" w:sz="0" w:space="0" w:color="auto"/>
          </w:divBdr>
        </w:div>
      </w:divsChild>
    </w:div>
    <w:div w:id="1414354853">
      <w:bodyDiv w:val="1"/>
      <w:marLeft w:val="0"/>
      <w:marRight w:val="0"/>
      <w:marTop w:val="0"/>
      <w:marBottom w:val="0"/>
      <w:divBdr>
        <w:top w:val="none" w:sz="0" w:space="0" w:color="auto"/>
        <w:left w:val="none" w:sz="0" w:space="0" w:color="auto"/>
        <w:bottom w:val="none" w:sz="0" w:space="0" w:color="auto"/>
        <w:right w:val="none" w:sz="0" w:space="0" w:color="auto"/>
      </w:divBdr>
    </w:div>
    <w:div w:id="1663388002">
      <w:bodyDiv w:val="1"/>
      <w:marLeft w:val="0"/>
      <w:marRight w:val="0"/>
      <w:marTop w:val="0"/>
      <w:marBottom w:val="0"/>
      <w:divBdr>
        <w:top w:val="none" w:sz="0" w:space="0" w:color="auto"/>
        <w:left w:val="none" w:sz="0" w:space="0" w:color="auto"/>
        <w:bottom w:val="none" w:sz="0" w:space="0" w:color="auto"/>
        <w:right w:val="none" w:sz="0" w:space="0" w:color="auto"/>
      </w:divBdr>
    </w:div>
    <w:div w:id="1722442899">
      <w:bodyDiv w:val="1"/>
      <w:marLeft w:val="0"/>
      <w:marRight w:val="0"/>
      <w:marTop w:val="0"/>
      <w:marBottom w:val="0"/>
      <w:divBdr>
        <w:top w:val="none" w:sz="0" w:space="0" w:color="auto"/>
        <w:left w:val="none" w:sz="0" w:space="0" w:color="auto"/>
        <w:bottom w:val="none" w:sz="0" w:space="0" w:color="auto"/>
        <w:right w:val="none" w:sz="0" w:space="0" w:color="auto"/>
      </w:divBdr>
      <w:divsChild>
        <w:div w:id="317266249">
          <w:marLeft w:val="480"/>
          <w:marRight w:val="0"/>
          <w:marTop w:val="0"/>
          <w:marBottom w:val="0"/>
          <w:divBdr>
            <w:top w:val="none" w:sz="0" w:space="0" w:color="auto"/>
            <w:left w:val="none" w:sz="0" w:space="0" w:color="auto"/>
            <w:bottom w:val="none" w:sz="0" w:space="0" w:color="auto"/>
            <w:right w:val="none" w:sz="0" w:space="0" w:color="auto"/>
          </w:divBdr>
        </w:div>
        <w:div w:id="165362088">
          <w:marLeft w:val="480"/>
          <w:marRight w:val="0"/>
          <w:marTop w:val="0"/>
          <w:marBottom w:val="0"/>
          <w:divBdr>
            <w:top w:val="none" w:sz="0" w:space="0" w:color="auto"/>
            <w:left w:val="none" w:sz="0" w:space="0" w:color="auto"/>
            <w:bottom w:val="none" w:sz="0" w:space="0" w:color="auto"/>
            <w:right w:val="none" w:sz="0" w:space="0" w:color="auto"/>
          </w:divBdr>
        </w:div>
        <w:div w:id="1763530344">
          <w:marLeft w:val="480"/>
          <w:marRight w:val="0"/>
          <w:marTop w:val="0"/>
          <w:marBottom w:val="0"/>
          <w:divBdr>
            <w:top w:val="none" w:sz="0" w:space="0" w:color="auto"/>
            <w:left w:val="none" w:sz="0" w:space="0" w:color="auto"/>
            <w:bottom w:val="none" w:sz="0" w:space="0" w:color="auto"/>
            <w:right w:val="none" w:sz="0" w:space="0" w:color="auto"/>
          </w:divBdr>
        </w:div>
      </w:divsChild>
    </w:div>
    <w:div w:id="1743260917">
      <w:bodyDiv w:val="1"/>
      <w:marLeft w:val="0"/>
      <w:marRight w:val="0"/>
      <w:marTop w:val="0"/>
      <w:marBottom w:val="0"/>
      <w:divBdr>
        <w:top w:val="none" w:sz="0" w:space="0" w:color="auto"/>
        <w:left w:val="none" w:sz="0" w:space="0" w:color="auto"/>
        <w:bottom w:val="none" w:sz="0" w:space="0" w:color="auto"/>
        <w:right w:val="none" w:sz="0" w:space="0" w:color="auto"/>
      </w:divBdr>
    </w:div>
    <w:div w:id="1786846670">
      <w:bodyDiv w:val="1"/>
      <w:marLeft w:val="0"/>
      <w:marRight w:val="0"/>
      <w:marTop w:val="0"/>
      <w:marBottom w:val="0"/>
      <w:divBdr>
        <w:top w:val="none" w:sz="0" w:space="0" w:color="auto"/>
        <w:left w:val="none" w:sz="0" w:space="0" w:color="auto"/>
        <w:bottom w:val="none" w:sz="0" w:space="0" w:color="auto"/>
        <w:right w:val="none" w:sz="0" w:space="0" w:color="auto"/>
      </w:divBdr>
    </w:div>
    <w:div w:id="1795948719">
      <w:bodyDiv w:val="1"/>
      <w:marLeft w:val="0"/>
      <w:marRight w:val="0"/>
      <w:marTop w:val="0"/>
      <w:marBottom w:val="0"/>
      <w:divBdr>
        <w:top w:val="none" w:sz="0" w:space="0" w:color="auto"/>
        <w:left w:val="none" w:sz="0" w:space="0" w:color="auto"/>
        <w:bottom w:val="none" w:sz="0" w:space="0" w:color="auto"/>
        <w:right w:val="none" w:sz="0" w:space="0" w:color="auto"/>
      </w:divBdr>
    </w:div>
    <w:div w:id="1801917745">
      <w:bodyDiv w:val="1"/>
      <w:marLeft w:val="0"/>
      <w:marRight w:val="0"/>
      <w:marTop w:val="0"/>
      <w:marBottom w:val="0"/>
      <w:divBdr>
        <w:top w:val="none" w:sz="0" w:space="0" w:color="auto"/>
        <w:left w:val="none" w:sz="0" w:space="0" w:color="auto"/>
        <w:bottom w:val="none" w:sz="0" w:space="0" w:color="auto"/>
        <w:right w:val="none" w:sz="0" w:space="0" w:color="auto"/>
      </w:divBdr>
    </w:div>
    <w:div w:id="2039620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j2t6w/"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osf.io/j2t6w/" TargetMode="External"/><Relationship Id="rId4" Type="http://schemas.openxmlformats.org/officeDocument/2006/relationships/settings" Target="settings.xml"/><Relationship Id="rId9" Type="http://schemas.openxmlformats.org/officeDocument/2006/relationships/hyperlink" Target="https://osf.io/j2t6w/"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4C4B4F2-ADC2-4B3F-99F2-9979C2211912}">
  <we:reference id="wa104382081" version="1.55.1.0" store="nl-NL" storeType="OMEX"/>
  <we:alternateReferences>
    <we:reference id="WA104382081" version="1.55.1.0" store="WA104382081" storeType="OMEX"/>
  </we:alternateReferences>
  <we:properties>
    <we:property name="MENDELEY_CITATIONS" value="[{&quot;citationID&quot;:&quot;MENDELEY_CITATION_4ea20bcc-324a-444c-baf4-aec577e066e8&quot;,&quot;properties&quot;:{&quot;noteIndex&quot;:0,&quot;mode&quot;:&quot;composite&quot;},&quot;isEdited&quot;:false,&quot;manualOverride&quot;:{&quot;isManuallyOverridden&quot;:false,&quot;citeprocText&quot;:&quot;Peugh &amp;#38; Fan (2012)&quot;,&quot;manualOverrideText&quot;:&quot;&quot;},&quot;citationTag&quot;:&quot;MENDELEY_CITATION_v3_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&quot;,&quot;citationItems&quot;:[{&quot;displayAs&quot;:&quot;composite&quot;,&quot;label&quot;:&quot;page&quot;,&quot;id&quot;:&quot;98c667b2-9736-3d7a-bb03-8840930588be&quot;,&quot;itemData&quot;:{&quot;type&quot;:&quot;article-journal&quot;,&quot;id&quot;:&quot;98c667b2-9736-3d7a-bb03-8840930588be&quot;,&quot;title&quot;:&quot;How Well Does Growth Mixture Modeling Identify Heterogeneous Growth Trajectories? A Simulation Study Examining GMM's Performance Characteristics&quot;,&quot;author&quot;:[{&quot;family&quot;:&quot;Peugh&quot;,&quot;given&quot;:&quot;James&quot;,&quot;parse-names&quot;:false,&quot;dropping-particle&quot;:&quot;&quot;,&quot;non-dropping-particle&quot;:&quot;&quot;},{&quot;family&quot;:&quot;Fan&quot;,&quot;given&quot;:&quot;Xitao&quot;,&quot;parse-names&quot;:false,&quot;dropping-particle&quot;:&quot;&quot;,&quot;non-dropping-particle&quot;:&quot;&quot;}],&quot;container-title&quot;:&quot;Structural Equation Modeling&quot;,&quot;DOI&quot;:&quot;10.1080/10705511.2012.659618&quot;,&quot;ISSN&quot;:&quot;10705511&quot;,&quot;issued&quot;:{&quot;date-parts&quot;:[[2012]]},&quot;page&quot;:&quot;204-226&quot;,&quot;abstract&quot;:&quot;Growth mixture modeling (GMM) has become a more popular statistical method for modeling population heterogeneity in longitudinal data, but the performance characteristics of GMM enumeration indexes in correctly identifying heterogeneous growth trajectories are largely unknown. Few empirical studies have addressed this issue. This study considered both homogeneous (a k = 1 growth trajectory) and heterogeneous (k = 3 different but unobserved growth trajectories) situations, and examined the performance of GMM in correctly identifying the latent trajectories in sample data. Four design conditions were manipulated: (a) sample size, (b) latent trajectory class proportions, (c) shapes of latent growth trajectories, and (d) degree of separation among latent growth trajectories. The findings suggest that, for k = 1 condition (1 homogenous growth trajectory), GMM's performance is reasonable in correctly identifying 1 latent growth trajectory (cf. Type I error control). However, for the k = 3 conditions (3 heterogeneous latent growth trajectories), GMM's general performance is very questionable (cf. Type II error). Different enumeration indexes varied considerably in their respective performances. Comparing the current results with previous GMM studies, the limitations of this study and future GMM enumeration research avenues are all discussed. © 2012 Copyright Taylor and Francis Group, LLC.&quot;,&quot;publisher&quot;:&quot;Routledge&quot;,&quot;issue&quot;:&quot;2&quot;,&quot;volume&quot;:&quot;19&quot;,&quot;container-title-short&quot;:&quot;&quot;},&quot;isTemporary&quot;:false,&quot;suppress-author&quot;:false,&quot;composite&quot;:true,&quot;author-only&quot;:false}]},{&quot;citationID&quot;:&quot;MENDELEY_CITATION_9c0b7ebc-5149-4d0f-8554-8b2d1576f15d&quot;,&quot;properties&quot;:{&quot;noteIndex&quot;:0,&quot;mode&quot;:&quot;composite&quot;},&quot;isEdited&quot;:false,&quot;manualOverride&quot;:{&quot;isManuallyOverridden&quot;:false,&quot;citeprocText&quot;:&quot;Nylund et al. (2007)&quot;,&quot;manualOverrideText&quot;:&quot;&quot;},&quot;citationTag&quot;:&quot;MENDELEY_CITATION_v3_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&quot;,&quot;citationItems&quot;:[{&quot;displayAs&quot;:&quot;composite&quot;,&quot;label&quot;:&quot;page&quot;,&quot;id&quot;:&quot;1e565b5a-e53e-3ee6-ab04-214a66a0240c&quot;,&quot;itemData&quot;:{&quot;type&quot;:&quot;article-journal&quot;,&quot;id&quot;:&quot;1e565b5a-e53e-3ee6-ab04-214a66a0240c&quot;,&quot;title&quot;:&quot;Deciding on the number of classes in latent class analysis and growth mixture modeling: A Monte Carlo simulation study&quot;,&quot;author&quot;:[{&quot;family&quot;:&quot;Nylund&quot;,&quot;given&quot;:&quot;Karen L.&quot;,&quot;parse-names&quot;:false,&quot;dropping-particle&quot;:&quot;&quot;,&quot;non-dropping-particle&quot;:&quot;&quot;},{&quot;family&quot;:&quot;Asparouhov&quot;,&quot;given&quot;:&quot;Tihomir&quot;,&quot;parse-names&quot;:false,&quot;dropping-particle&quot;:&quot;&quot;,&quot;non-dropping-particle&quot;:&quot;&quot;},{&quot;family&quot;:&quot;Muthén&quot;,&quot;given&quot;:&quot;Bengt O.&quot;,&quot;parse-names&quot;:false,&quot;dropping-particle&quot;:&quot;&quot;,&quot;non-dropping-particle&quot;:&quot;&quot;}],&quot;container-title&quot;:&quot;Structural Equation Modeling&quot;,&quot;DOI&quot;:&quot;10.1080/10705510701575396&quot;,&quot;ISSN&quot;:&quot;10705511&quot;,&quot;issued&quot;:{&quot;date-parts&quot;:[[2007]]},&quot;page&quot;:&quot;535-569&quot;,&quot;abstract&quot;:&quot;Mixture modeling is a widely applied data analysis technique used to identify unobserved heterogeneity in a population. Despite mixture models' usefulness in practice, one unresolved issue in the application of mixture models is that there is not one commonly accepted statistical indicator for deciding on the number of classes in a study population. This article presents the results of a simulation study that examines the performance of likelihood-based tests and the traditionally used Information Criterion (ICs) used for determining the number of classes in mixture modeling. We look at the performance of these tests and indexes for 3 types of mixture models: latent class analysis (LCA), a factor mixture model (FMA), and a growth mixture models (GMM). We evaluate the ability of the tests and indexes to correctly identify the number of classes at three different sample sizes (n = 200, 500, 1,000). Whereas the Bayesian Information Criterion performed the best of the ICs, the bootstrap likelihood ratio test proved to be a very consistent indicator of classes across all of the models considered. Copyright © 2007, Lawrence Erlbaum Associates, Inc.&quot;,&quot;publisher&quot;:&quot;Routledge&quot;,&quot;issue&quot;:&quot;4&quot;,&quot;volume&quot;:&quot;14&quot;,&quot;container-title-short&quot;:&quot;&quot;},&quot;isTemporary&quot;:false,&quot;suppress-author&quot;:false,&quot;composite&quot;:true,&quot;author-only&quot;:false}]},{&quot;citationID&quot;:&quot;MENDELEY_CITATION_d55883b6-5804-45f6-8e0d-bf8aba4b5a04&quot;,&quot;properties&quot;:{&quot;noteIndex&quot;:0,&quot;mode&quot;:&quot;composite&quot;},&quot;isEdited&quot;:false,&quot;manualOverride&quot;:{&quot;isManuallyOverridden&quot;:false,&quot;citeprocText&quot;:&quot;Kim (2014)&quot;,&quot;manualOverrideText&quot;:&quot;&quot;},&quot;citationTag&quot;:&quot;MENDELEY_CITATION_v3_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&quot;,&quot;citationItems&quot;:[{&quot;displayAs&quot;:&quot;composite&quot;,&quot;label&quot;:&quot;page&quot;,&quot;id&quot;:&quot;da008c8d-47c7-39fb-b5b3-49e79a7c5e11&quot;,&quot;itemData&quot;:{&quot;type&quot;:&quot;article-journal&quot;,&quot;id&quot;:&quot;da008c8d-47c7-39fb-b5b3-49e79a7c5e11&quot;,&quot;title&quot;:&quot;Determining the Number of Latent Classes in Single- and Multiphase Growth Mixture Models&quot;,&quot;author&quot;:[{&quot;family&quot;:&quot;Kim&quot;,&quot;given&quot;:&quot;Su Young&quot;,&quot;parse-names&quot;:false,&quot;dropping-particle&quot;:&quot;&quot;,&quot;non-dropping-particle&quot;:&quot;&quot;}],&quot;container-title&quot;:&quot;Structural Equation Modeling&quot;,&quot;DOI&quot;:&quot;10.1080/10705511.2014.882690&quot;,&quot;ISSN&quot;:&quot;15328007&quot;,&quot;issued&quot;:{&quot;date-parts&quot;:[[2014]]},&quot;page&quot;:&quot;263-279&quot;,&quot;abstract&quot;:&quot;Stage-sequential (or multiphase) growth mixture models are useful for delineating potentially different growth processes across multiple phases over time and for determining whether latent subgroups exist within a population. These models are increasingly important as social behavioral scientists are interested in better understanding change processes across distinctively different phases, such as before and after an intervention. One of the less understood issues related to the use of growth mixture models is how to decide on the optimal number of latent classes. The performance of several traditionally used information criteria for determining the number of classes is examined through a Monte Carlo simulation study in single- and multiphase growth mixture models. For thorough examination, the simulation was carried out in 2 perspectives: the models and the factors. The simulation in terms of the models was carried out to see the overall performance of the information criteria within and across the models, whereas the simulation in terms of the factors was carried out to see the effect of each simulation factor on the performance of the information criteria holding the other factors constant. The findings not only support that sample size adjusted Bayesian Information Criterion would be a good choice under more realistic conditions, such as low class separation, smaller sample size, or missing data, but also increase understanding of the performance of information criteria in single- and multiphase growth mixture models. © Taylor &amp; Francis Group, LLC.&quot;,&quot;publisher&quot;:&quot;Routledge&quot;,&quot;issue&quot;:&quot;2&quot;,&quot;volume&quot;:&quot;21&quot;,&quot;container-title-short&quot;:&quot;&quot;},&quot;isTemporary&quot;:false,&quot;suppress-author&quot;:false,&quot;composite&quot;:true,&quot;author-onl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005386-9B22-445C-B62A-DB40A0DB73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91</Words>
  <Characters>6221</Characters>
  <Application>Microsoft Office Word</Application>
  <DocSecurity>0</DocSecurity>
  <Lines>51</Lines>
  <Paragraphs>14</Paragraphs>
  <ScaleCrop>false</ScaleCrop>
  <Company/>
  <LinksUpToDate>false</LinksUpToDate>
  <CharactersWithSpaces>7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er, C.A. de (Coriena)</dc:creator>
  <cp:keywords/>
  <dc:description/>
  <cp:lastModifiedBy>Oliver Ian Tolentino</cp:lastModifiedBy>
  <cp:revision>8</cp:revision>
  <dcterms:created xsi:type="dcterms:W3CDTF">2025-02-21T09:53:00Z</dcterms:created>
  <dcterms:modified xsi:type="dcterms:W3CDTF">2025-03-31T09:41:00Z</dcterms:modified>
</cp:coreProperties>
</file>